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20D491" w14:textId="7C4345EE" w:rsidR="002B4E50" w:rsidRPr="00287D06" w:rsidRDefault="002B4E50" w:rsidP="001623CC">
      <w:pPr>
        <w:pStyle w:val="NormalWeb"/>
        <w:jc w:val="both"/>
        <w:rPr>
          <w:lang w:val="en-US"/>
        </w:rPr>
      </w:pPr>
      <w:r w:rsidRPr="00287D06">
        <w:rPr>
          <w:lang w:val="en-US"/>
        </w:rPr>
        <w:t>A</w:t>
      </w:r>
    </w:p>
    <w:p w14:paraId="67879EBB" w14:textId="77777777" w:rsidR="001623CC" w:rsidRPr="00287D06" w:rsidRDefault="001623CC" w:rsidP="001623CC">
      <w:pPr>
        <w:pStyle w:val="NormalWeb"/>
        <w:jc w:val="both"/>
        <w:rPr>
          <w:rFonts w:ascii="Courier New" w:eastAsia="+mn-ea" w:hAnsi="Courier New" w:cs="Courier New"/>
          <w:color w:val="000000"/>
          <w:kern w:val="24"/>
          <w:sz w:val="20"/>
          <w:szCs w:val="20"/>
          <w:lang w:val="en-US"/>
        </w:rPr>
      </w:pPr>
      <w:r w:rsidRPr="00F55297">
        <w:rPr>
          <w:rFonts w:ascii="Courier New" w:eastAsia="+mn-ea" w:hAnsi="Courier New" w:cs="Courier New"/>
          <w:color w:val="000000"/>
          <w:kern w:val="24"/>
          <w:sz w:val="20"/>
          <w:szCs w:val="20"/>
          <w:lang w:val="en-US"/>
        </w:rPr>
        <w:t>MFVFLVLLPLVSSQCVNLTTRTQLPPAYTNSFTRGVYYPDKVFRSSVLHSTQDLFLPFFSNVTWFHAIHVSGTNGTKRFDNPVLPFNDGVYFASTEKSNIIRGWIFGTTLDSKTQSLLIVNNATNVVIKVCEFQFCNDPFLGVYYHKNNKSWMESEFRVYSSANNCTFEYVSQPFLMDLEGKQGNFKNLREFVFKNIDGYFKIYSKHTPINLVRDLPQGFSALEPLVDLPIGINITRFQTLLALHRSYL</w:t>
      </w:r>
      <w:r w:rsidRPr="00F55297">
        <w:rPr>
          <w:rFonts w:ascii="Courier New" w:eastAsia="+mn-ea" w:hAnsi="Courier New" w:cs="Courier New"/>
          <w:color w:val="FF0000"/>
          <w:kern w:val="24"/>
          <w:sz w:val="20"/>
          <w:szCs w:val="20"/>
          <w:lang w:val="en-US"/>
        </w:rPr>
        <w:t>TPGDSSSGWTAGAAAYYVGYLQPRTFLLKYNENGTITDAVDCALDPLSETKCTLKSFTVEKGIYQTSNF</w:t>
      </w:r>
      <w:r w:rsidRPr="00F55297">
        <w:rPr>
          <w:rFonts w:ascii="Courier New" w:eastAsia="+mn-ea" w:hAnsi="Courier New" w:cs="Courier New"/>
          <w:bCs/>
          <w:color w:val="FF0000"/>
          <w:kern w:val="24"/>
          <w:sz w:val="20"/>
          <w:szCs w:val="20"/>
          <w:u w:val="single"/>
          <w:lang w:val="en-US"/>
        </w:rPr>
        <w:t>RVQPTESIVRF</w:t>
      </w:r>
      <w:r w:rsidRPr="00F55297">
        <w:rPr>
          <w:rFonts w:ascii="Courier New" w:eastAsia="+mn-ea" w:hAnsi="Courier New" w:cs="Courier New"/>
          <w:b/>
          <w:bCs/>
          <w:color w:val="FF0000"/>
          <w:kern w:val="24"/>
          <w:sz w:val="20"/>
          <w:szCs w:val="20"/>
          <w:u w:val="single"/>
          <w:lang w:val="en-US"/>
        </w:rPr>
        <w:t>PNITNLCPFGEVFNATRFASVYAWNRKRISNCVADYSVLYNSASFSTFKCYGVSPTKLNDLCFTNVYADSFVIRGDEVRQIAPGQTGKIADYNYKLPDD</w:t>
      </w:r>
      <w:bookmarkStart w:id="0" w:name="_GoBack"/>
      <w:bookmarkEnd w:id="0"/>
      <w:r w:rsidRPr="00F55297">
        <w:rPr>
          <w:rFonts w:ascii="Courier New" w:eastAsia="+mn-ea" w:hAnsi="Courier New" w:cs="Courier New"/>
          <w:b/>
          <w:bCs/>
          <w:color w:val="FF0000"/>
          <w:kern w:val="24"/>
          <w:sz w:val="20"/>
          <w:szCs w:val="20"/>
          <w:u w:val="single"/>
          <w:lang w:val="en-US"/>
        </w:rPr>
        <w:t>FTGCVIAWNSNNLDSKVGGNYNYLYRLFRKSNLKPFERDISTEIYQAGSTPCNGVEGFNCYFPLQSYGFQPTNGVGYQPYRVVVLSFELLHAPATVCGPKKSTNLVKNKCVNFNFNGLTGTGVLTE</w:t>
      </w:r>
      <w:r w:rsidRPr="00F55297">
        <w:rPr>
          <w:rFonts w:ascii="Courier New" w:eastAsia="+mn-ea" w:hAnsi="Courier New" w:cs="Courier New"/>
          <w:bCs/>
          <w:color w:val="FF0000"/>
          <w:kern w:val="24"/>
          <w:sz w:val="20"/>
          <w:szCs w:val="20"/>
          <w:u w:val="single"/>
          <w:lang w:val="en-US"/>
        </w:rPr>
        <w:t>SNKKFLPFQQFGRDIADTTDAVRDPQTLEILDITPCS</w:t>
      </w:r>
      <w:r w:rsidRPr="00F55297">
        <w:rPr>
          <w:rFonts w:ascii="Courier New" w:eastAsia="+mn-ea" w:hAnsi="Courier New" w:cs="Courier New"/>
          <w:color w:val="FF0000"/>
          <w:kern w:val="24"/>
          <w:sz w:val="20"/>
          <w:szCs w:val="20"/>
          <w:lang w:val="en-US"/>
        </w:rPr>
        <w:t>FGGVSVITPGTNTSNQVAVLYQDVNCTEVPVAIHADQLTPTWRVYSTGSNVFQTRAGCLIGAEHVNNSYECDIPIG</w:t>
      </w:r>
      <w:r w:rsidRPr="00F55297">
        <w:rPr>
          <w:rFonts w:ascii="Courier New" w:eastAsia="+mn-ea" w:hAnsi="Courier New" w:cs="Courier New"/>
          <w:color w:val="000000"/>
          <w:kern w:val="24"/>
          <w:sz w:val="20"/>
          <w:szCs w:val="20"/>
          <w:lang w:val="en-US"/>
        </w:rPr>
        <w:t>AGICASYQTQTNSPRRAR</w:t>
      </w:r>
      <w:r w:rsidRPr="00C100C5">
        <w:rPr>
          <w:rFonts w:ascii="Courier New" w:eastAsia="+mn-ea" w:hAnsi="Courier New" w:cs="Courier New"/>
          <w:color w:val="000000"/>
          <w:kern w:val="24"/>
          <w:sz w:val="20"/>
          <w:szCs w:val="20"/>
          <w:lang w:val="en-US"/>
        </w:rPr>
        <w:t>SVASQSIIAYTMSLGAENSVAYSNNSIAIPTNFTISVTTEILPVSMTKTSVDCTMYICGDSTECSNLLLQYGSFCTQLNRAL</w:t>
      </w:r>
      <w:r w:rsidRPr="00287D06">
        <w:rPr>
          <w:rFonts w:ascii="Courier New" w:eastAsia="+mn-ea" w:hAnsi="Courier New" w:cs="Courier New"/>
          <w:color w:val="000000"/>
          <w:kern w:val="24"/>
          <w:sz w:val="20"/>
          <w:szCs w:val="20"/>
          <w:lang w:val="en-US"/>
        </w:rPr>
        <w:t>TGIAVEQDKNTQEVFAQVKQIYKTPPIKDFGGFNFSQILPDPSKPSKRSFIEDLLFNKVTLADAGFIKQYGDCLGDIAARDLICAQKFNGLTVLPPLLTDEMIAQYTSALLAGTITSGWTFGAGAALQIPFAMQMAYRFNGIGVTQNVLYENQKLIANQFNSAIGKIQDSLSSTASALGKLQDVVNQNAQALNTLVKQLSSNFGAISSVLNDILSRLDKVEAEVQIDRLITGRLQSLQTYVTQQLIRAAEIRASANLAATKMSECVLGQSKRVDFCGKGYHLMSFPQSAPHGVVFLHVTYVPAQEKNFTTAPAICHDGKAHFPREGVFVSNGTHWFVTQRNFYEPQIITTDNTFVSGNCDVVIGIVNNTVYDPLQPELDSFKEELDKYFKNHTSPDVDLGDISGINASVVNIQKEIDRLNEVAKNLNESLIDLQELGKYEQYIKWPWYIWLGFIAGLIAIVMVTIMLCCMTSCCSCLKGCCSCGSCCKFDEDDSEPVLKGVKLHYT</w:t>
      </w:r>
    </w:p>
    <w:p w14:paraId="58E166E4" w14:textId="77777777" w:rsidR="002B4E50" w:rsidRPr="00287D06" w:rsidRDefault="002B4E50" w:rsidP="001623CC">
      <w:pPr>
        <w:pStyle w:val="NormalWeb"/>
        <w:jc w:val="both"/>
        <w:rPr>
          <w:rFonts w:ascii="Courier New" w:eastAsia="+mn-ea" w:hAnsi="Courier New" w:cs="Courier New"/>
          <w:color w:val="000000"/>
          <w:kern w:val="24"/>
          <w:sz w:val="20"/>
          <w:szCs w:val="20"/>
          <w:lang w:val="en-US"/>
        </w:rPr>
      </w:pPr>
    </w:p>
    <w:p w14:paraId="5A351570" w14:textId="77777777" w:rsidR="002B4E50" w:rsidRPr="00287D06" w:rsidRDefault="002B4E50" w:rsidP="001623CC">
      <w:pPr>
        <w:pStyle w:val="NormalWeb"/>
        <w:jc w:val="both"/>
        <w:rPr>
          <w:rFonts w:eastAsia="+mn-ea"/>
          <w:color w:val="000000"/>
          <w:kern w:val="24"/>
          <w:lang w:val="en-US"/>
        </w:rPr>
      </w:pPr>
      <w:r w:rsidRPr="00287D06">
        <w:rPr>
          <w:rFonts w:eastAsia="+mn-ea"/>
          <w:color w:val="000000"/>
          <w:kern w:val="24"/>
          <w:lang w:val="en-US"/>
        </w:rPr>
        <w:t>B</w:t>
      </w:r>
    </w:p>
    <w:p w14:paraId="41845702" w14:textId="049426C0" w:rsidR="002B4E50" w:rsidRPr="00287D06" w:rsidRDefault="00933177" w:rsidP="001623CC">
      <w:pPr>
        <w:pStyle w:val="NormalWeb"/>
        <w:jc w:val="both"/>
        <w:rPr>
          <w:rFonts w:ascii="Courier New" w:eastAsia="+mn-ea" w:hAnsi="Courier New" w:cs="Courier New"/>
          <w:color w:val="000000"/>
          <w:kern w:val="24"/>
          <w:sz w:val="20"/>
          <w:szCs w:val="20"/>
          <w:lang w:val="en-US"/>
        </w:rPr>
      </w:pPr>
      <w:r>
        <w:rPr>
          <w:rFonts w:ascii="Courier New" w:eastAsia="+mn-ea" w:hAnsi="Courier New" w:cs="Courier New"/>
          <w:noProof/>
          <w:color w:val="000000"/>
          <w:kern w:val="24"/>
          <w:sz w:val="20"/>
          <w:szCs w:val="20"/>
          <w:lang w:val="en-IN" w:eastAsia="en-IN"/>
        </w:rPr>
        <w:drawing>
          <wp:inline distT="0" distB="0" distL="0" distR="0" wp14:anchorId="429F4102" wp14:editId="18CD9D98">
            <wp:extent cx="3314700" cy="2921642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D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8874" cy="293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AC218" w14:textId="77777777" w:rsidR="001623CC" w:rsidRPr="00287D06" w:rsidRDefault="001623CC" w:rsidP="001623CC">
      <w:pPr>
        <w:pStyle w:val="NormalWeb"/>
        <w:jc w:val="both"/>
        <w:rPr>
          <w:rFonts w:eastAsia="+mj-ea"/>
          <w:kern w:val="24"/>
          <w:lang w:val="en-US"/>
        </w:rPr>
      </w:pPr>
    </w:p>
    <w:p w14:paraId="70C4C871" w14:textId="130BF388" w:rsidR="001623CC" w:rsidRPr="00287D06" w:rsidRDefault="001623CC" w:rsidP="00FB76EC">
      <w:pPr>
        <w:pStyle w:val="NormalWeb"/>
        <w:jc w:val="both"/>
        <w:rPr>
          <w:rFonts w:eastAsia="+mj-ea"/>
          <w:bCs/>
          <w:kern w:val="24"/>
          <w:lang w:val="en-US"/>
        </w:rPr>
      </w:pPr>
      <w:r w:rsidRPr="00287D06">
        <w:rPr>
          <w:rFonts w:eastAsia="+mj-ea"/>
          <w:b/>
          <w:kern w:val="24"/>
          <w:lang w:val="en-US"/>
        </w:rPr>
        <w:t xml:space="preserve">Supplementary </w:t>
      </w:r>
      <w:r w:rsidR="00E46755" w:rsidRPr="00287D06">
        <w:rPr>
          <w:rFonts w:eastAsia="+mj-ea"/>
          <w:b/>
          <w:kern w:val="24"/>
          <w:lang w:val="en-US"/>
        </w:rPr>
        <w:t xml:space="preserve">Figure </w:t>
      </w:r>
      <w:r w:rsidR="004A4E4C" w:rsidRPr="00287D06">
        <w:rPr>
          <w:rFonts w:eastAsia="+mj-ea"/>
          <w:b/>
          <w:kern w:val="24"/>
          <w:lang w:val="en-US"/>
        </w:rPr>
        <w:t>1</w:t>
      </w:r>
      <w:r w:rsidRPr="00287D06">
        <w:rPr>
          <w:rFonts w:eastAsia="+mj-ea"/>
          <w:b/>
          <w:kern w:val="24"/>
          <w:lang w:val="en-US"/>
        </w:rPr>
        <w:t>:</w:t>
      </w:r>
      <w:r w:rsidRPr="00287D06">
        <w:rPr>
          <w:rFonts w:eastAsia="+mj-ea"/>
          <w:kern w:val="24"/>
          <w:lang w:val="en-US"/>
        </w:rPr>
        <w:t xml:space="preserve"> </w:t>
      </w:r>
      <w:r w:rsidR="002B4E50" w:rsidRPr="00287D06">
        <w:rPr>
          <w:rFonts w:eastAsia="+mj-ea"/>
          <w:kern w:val="24"/>
          <w:lang w:val="en-US"/>
        </w:rPr>
        <w:t>R</w:t>
      </w:r>
      <w:r w:rsidRPr="00287D06">
        <w:rPr>
          <w:rFonts w:eastAsia="+mj-ea"/>
          <w:kern w:val="24"/>
          <w:lang w:val="en-US"/>
        </w:rPr>
        <w:t xml:space="preserve">ecombinant SARS-CoV-2 </w:t>
      </w:r>
      <w:r w:rsidR="002B4E50" w:rsidRPr="00287D06">
        <w:rPr>
          <w:rFonts w:eastAsia="+mj-ea"/>
          <w:kern w:val="24"/>
          <w:lang w:val="en-US"/>
        </w:rPr>
        <w:t xml:space="preserve">Spike </w:t>
      </w:r>
      <w:r w:rsidRPr="00287D06">
        <w:rPr>
          <w:rFonts w:eastAsia="+mj-ea"/>
          <w:kern w:val="24"/>
          <w:lang w:val="en-US"/>
        </w:rPr>
        <w:t xml:space="preserve">proteins: </w:t>
      </w:r>
      <w:r w:rsidR="002E3D9D">
        <w:rPr>
          <w:rFonts w:eastAsia="+mj-ea"/>
          <w:kern w:val="24"/>
          <w:lang w:val="en-US"/>
        </w:rPr>
        <w:t>Prok1-S1</w:t>
      </w:r>
      <w:r w:rsidR="008852DD" w:rsidRPr="00287D06">
        <w:rPr>
          <w:rFonts w:eastAsia="+mj-ea"/>
          <w:kern w:val="24"/>
          <w:lang w:val="en-US"/>
        </w:rPr>
        <w:t xml:space="preserve">, </w:t>
      </w:r>
      <w:r w:rsidR="002E3D9D">
        <w:rPr>
          <w:rFonts w:eastAsia="+mj-ea"/>
          <w:kern w:val="24"/>
          <w:lang w:val="en-US"/>
        </w:rPr>
        <w:t xml:space="preserve">Prok2-S1 </w:t>
      </w:r>
      <w:r w:rsidR="008852DD" w:rsidRPr="00287D06">
        <w:rPr>
          <w:rFonts w:eastAsia="+mj-ea"/>
          <w:bCs/>
          <w:kern w:val="24"/>
          <w:lang w:val="en-US"/>
        </w:rPr>
        <w:t xml:space="preserve">and </w:t>
      </w:r>
      <w:r w:rsidR="00437832">
        <w:rPr>
          <w:rFonts w:eastAsia="+mj-ea"/>
          <w:bCs/>
          <w:kern w:val="24"/>
          <w:lang w:val="en-US"/>
        </w:rPr>
        <w:t>Euk1-S1</w:t>
      </w:r>
      <w:r w:rsidRPr="003F3B77">
        <w:rPr>
          <w:rFonts w:eastAsia="+mj-ea"/>
          <w:bCs/>
          <w:kern w:val="24"/>
          <w:lang w:val="en-US"/>
        </w:rPr>
        <w:t xml:space="preserve">. </w:t>
      </w:r>
      <w:r w:rsidR="003F3B77">
        <w:rPr>
          <w:rFonts w:eastAsia="+mj-ea"/>
          <w:bCs/>
          <w:kern w:val="24"/>
          <w:lang w:val="en-US"/>
        </w:rPr>
        <w:t xml:space="preserve">A) </w:t>
      </w:r>
      <w:r w:rsidR="007070AE" w:rsidRPr="003F3B77">
        <w:rPr>
          <w:rFonts w:eastAsia="+mj-ea"/>
          <w:bCs/>
          <w:kern w:val="24"/>
          <w:lang w:val="en-US"/>
        </w:rPr>
        <w:t>The total length of SARS-CoV-2 S is 1273 amino acids and consists of a signal peptide (amino acids 1–13), the S1 subunit (14–685 residues), and the S2 subunit (686– 1273 residues). The RBD (Receptor Binding Domain) encompassing amino acids 319-541 in the S1 domain.</w:t>
      </w:r>
      <w:r w:rsidR="003F3B77">
        <w:rPr>
          <w:rFonts w:eastAsia="+mj-ea"/>
          <w:bCs/>
          <w:kern w:val="24"/>
          <w:lang w:val="en-US"/>
        </w:rPr>
        <w:t xml:space="preserve"> </w:t>
      </w:r>
      <w:r w:rsidR="00E951D7" w:rsidRPr="00287D06">
        <w:rPr>
          <w:rFonts w:eastAsia="+mj-ea"/>
          <w:bCs/>
          <w:kern w:val="24"/>
          <w:lang w:val="en-US"/>
        </w:rPr>
        <w:t>Amino a</w:t>
      </w:r>
      <w:r w:rsidR="002B4E50" w:rsidRPr="00287D06">
        <w:rPr>
          <w:rFonts w:eastAsia="+mj-ea"/>
          <w:bCs/>
          <w:kern w:val="24"/>
          <w:lang w:val="en-US"/>
        </w:rPr>
        <w:t>cid sequence of the</w:t>
      </w:r>
      <w:r w:rsidR="00E951D7" w:rsidRPr="00287D06">
        <w:rPr>
          <w:lang w:val="en-US"/>
        </w:rPr>
        <w:t xml:space="preserve"> </w:t>
      </w:r>
      <w:r w:rsidR="00E951D7" w:rsidRPr="00287D06">
        <w:rPr>
          <w:rFonts w:eastAsia="+mj-ea"/>
          <w:bCs/>
          <w:kern w:val="24"/>
          <w:lang w:val="en-US"/>
        </w:rPr>
        <w:t xml:space="preserve">SARS-CoV-2 Spike protein: </w:t>
      </w:r>
      <w:r w:rsidR="002E3D9D">
        <w:rPr>
          <w:rFonts w:eastAsia="+mj-ea"/>
          <w:kern w:val="24"/>
          <w:lang w:val="en-US"/>
        </w:rPr>
        <w:t xml:space="preserve">Prok1-S1 </w:t>
      </w:r>
      <w:r w:rsidR="002B4E50" w:rsidRPr="00287D06">
        <w:rPr>
          <w:rFonts w:eastAsia="+mj-ea"/>
          <w:kern w:val="24"/>
          <w:lang w:val="en-US"/>
        </w:rPr>
        <w:t>(250-667aa)</w:t>
      </w:r>
      <w:r w:rsidRPr="00287D06">
        <w:rPr>
          <w:rFonts w:eastAsia="+mj-ea"/>
          <w:kern w:val="24"/>
          <w:lang w:val="en-US"/>
        </w:rPr>
        <w:t xml:space="preserve"> in red</w:t>
      </w:r>
      <w:r w:rsidR="008852DD" w:rsidRPr="00287D06">
        <w:rPr>
          <w:rFonts w:eastAsia="+mj-ea"/>
          <w:kern w:val="24"/>
          <w:lang w:val="en-US"/>
        </w:rPr>
        <w:t xml:space="preserve"> &gt;</w:t>
      </w:r>
      <w:r w:rsidRPr="00287D06">
        <w:rPr>
          <w:rFonts w:eastAsia="+mj-ea"/>
          <w:kern w:val="24"/>
          <w:lang w:val="en-US"/>
        </w:rPr>
        <w:t xml:space="preserve"> </w:t>
      </w:r>
      <w:r w:rsidR="002E3D9D">
        <w:rPr>
          <w:rFonts w:eastAsia="+mj-ea"/>
          <w:kern w:val="24"/>
          <w:lang w:val="en-US"/>
        </w:rPr>
        <w:t>Prok2-S1</w:t>
      </w:r>
      <w:r w:rsidR="002B4E50" w:rsidRPr="00287D06">
        <w:rPr>
          <w:rFonts w:eastAsia="+mj-ea"/>
          <w:bCs/>
          <w:kern w:val="24"/>
          <w:lang w:val="en-US"/>
        </w:rPr>
        <w:t xml:space="preserve"> (319-591aa) </w:t>
      </w:r>
      <w:r w:rsidR="008852DD" w:rsidRPr="00287D06">
        <w:rPr>
          <w:rFonts w:eastAsia="+mj-ea"/>
          <w:bCs/>
          <w:kern w:val="24"/>
          <w:lang w:val="en-US"/>
        </w:rPr>
        <w:t>underlined &gt;</w:t>
      </w:r>
      <w:r w:rsidRPr="00287D06">
        <w:rPr>
          <w:rFonts w:eastAsia="+mj-ea"/>
          <w:bCs/>
          <w:kern w:val="24"/>
          <w:lang w:val="en-US"/>
        </w:rPr>
        <w:t xml:space="preserve"> </w:t>
      </w:r>
      <w:r w:rsidR="00790FD4">
        <w:rPr>
          <w:rFonts w:eastAsia="+mj-ea"/>
          <w:bCs/>
          <w:kern w:val="24"/>
          <w:lang w:val="en-US"/>
        </w:rPr>
        <w:t>Euk1-S1</w:t>
      </w:r>
      <w:r w:rsidR="000157ED">
        <w:rPr>
          <w:rFonts w:eastAsia="+mj-ea"/>
          <w:bCs/>
          <w:kern w:val="24"/>
          <w:lang w:val="en-US"/>
        </w:rPr>
        <w:t xml:space="preserve"> </w:t>
      </w:r>
      <w:r w:rsidR="002B4E50" w:rsidRPr="00287D06">
        <w:rPr>
          <w:rFonts w:eastAsia="+mj-ea"/>
          <w:bCs/>
          <w:kern w:val="24"/>
          <w:lang w:val="en-US"/>
        </w:rPr>
        <w:t>(330-554aa)</w:t>
      </w:r>
      <w:r w:rsidRPr="00287D06">
        <w:rPr>
          <w:rFonts w:eastAsia="+mj-ea"/>
          <w:bCs/>
          <w:kern w:val="24"/>
          <w:lang w:val="en-US"/>
        </w:rPr>
        <w:t xml:space="preserve"> in bold.</w:t>
      </w:r>
      <w:r w:rsidR="002B4E50" w:rsidRPr="00287D06">
        <w:rPr>
          <w:rFonts w:eastAsia="+mj-ea"/>
          <w:bCs/>
          <w:kern w:val="24"/>
          <w:lang w:val="en-US"/>
        </w:rPr>
        <w:t xml:space="preserve"> </w:t>
      </w:r>
      <w:r w:rsidR="003F3B77">
        <w:rPr>
          <w:rFonts w:eastAsia="+mj-ea"/>
          <w:bCs/>
          <w:kern w:val="24"/>
          <w:lang w:val="en-US"/>
        </w:rPr>
        <w:t xml:space="preserve">B) </w:t>
      </w:r>
      <w:r w:rsidR="00C10B9F">
        <w:rPr>
          <w:rFonts w:eastAsia="+mj-ea"/>
          <w:bCs/>
          <w:kern w:val="24"/>
          <w:lang w:val="en-US"/>
        </w:rPr>
        <w:t>Full-length</w:t>
      </w:r>
      <w:r w:rsidR="00C10B9F" w:rsidRPr="00C10B9F">
        <w:rPr>
          <w:rFonts w:eastAsia="+mj-ea"/>
          <w:bCs/>
          <w:kern w:val="24"/>
          <w:lang w:val="en-US"/>
        </w:rPr>
        <w:t xml:space="preserve"> </w:t>
      </w:r>
      <w:r w:rsidR="002B4E50" w:rsidRPr="00287D06">
        <w:rPr>
          <w:rFonts w:eastAsia="+mj-ea"/>
          <w:bCs/>
          <w:kern w:val="24"/>
          <w:lang w:val="en-US"/>
        </w:rPr>
        <w:t>SDS-PAGE of the recombinant proteins</w:t>
      </w:r>
      <w:r w:rsidR="00AE292B" w:rsidRPr="00287D06">
        <w:rPr>
          <w:rFonts w:eastAsia="+mj-ea"/>
          <w:bCs/>
          <w:kern w:val="24"/>
          <w:lang w:val="en-US"/>
        </w:rPr>
        <w:t>.</w:t>
      </w:r>
      <w:r w:rsidR="00FB76EC" w:rsidRPr="00FB76EC">
        <w:rPr>
          <w:lang w:val="en-US"/>
        </w:rPr>
        <w:t xml:space="preserve"> </w:t>
      </w:r>
    </w:p>
    <w:p w14:paraId="484A79F5" w14:textId="29D2D061" w:rsidR="00D53045" w:rsidRPr="00287D06" w:rsidRDefault="00D53045" w:rsidP="00662C73">
      <w:pPr>
        <w:jc w:val="both"/>
        <w:rPr>
          <w:lang w:val="en-US"/>
        </w:rPr>
      </w:pPr>
    </w:p>
    <w:p w14:paraId="16905D49" w14:textId="77777777" w:rsidR="00AE292B" w:rsidRPr="00287D06" w:rsidRDefault="00AE292B" w:rsidP="00662C73">
      <w:pPr>
        <w:jc w:val="both"/>
        <w:rPr>
          <w:lang w:val="en-US"/>
        </w:rPr>
      </w:pPr>
    </w:p>
    <w:p w14:paraId="49C848BD" w14:textId="31636087" w:rsidR="00AE292B" w:rsidRPr="00287D06" w:rsidRDefault="00AE292B" w:rsidP="00662C73">
      <w:pPr>
        <w:jc w:val="both"/>
        <w:rPr>
          <w:lang w:val="en-US"/>
        </w:rPr>
      </w:pPr>
    </w:p>
    <w:p w14:paraId="1790D8C8" w14:textId="616B09A8" w:rsidR="00AE292B" w:rsidRPr="00287D06" w:rsidRDefault="00AE292B" w:rsidP="00662C73">
      <w:pPr>
        <w:jc w:val="both"/>
        <w:rPr>
          <w:lang w:val="en-US"/>
        </w:rPr>
      </w:pPr>
    </w:p>
    <w:p w14:paraId="53548390" w14:textId="2C3EE152" w:rsidR="00AE292B" w:rsidRDefault="00F55297" w:rsidP="00662C73">
      <w:pPr>
        <w:jc w:val="both"/>
        <w:rPr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47CCD181" wp14:editId="02FAF72C">
            <wp:extent cx="6120765" cy="2049145"/>
            <wp:effectExtent l="0" t="0" r="0" b="8255"/>
            <wp:docPr id="21" name="Imagem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Layout 1_immune conversion P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765" cy="204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56DDC9" w14:textId="4BA2B059" w:rsidR="00F55297" w:rsidRPr="00287D06" w:rsidRDefault="00F55297" w:rsidP="00662C73">
      <w:pPr>
        <w:jc w:val="both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3B541562" wp14:editId="084F6197">
            <wp:extent cx="6120765" cy="2319655"/>
            <wp:effectExtent l="0" t="0" r="0" b="4445"/>
            <wp:docPr id="23" name="Imagem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Layout 2_immune conversion P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765" cy="231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D97A4" w14:textId="1197B51B" w:rsidR="00521876" w:rsidRDefault="00521876" w:rsidP="00AE292B">
      <w:pPr>
        <w:pStyle w:val="Caption"/>
        <w:spacing w:after="0"/>
        <w:jc w:val="both"/>
        <w:rPr>
          <w:rFonts w:ascii="Times New Roman" w:hAnsi="Times New Roman"/>
          <w:i w:val="0"/>
          <w:color w:val="auto"/>
          <w:sz w:val="24"/>
          <w:szCs w:val="24"/>
          <w:lang w:val="en-US"/>
        </w:rPr>
      </w:pPr>
      <w:r w:rsidRPr="00287D06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  <w:lang w:val="en-US"/>
        </w:rPr>
        <w:t>Supplementary Figure 2. Dynamics of IgG antibody conversion in patient urine</w:t>
      </w:r>
      <w:r w:rsidR="002960AF" w:rsidRPr="00287D06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and serum</w:t>
      </w:r>
      <w:r w:rsidR="00AE292B" w:rsidRPr="00287D06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samples. </w:t>
      </w:r>
      <w:r w:rsidRPr="00287D06">
        <w:rPr>
          <w:rFonts w:ascii="Times New Roman" w:hAnsi="Times New Roman"/>
          <w:i w:val="0"/>
          <w:color w:val="auto"/>
          <w:sz w:val="24"/>
          <w:szCs w:val="24"/>
          <w:lang w:val="en-US"/>
        </w:rPr>
        <w:t>Figures show the IgG levels specific to the recombinant SARS-CoV-2 Spike proteins (</w:t>
      </w:r>
      <w:r w:rsidR="00546466">
        <w:rPr>
          <w:rFonts w:ascii="Times New Roman" w:hAnsi="Times New Roman"/>
          <w:i w:val="0"/>
          <w:color w:val="auto"/>
          <w:sz w:val="24"/>
          <w:szCs w:val="24"/>
          <w:lang w:val="en-US"/>
        </w:rPr>
        <w:t>Euk1-S1,</w:t>
      </w:r>
      <w:r w:rsidRPr="00287D06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 </w:t>
      </w:r>
      <w:r w:rsidR="002E3D9D">
        <w:rPr>
          <w:rFonts w:ascii="Times New Roman" w:hAnsi="Times New Roman"/>
          <w:i w:val="0"/>
          <w:color w:val="auto"/>
          <w:sz w:val="24"/>
          <w:szCs w:val="24"/>
          <w:lang w:val="en-US"/>
        </w:rPr>
        <w:t>Prok1-S1</w:t>
      </w:r>
      <w:r w:rsidRPr="00287D06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, </w:t>
      </w:r>
      <w:r w:rsidR="002E3D9D">
        <w:rPr>
          <w:rFonts w:ascii="Times New Roman" w:hAnsi="Times New Roman"/>
          <w:i w:val="0"/>
          <w:color w:val="auto"/>
          <w:sz w:val="24"/>
          <w:szCs w:val="24"/>
          <w:lang w:val="en-US"/>
        </w:rPr>
        <w:t>Prok2-S1</w:t>
      </w:r>
      <w:r w:rsidRPr="00287D06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) </w:t>
      </w:r>
      <w:r w:rsidR="005174D5" w:rsidRPr="00287D06">
        <w:rPr>
          <w:rFonts w:ascii="Times New Roman" w:hAnsi="Times New Roman"/>
          <w:i w:val="0"/>
          <w:color w:val="auto"/>
          <w:sz w:val="24"/>
          <w:szCs w:val="24"/>
          <w:lang w:val="en-US"/>
        </w:rPr>
        <w:t>for</w:t>
      </w:r>
      <w:r w:rsidRPr="00287D06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 </w:t>
      </w:r>
      <w:r w:rsidR="005174D5" w:rsidRPr="00287D06">
        <w:rPr>
          <w:rFonts w:ascii="Times New Roman" w:hAnsi="Times New Roman"/>
          <w:i w:val="0"/>
          <w:color w:val="auto"/>
          <w:sz w:val="24"/>
          <w:szCs w:val="24"/>
          <w:lang w:val="en-US"/>
        </w:rPr>
        <w:t>two</w:t>
      </w:r>
      <w:r w:rsidRPr="00287D06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 patients, with </w:t>
      </w:r>
      <w:r w:rsidR="005174D5" w:rsidRPr="00287D06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longitudinal </w:t>
      </w:r>
      <w:r w:rsidRPr="00287D06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collection on different </w:t>
      </w:r>
      <w:proofErr w:type="gramStart"/>
      <w:r w:rsidRPr="00287D06">
        <w:rPr>
          <w:rFonts w:ascii="Times New Roman" w:hAnsi="Times New Roman"/>
          <w:i w:val="0"/>
          <w:color w:val="auto"/>
          <w:sz w:val="24"/>
          <w:szCs w:val="24"/>
          <w:lang w:val="en-US"/>
        </w:rPr>
        <w:t>days</w:t>
      </w:r>
      <w:proofErr w:type="gramEnd"/>
      <w:r w:rsidRPr="00287D06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 post-symptom onset. The plotted index values ​​(I) were related to the absorbance ratio on the cut-off.</w:t>
      </w:r>
    </w:p>
    <w:p w14:paraId="040B92CC" w14:textId="4100B1A2" w:rsidR="00575447" w:rsidRDefault="00575447" w:rsidP="00F55297">
      <w:pPr>
        <w:rPr>
          <w:lang w:val="en-US" w:eastAsia="en-US"/>
        </w:rPr>
      </w:pPr>
    </w:p>
    <w:p w14:paraId="52AB59FC" w14:textId="4FDDAB4C" w:rsidR="00575447" w:rsidRDefault="00575447" w:rsidP="00F55297">
      <w:pPr>
        <w:rPr>
          <w:lang w:val="en-US" w:eastAsia="en-US"/>
        </w:rPr>
      </w:pPr>
    </w:p>
    <w:p w14:paraId="0601715B" w14:textId="77777777" w:rsidR="00E33E24" w:rsidRDefault="00E33E24" w:rsidP="00F55297">
      <w:pPr>
        <w:rPr>
          <w:lang w:val="en-US" w:eastAsia="en-US"/>
        </w:rPr>
      </w:pPr>
    </w:p>
    <w:p w14:paraId="3920A485" w14:textId="27F1501E" w:rsidR="00EC6860" w:rsidRDefault="00C100C5" w:rsidP="00F55297">
      <w:pPr>
        <w:rPr>
          <w:lang w:val="en-US" w:eastAsia="en-US"/>
        </w:rPr>
      </w:pPr>
      <w:r>
        <w:rPr>
          <w:noProof/>
          <w:lang w:val="en-IN" w:eastAsia="en-IN"/>
        </w:rPr>
        <w:drawing>
          <wp:inline distT="0" distB="0" distL="0" distR="0" wp14:anchorId="6F9B6597" wp14:editId="767E7F04">
            <wp:extent cx="3778834" cy="2195195"/>
            <wp:effectExtent l="0" t="0" r="0" b="0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Repeated sampling in a silge individual to acess reproducibility.ti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786"/>
                    <a:stretch/>
                  </pic:blipFill>
                  <pic:spPr bwMode="auto">
                    <a:xfrm>
                      <a:off x="0" y="0"/>
                      <a:ext cx="3786609" cy="21997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6B0ECF" w14:textId="77777777" w:rsidR="00EC6860" w:rsidRDefault="00EC6860" w:rsidP="00F55297">
      <w:pPr>
        <w:rPr>
          <w:lang w:val="en-US" w:eastAsia="en-US"/>
        </w:rPr>
      </w:pPr>
    </w:p>
    <w:p w14:paraId="499F820A" w14:textId="234E28E9" w:rsidR="00575447" w:rsidRDefault="00575447" w:rsidP="00F55297">
      <w:pPr>
        <w:rPr>
          <w:bCs/>
          <w:lang w:val="en-US"/>
        </w:rPr>
      </w:pPr>
      <w:r>
        <w:rPr>
          <w:b/>
          <w:bCs/>
          <w:lang w:val="en-US"/>
        </w:rPr>
        <w:t>Supplementary Figure 3</w:t>
      </w:r>
      <w:r w:rsidRPr="00EC6860">
        <w:rPr>
          <w:b/>
          <w:bCs/>
          <w:lang w:val="en-US"/>
        </w:rPr>
        <w:t>.</w:t>
      </w:r>
      <w:r w:rsidR="00EC6860" w:rsidRPr="00F55297">
        <w:rPr>
          <w:b/>
          <w:lang w:val="en-US"/>
        </w:rPr>
        <w:t xml:space="preserve"> </w:t>
      </w:r>
      <w:r w:rsidR="007746AD">
        <w:rPr>
          <w:b/>
          <w:lang w:val="en-US"/>
        </w:rPr>
        <w:t xml:space="preserve">Experimental </w:t>
      </w:r>
      <w:r w:rsidR="00EC6860" w:rsidRPr="00F55297">
        <w:rPr>
          <w:b/>
          <w:lang w:val="en-US"/>
        </w:rPr>
        <w:t>replication</w:t>
      </w:r>
      <w:r w:rsidR="00EC6860" w:rsidRPr="00EC6860">
        <w:rPr>
          <w:b/>
          <w:bCs/>
          <w:lang w:val="en-US"/>
        </w:rPr>
        <w:t xml:space="preserve"> </w:t>
      </w:r>
      <w:r w:rsidR="00EC6860">
        <w:rPr>
          <w:b/>
          <w:bCs/>
          <w:lang w:val="en-US"/>
        </w:rPr>
        <w:t>from</w:t>
      </w:r>
      <w:r w:rsidR="00EC6860" w:rsidRPr="00EC6860">
        <w:rPr>
          <w:b/>
          <w:bCs/>
          <w:lang w:val="en-US"/>
        </w:rPr>
        <w:t xml:space="preserve"> </w:t>
      </w:r>
      <w:r w:rsidR="007746AD">
        <w:rPr>
          <w:b/>
          <w:bCs/>
          <w:lang w:val="en-US"/>
        </w:rPr>
        <w:t>same</w:t>
      </w:r>
      <w:r w:rsidR="00EC6860" w:rsidRPr="00EC6860">
        <w:rPr>
          <w:b/>
          <w:bCs/>
          <w:lang w:val="en-US"/>
        </w:rPr>
        <w:t xml:space="preserve"> </w:t>
      </w:r>
      <w:r w:rsidR="00EC6860">
        <w:rPr>
          <w:b/>
          <w:bCs/>
          <w:lang w:val="en-US"/>
        </w:rPr>
        <w:t>patient.</w:t>
      </w:r>
      <w:r w:rsidR="00EC6860" w:rsidRPr="00EC6860">
        <w:rPr>
          <w:b/>
          <w:bCs/>
          <w:lang w:val="en-US"/>
        </w:rPr>
        <w:t xml:space="preserve"> </w:t>
      </w:r>
      <w:r w:rsidR="007746AD" w:rsidRPr="004E2F35">
        <w:rPr>
          <w:bCs/>
          <w:lang w:val="en-US"/>
        </w:rPr>
        <w:t>Experimental replication (R1, R2, R3) where conducted for three randomly individuals.</w:t>
      </w:r>
    </w:p>
    <w:p w14:paraId="0884424C" w14:textId="564B5FF2" w:rsidR="00A7611D" w:rsidRDefault="00A7611D" w:rsidP="00F55297">
      <w:pPr>
        <w:rPr>
          <w:bCs/>
          <w:lang w:val="en-US"/>
        </w:rPr>
      </w:pPr>
    </w:p>
    <w:p w14:paraId="24ACA806" w14:textId="0CDDCD46" w:rsidR="00A7611D" w:rsidRDefault="00A7611D" w:rsidP="00F55297">
      <w:pPr>
        <w:rPr>
          <w:bCs/>
          <w:lang w:val="en-US"/>
        </w:rPr>
      </w:pPr>
    </w:p>
    <w:p w14:paraId="3418ACD4" w14:textId="77777777" w:rsidR="00A7611D" w:rsidRPr="004E2F35" w:rsidRDefault="00A7611D" w:rsidP="00F55297">
      <w:pPr>
        <w:rPr>
          <w:lang w:val="en-US" w:eastAsia="en-US"/>
        </w:rPr>
      </w:pPr>
    </w:p>
    <w:p w14:paraId="1C88FC7E" w14:textId="1A35E816" w:rsidR="00575447" w:rsidRPr="00F55297" w:rsidRDefault="00A7611D" w:rsidP="00F55297">
      <w:pPr>
        <w:rPr>
          <w:lang w:val="en-US" w:eastAsia="en-US"/>
        </w:rPr>
      </w:pPr>
      <w:r w:rsidRPr="00A7611D">
        <w:rPr>
          <w:noProof/>
          <w:lang w:val="en-IN" w:eastAsia="en-IN"/>
        </w:rPr>
        <w:lastRenderedPageBreak/>
        <w:drawing>
          <wp:inline distT="0" distB="0" distL="0" distR="0" wp14:anchorId="79316DC1" wp14:editId="0821F80E">
            <wp:extent cx="5113020" cy="2994660"/>
            <wp:effectExtent l="0" t="0" r="0" b="0"/>
            <wp:docPr id="1" name="Imagem 1" descr="C:\Users\PPG-IMT\Downloads\Figure_Influence of urea in the sampl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PG-IMT\Downloads\Figure_Influence of urea in the sample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2994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CFBA6E" w14:textId="05934819" w:rsidR="00521876" w:rsidRPr="00287D06" w:rsidRDefault="00521876" w:rsidP="00662C73">
      <w:pPr>
        <w:jc w:val="both"/>
        <w:rPr>
          <w:lang w:val="en-US"/>
        </w:rPr>
      </w:pPr>
    </w:p>
    <w:p w14:paraId="7E41A57F" w14:textId="66372714" w:rsidR="00AE292B" w:rsidRPr="00287D06" w:rsidRDefault="00A7611D" w:rsidP="0051705B">
      <w:pPr>
        <w:jc w:val="both"/>
        <w:rPr>
          <w:lang w:val="en-US"/>
        </w:rPr>
      </w:pPr>
      <w:r>
        <w:rPr>
          <w:b/>
          <w:bCs/>
          <w:lang w:val="en-US"/>
        </w:rPr>
        <w:t>Supplementary Figure 3</w:t>
      </w:r>
      <w:r w:rsidRPr="00EC6860">
        <w:rPr>
          <w:b/>
          <w:bCs/>
          <w:lang w:val="en-US"/>
        </w:rPr>
        <w:t>.</w:t>
      </w:r>
      <w:r>
        <w:rPr>
          <w:b/>
          <w:lang w:val="en-US"/>
        </w:rPr>
        <w:t xml:space="preserve"> The influence of urea in serum based ELISA</w:t>
      </w:r>
      <w:r>
        <w:rPr>
          <w:b/>
          <w:bCs/>
          <w:lang w:val="en-US"/>
        </w:rPr>
        <w:t>.</w:t>
      </w:r>
      <w:r w:rsidRPr="00EC6860">
        <w:rPr>
          <w:b/>
          <w:bCs/>
          <w:lang w:val="en-US"/>
        </w:rPr>
        <w:t xml:space="preserve"> </w:t>
      </w:r>
      <w:r w:rsidR="00760B4F">
        <w:rPr>
          <w:bCs/>
          <w:lang w:val="en-US"/>
        </w:rPr>
        <w:t>ELISA a</w:t>
      </w:r>
      <w:r w:rsidR="00760B4F" w:rsidRPr="00760B4F">
        <w:rPr>
          <w:bCs/>
          <w:lang w:val="en-US"/>
        </w:rPr>
        <w:t xml:space="preserve">ssay using the Prok2-S1 and serum samples diluted (1:100) in PBS-T, PBS-T 50mM Urea, PBS-T 100mM urea and also in urine sample collected before the pandemic. </w:t>
      </w:r>
    </w:p>
    <w:sectPr w:rsidR="00AE292B" w:rsidRPr="00287D06" w:rsidSect="00F810C7">
      <w:footerReference w:type="default" r:id="rId13"/>
      <w:pgSz w:w="11907" w:h="16840" w:code="9"/>
      <w:pgMar w:top="1134" w:right="1134" w:bottom="1134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4D8C2D" w16cex:dateUtc="2022-06-10T08:23:00Z"/>
  <w16cex:commentExtensible w16cex:durableId="264D8D62" w16cex:dateUtc="2022-06-10T08:29:00Z"/>
  <w16cex:commentExtensible w16cex:durableId="264D9359" w16cex:dateUtc="2022-06-10T08:54:00Z"/>
  <w16cex:commentExtensible w16cex:durableId="264D9D6C" w16cex:dateUtc="2022-06-10T09:37:00Z"/>
  <w16cex:commentExtensible w16cex:durableId="264D9D8E" w16cex:dateUtc="2022-06-10T09:38:00Z"/>
  <w16cex:commentExtensible w16cex:durableId="264D9DA7" w16cex:dateUtc="2022-06-10T09:38:00Z"/>
  <w16cex:commentExtensible w16cex:durableId="264D9E40" w16cex:dateUtc="2022-06-10T09:41:00Z"/>
  <w16cex:commentExtensible w16cex:durableId="264D9F7D" w16cex:dateUtc="2022-06-10T09:46:00Z"/>
  <w16cex:commentExtensible w16cex:durableId="264DA17E" w16cex:dateUtc="2022-06-10T09:54:00Z"/>
  <w16cex:commentExtensible w16cex:durableId="264DA197" w16cex:dateUtc="2022-06-10T09:55:00Z"/>
  <w16cex:commentExtensible w16cex:durableId="264DA252" w16cex:dateUtc="2022-06-10T09:58:00Z"/>
  <w16cex:commentExtensible w16cex:durableId="264DA8F7" w16cex:dateUtc="2022-06-10T10:26:00Z"/>
  <w16cex:commentExtensible w16cex:durableId="264DB24E" w16cex:dateUtc="2022-06-10T11:06:00Z"/>
  <w16cex:commentExtensible w16cex:durableId="264DB7EF" w16cex:dateUtc="2022-06-10T11:30:00Z"/>
  <w16cex:commentExtensible w16cex:durableId="264DB546" w16cex:dateUtc="2022-06-10T11:19:00Z"/>
  <w16cex:commentExtensible w16cex:durableId="26339AA3" w16cex:dateUtc="2022-04-29T18:39:00Z"/>
  <w16cex:commentExtensible w16cex:durableId="264DBA0F" w16cex:dateUtc="2022-06-10T11:39:00Z"/>
  <w16cex:commentExtensible w16cex:durableId="264DB1C1" w16cex:dateUtc="2022-06-10T11:04:00Z"/>
  <w16cex:commentExtensible w16cex:durableId="264DB1AA" w16cex:dateUtc="2022-06-10T11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109D05B" w16cid:durableId="264D8C2D"/>
  <w16cid:commentId w16cid:paraId="4E98137D" w16cid:durableId="264D8D62"/>
  <w16cid:commentId w16cid:paraId="786D5D4F" w16cid:durableId="264D9359"/>
  <w16cid:commentId w16cid:paraId="51B4FA84" w16cid:durableId="264D9D6C"/>
  <w16cid:commentId w16cid:paraId="5143BD49" w16cid:durableId="264D9D8E"/>
  <w16cid:commentId w16cid:paraId="0E896457" w16cid:durableId="264D9DA7"/>
  <w16cid:commentId w16cid:paraId="18F565F0" w16cid:durableId="264D9E40"/>
  <w16cid:commentId w16cid:paraId="39B9EAEE" w16cid:durableId="264D9F7D"/>
  <w16cid:commentId w16cid:paraId="00726566" w16cid:durableId="264DA17E"/>
  <w16cid:commentId w16cid:paraId="17C620CF" w16cid:durableId="264DA197"/>
  <w16cid:commentId w16cid:paraId="7413BD37" w16cid:durableId="264DA252"/>
  <w16cid:commentId w16cid:paraId="3B920FAE" w16cid:durableId="264DA8F7"/>
  <w16cid:commentId w16cid:paraId="6AC755ED" w16cid:durableId="264DB24E"/>
  <w16cid:commentId w16cid:paraId="02CC6FE3" w16cid:durableId="264DB7EF"/>
  <w16cid:commentId w16cid:paraId="3F3ABF5E" w16cid:durableId="264DB546"/>
  <w16cid:commentId w16cid:paraId="7AB46675" w16cid:durableId="26339AA3"/>
  <w16cid:commentId w16cid:paraId="7736A614" w16cid:durableId="264DBA0F"/>
  <w16cid:commentId w16cid:paraId="7ABFAA21" w16cid:durableId="264DB1C1"/>
  <w16cid:commentId w16cid:paraId="15F34B05" w16cid:durableId="264DB1A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11F2D9" w14:textId="77777777" w:rsidR="000F5CF2" w:rsidRDefault="000F5CF2" w:rsidP="00F8029F">
      <w:r>
        <w:separator/>
      </w:r>
    </w:p>
  </w:endnote>
  <w:endnote w:type="continuationSeparator" w:id="0">
    <w:p w14:paraId="0476333A" w14:textId="77777777" w:rsidR="000F5CF2" w:rsidRDefault="000F5CF2" w:rsidP="00F802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j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7476D5" w14:textId="13005B66" w:rsidR="00FF2E23" w:rsidRDefault="00FF2E23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F810C7" w:rsidRPr="00F810C7">
      <w:rPr>
        <w:noProof/>
        <w:lang w:val="pt-BR"/>
      </w:rPr>
      <w:t>1</w:t>
    </w:r>
    <w:r>
      <w:fldChar w:fldCharType="end"/>
    </w:r>
  </w:p>
  <w:p w14:paraId="35FFA59E" w14:textId="77777777" w:rsidR="00FF2E23" w:rsidRDefault="00FF2E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6D22A9" w14:textId="77777777" w:rsidR="000F5CF2" w:rsidRDefault="000F5CF2" w:rsidP="00F8029F">
      <w:r>
        <w:separator/>
      </w:r>
    </w:p>
  </w:footnote>
  <w:footnote w:type="continuationSeparator" w:id="0">
    <w:p w14:paraId="6369A8A3" w14:textId="77777777" w:rsidR="000F5CF2" w:rsidRDefault="000F5CF2" w:rsidP="00F802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5328ED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061BA0"/>
    <w:multiLevelType w:val="hybridMultilevel"/>
    <w:tmpl w:val="7320F3F0"/>
    <w:lvl w:ilvl="0" w:tplc="1FD81B08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164EB7"/>
    <w:multiLevelType w:val="hybridMultilevel"/>
    <w:tmpl w:val="46F0D9D8"/>
    <w:lvl w:ilvl="0" w:tplc="3FC25206">
      <w:start w:val="3"/>
      <w:numFmt w:val="decimal"/>
      <w:lvlText w:val="%1"/>
      <w:lvlJc w:val="left"/>
      <w:pPr>
        <w:ind w:left="4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40" w:hanging="360"/>
      </w:pPr>
    </w:lvl>
    <w:lvl w:ilvl="2" w:tplc="0416001B" w:tentative="1">
      <w:start w:val="1"/>
      <w:numFmt w:val="lowerRoman"/>
      <w:lvlText w:val="%3."/>
      <w:lvlJc w:val="right"/>
      <w:pPr>
        <w:ind w:left="1860" w:hanging="180"/>
      </w:pPr>
    </w:lvl>
    <w:lvl w:ilvl="3" w:tplc="0416000F" w:tentative="1">
      <w:start w:val="1"/>
      <w:numFmt w:val="decimal"/>
      <w:lvlText w:val="%4."/>
      <w:lvlJc w:val="left"/>
      <w:pPr>
        <w:ind w:left="2580" w:hanging="360"/>
      </w:pPr>
    </w:lvl>
    <w:lvl w:ilvl="4" w:tplc="04160019" w:tentative="1">
      <w:start w:val="1"/>
      <w:numFmt w:val="lowerLetter"/>
      <w:lvlText w:val="%5."/>
      <w:lvlJc w:val="left"/>
      <w:pPr>
        <w:ind w:left="3300" w:hanging="360"/>
      </w:pPr>
    </w:lvl>
    <w:lvl w:ilvl="5" w:tplc="0416001B" w:tentative="1">
      <w:start w:val="1"/>
      <w:numFmt w:val="lowerRoman"/>
      <w:lvlText w:val="%6."/>
      <w:lvlJc w:val="right"/>
      <w:pPr>
        <w:ind w:left="4020" w:hanging="180"/>
      </w:pPr>
    </w:lvl>
    <w:lvl w:ilvl="6" w:tplc="0416000F" w:tentative="1">
      <w:start w:val="1"/>
      <w:numFmt w:val="decimal"/>
      <w:lvlText w:val="%7."/>
      <w:lvlJc w:val="left"/>
      <w:pPr>
        <w:ind w:left="4740" w:hanging="360"/>
      </w:pPr>
    </w:lvl>
    <w:lvl w:ilvl="7" w:tplc="04160019" w:tentative="1">
      <w:start w:val="1"/>
      <w:numFmt w:val="lowerLetter"/>
      <w:lvlText w:val="%8."/>
      <w:lvlJc w:val="left"/>
      <w:pPr>
        <w:ind w:left="5460" w:hanging="360"/>
      </w:pPr>
    </w:lvl>
    <w:lvl w:ilvl="8" w:tplc="0416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118B46D6"/>
    <w:multiLevelType w:val="hybridMultilevel"/>
    <w:tmpl w:val="516CFF3C"/>
    <w:lvl w:ilvl="0" w:tplc="FDC2AE8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083456"/>
    <w:multiLevelType w:val="hybridMultilevel"/>
    <w:tmpl w:val="9822D536"/>
    <w:lvl w:ilvl="0" w:tplc="0416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381DFD"/>
    <w:multiLevelType w:val="hybridMultilevel"/>
    <w:tmpl w:val="AA3A0F70"/>
    <w:lvl w:ilvl="0" w:tplc="422ACFE8">
      <w:start w:val="1"/>
      <w:numFmt w:val="lowerRoman"/>
      <w:lvlText w:val="%1)"/>
      <w:lvlJc w:val="left"/>
      <w:pPr>
        <w:ind w:left="1080" w:hanging="720"/>
      </w:p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>
      <w:start w:val="1"/>
      <w:numFmt w:val="lowerRoman"/>
      <w:lvlText w:val="%3."/>
      <w:lvlJc w:val="right"/>
      <w:pPr>
        <w:ind w:left="2160" w:hanging="180"/>
      </w:pPr>
    </w:lvl>
    <w:lvl w:ilvl="3" w:tplc="280A000F">
      <w:start w:val="1"/>
      <w:numFmt w:val="decimal"/>
      <w:lvlText w:val="%4."/>
      <w:lvlJc w:val="left"/>
      <w:pPr>
        <w:ind w:left="2880" w:hanging="360"/>
      </w:pPr>
    </w:lvl>
    <w:lvl w:ilvl="4" w:tplc="280A0019">
      <w:start w:val="1"/>
      <w:numFmt w:val="lowerLetter"/>
      <w:lvlText w:val="%5."/>
      <w:lvlJc w:val="left"/>
      <w:pPr>
        <w:ind w:left="3600" w:hanging="360"/>
      </w:pPr>
    </w:lvl>
    <w:lvl w:ilvl="5" w:tplc="280A001B">
      <w:start w:val="1"/>
      <w:numFmt w:val="lowerRoman"/>
      <w:lvlText w:val="%6."/>
      <w:lvlJc w:val="right"/>
      <w:pPr>
        <w:ind w:left="4320" w:hanging="180"/>
      </w:pPr>
    </w:lvl>
    <w:lvl w:ilvl="6" w:tplc="280A000F">
      <w:start w:val="1"/>
      <w:numFmt w:val="decimal"/>
      <w:lvlText w:val="%7."/>
      <w:lvlJc w:val="left"/>
      <w:pPr>
        <w:ind w:left="5040" w:hanging="360"/>
      </w:pPr>
    </w:lvl>
    <w:lvl w:ilvl="7" w:tplc="280A0019">
      <w:start w:val="1"/>
      <w:numFmt w:val="lowerLetter"/>
      <w:lvlText w:val="%8."/>
      <w:lvlJc w:val="left"/>
      <w:pPr>
        <w:ind w:left="5760" w:hanging="360"/>
      </w:pPr>
    </w:lvl>
    <w:lvl w:ilvl="8" w:tplc="280A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521CCB"/>
    <w:multiLevelType w:val="hybridMultilevel"/>
    <w:tmpl w:val="94D080C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395ED6"/>
    <w:multiLevelType w:val="hybridMultilevel"/>
    <w:tmpl w:val="77A20FB6"/>
    <w:lvl w:ilvl="0" w:tplc="0BBEFA8E">
      <w:start w:val="3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99405A"/>
    <w:multiLevelType w:val="multilevel"/>
    <w:tmpl w:val="E6607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A19751D"/>
    <w:multiLevelType w:val="hybridMultilevel"/>
    <w:tmpl w:val="6E064414"/>
    <w:lvl w:ilvl="0" w:tplc="9002162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7"/>
  </w:num>
  <w:num w:numId="4">
    <w:abstractNumId w:val="3"/>
  </w:num>
  <w:num w:numId="5">
    <w:abstractNumId w:val="8"/>
  </w:num>
  <w:num w:numId="6">
    <w:abstractNumId w:val="2"/>
  </w:num>
  <w:num w:numId="7">
    <w:abstractNumId w:val="9"/>
  </w:num>
  <w:num w:numId="8">
    <w:abstractNumId w:val="4"/>
  </w:num>
  <w:num w:numId="9">
    <w:abstractNumId w:val="0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3B1"/>
    <w:rsid w:val="00000047"/>
    <w:rsid w:val="000001E8"/>
    <w:rsid w:val="00000BBA"/>
    <w:rsid w:val="000024DD"/>
    <w:rsid w:val="00002585"/>
    <w:rsid w:val="00002BCB"/>
    <w:rsid w:val="000030E8"/>
    <w:rsid w:val="00003885"/>
    <w:rsid w:val="00003AB3"/>
    <w:rsid w:val="000042EF"/>
    <w:rsid w:val="0000449A"/>
    <w:rsid w:val="00004A92"/>
    <w:rsid w:val="00005C06"/>
    <w:rsid w:val="00006105"/>
    <w:rsid w:val="00006EA9"/>
    <w:rsid w:val="00007950"/>
    <w:rsid w:val="000102D4"/>
    <w:rsid w:val="00010E53"/>
    <w:rsid w:val="000115F6"/>
    <w:rsid w:val="00011FED"/>
    <w:rsid w:val="00012697"/>
    <w:rsid w:val="00012BC8"/>
    <w:rsid w:val="00014258"/>
    <w:rsid w:val="0001558F"/>
    <w:rsid w:val="000157ED"/>
    <w:rsid w:val="00015907"/>
    <w:rsid w:val="0001598B"/>
    <w:rsid w:val="00020C4A"/>
    <w:rsid w:val="00021A3C"/>
    <w:rsid w:val="000224BD"/>
    <w:rsid w:val="000232AC"/>
    <w:rsid w:val="00023EFD"/>
    <w:rsid w:val="00024DD3"/>
    <w:rsid w:val="000259BB"/>
    <w:rsid w:val="00025C18"/>
    <w:rsid w:val="00026437"/>
    <w:rsid w:val="00026DF0"/>
    <w:rsid w:val="000271B1"/>
    <w:rsid w:val="000301AF"/>
    <w:rsid w:val="00030B35"/>
    <w:rsid w:val="000314F5"/>
    <w:rsid w:val="00031E91"/>
    <w:rsid w:val="0003382B"/>
    <w:rsid w:val="00033D8C"/>
    <w:rsid w:val="00034315"/>
    <w:rsid w:val="0003451E"/>
    <w:rsid w:val="000358AB"/>
    <w:rsid w:val="00035A72"/>
    <w:rsid w:val="00036230"/>
    <w:rsid w:val="00036F27"/>
    <w:rsid w:val="00037EF0"/>
    <w:rsid w:val="00040BA9"/>
    <w:rsid w:val="00041779"/>
    <w:rsid w:val="00041C4B"/>
    <w:rsid w:val="00042512"/>
    <w:rsid w:val="000426E5"/>
    <w:rsid w:val="00043645"/>
    <w:rsid w:val="0004433C"/>
    <w:rsid w:val="00045156"/>
    <w:rsid w:val="000460A7"/>
    <w:rsid w:val="000463EE"/>
    <w:rsid w:val="00046A29"/>
    <w:rsid w:val="0004746A"/>
    <w:rsid w:val="00047ED1"/>
    <w:rsid w:val="000501EA"/>
    <w:rsid w:val="000538E2"/>
    <w:rsid w:val="00055392"/>
    <w:rsid w:val="000557B1"/>
    <w:rsid w:val="00055F46"/>
    <w:rsid w:val="0005661B"/>
    <w:rsid w:val="000570E9"/>
    <w:rsid w:val="00057271"/>
    <w:rsid w:val="000572EA"/>
    <w:rsid w:val="00060D0C"/>
    <w:rsid w:val="00062294"/>
    <w:rsid w:val="000624E6"/>
    <w:rsid w:val="000646B1"/>
    <w:rsid w:val="00064AF3"/>
    <w:rsid w:val="000657E9"/>
    <w:rsid w:val="00065B3E"/>
    <w:rsid w:val="000674B2"/>
    <w:rsid w:val="000675DE"/>
    <w:rsid w:val="00067C3B"/>
    <w:rsid w:val="0007076F"/>
    <w:rsid w:val="00071079"/>
    <w:rsid w:val="000713C2"/>
    <w:rsid w:val="00071CC0"/>
    <w:rsid w:val="000730E8"/>
    <w:rsid w:val="00073373"/>
    <w:rsid w:val="00073C05"/>
    <w:rsid w:val="00074627"/>
    <w:rsid w:val="0007692D"/>
    <w:rsid w:val="000770D5"/>
    <w:rsid w:val="00077319"/>
    <w:rsid w:val="00080054"/>
    <w:rsid w:val="0008031B"/>
    <w:rsid w:val="000804E5"/>
    <w:rsid w:val="00080D21"/>
    <w:rsid w:val="0008113B"/>
    <w:rsid w:val="0008180C"/>
    <w:rsid w:val="00081820"/>
    <w:rsid w:val="00081C82"/>
    <w:rsid w:val="000821D9"/>
    <w:rsid w:val="00082743"/>
    <w:rsid w:val="000829F3"/>
    <w:rsid w:val="000836B2"/>
    <w:rsid w:val="00083C90"/>
    <w:rsid w:val="00085482"/>
    <w:rsid w:val="000874E1"/>
    <w:rsid w:val="000878E0"/>
    <w:rsid w:val="00087E11"/>
    <w:rsid w:val="00090056"/>
    <w:rsid w:val="000904FC"/>
    <w:rsid w:val="000922F4"/>
    <w:rsid w:val="00092FF0"/>
    <w:rsid w:val="000931A2"/>
    <w:rsid w:val="00093D8E"/>
    <w:rsid w:val="00094C64"/>
    <w:rsid w:val="00094C68"/>
    <w:rsid w:val="00094F73"/>
    <w:rsid w:val="00096205"/>
    <w:rsid w:val="0009673C"/>
    <w:rsid w:val="00096F24"/>
    <w:rsid w:val="00096F85"/>
    <w:rsid w:val="00097245"/>
    <w:rsid w:val="000A000D"/>
    <w:rsid w:val="000A04B1"/>
    <w:rsid w:val="000A086D"/>
    <w:rsid w:val="000A097C"/>
    <w:rsid w:val="000A170A"/>
    <w:rsid w:val="000A18A3"/>
    <w:rsid w:val="000A1B4A"/>
    <w:rsid w:val="000A35FA"/>
    <w:rsid w:val="000A3746"/>
    <w:rsid w:val="000A390A"/>
    <w:rsid w:val="000A3C73"/>
    <w:rsid w:val="000A3DD9"/>
    <w:rsid w:val="000A4C22"/>
    <w:rsid w:val="000A4D3C"/>
    <w:rsid w:val="000A52D8"/>
    <w:rsid w:val="000A574B"/>
    <w:rsid w:val="000A5F89"/>
    <w:rsid w:val="000A61D6"/>
    <w:rsid w:val="000A7D85"/>
    <w:rsid w:val="000A7E9E"/>
    <w:rsid w:val="000B03A1"/>
    <w:rsid w:val="000B083D"/>
    <w:rsid w:val="000B0DE2"/>
    <w:rsid w:val="000B264E"/>
    <w:rsid w:val="000B27BD"/>
    <w:rsid w:val="000B2B65"/>
    <w:rsid w:val="000B2C1A"/>
    <w:rsid w:val="000B2EB6"/>
    <w:rsid w:val="000B351A"/>
    <w:rsid w:val="000B3A30"/>
    <w:rsid w:val="000B40B5"/>
    <w:rsid w:val="000B4590"/>
    <w:rsid w:val="000B58DB"/>
    <w:rsid w:val="000B6813"/>
    <w:rsid w:val="000B6C7B"/>
    <w:rsid w:val="000B70C6"/>
    <w:rsid w:val="000B7D40"/>
    <w:rsid w:val="000B7D52"/>
    <w:rsid w:val="000B7FC0"/>
    <w:rsid w:val="000C06B6"/>
    <w:rsid w:val="000C0AA1"/>
    <w:rsid w:val="000C0C21"/>
    <w:rsid w:val="000C1CD3"/>
    <w:rsid w:val="000C1CF0"/>
    <w:rsid w:val="000C1E60"/>
    <w:rsid w:val="000C1FB0"/>
    <w:rsid w:val="000C203C"/>
    <w:rsid w:val="000C2154"/>
    <w:rsid w:val="000C21D1"/>
    <w:rsid w:val="000C22F8"/>
    <w:rsid w:val="000C2E52"/>
    <w:rsid w:val="000C3038"/>
    <w:rsid w:val="000C30AC"/>
    <w:rsid w:val="000C3918"/>
    <w:rsid w:val="000C3DFE"/>
    <w:rsid w:val="000C46CD"/>
    <w:rsid w:val="000C5446"/>
    <w:rsid w:val="000C7D85"/>
    <w:rsid w:val="000C7ECA"/>
    <w:rsid w:val="000C7FFB"/>
    <w:rsid w:val="000D037E"/>
    <w:rsid w:val="000D0757"/>
    <w:rsid w:val="000D08F4"/>
    <w:rsid w:val="000D0A2C"/>
    <w:rsid w:val="000D0FC5"/>
    <w:rsid w:val="000D2E3B"/>
    <w:rsid w:val="000D33C4"/>
    <w:rsid w:val="000D3B86"/>
    <w:rsid w:val="000D4CA1"/>
    <w:rsid w:val="000D5BA9"/>
    <w:rsid w:val="000D62CE"/>
    <w:rsid w:val="000D638F"/>
    <w:rsid w:val="000D6510"/>
    <w:rsid w:val="000D6CC3"/>
    <w:rsid w:val="000D784C"/>
    <w:rsid w:val="000D7A21"/>
    <w:rsid w:val="000E019B"/>
    <w:rsid w:val="000E0681"/>
    <w:rsid w:val="000E1475"/>
    <w:rsid w:val="000E38F8"/>
    <w:rsid w:val="000E3AA9"/>
    <w:rsid w:val="000E3BE2"/>
    <w:rsid w:val="000E50F4"/>
    <w:rsid w:val="000E54C2"/>
    <w:rsid w:val="000E5E80"/>
    <w:rsid w:val="000E637E"/>
    <w:rsid w:val="000E656B"/>
    <w:rsid w:val="000E6C54"/>
    <w:rsid w:val="000E6F90"/>
    <w:rsid w:val="000E70BA"/>
    <w:rsid w:val="000E71B8"/>
    <w:rsid w:val="000E7301"/>
    <w:rsid w:val="000E7F40"/>
    <w:rsid w:val="000F11B9"/>
    <w:rsid w:val="000F1B6E"/>
    <w:rsid w:val="000F25D3"/>
    <w:rsid w:val="000F282B"/>
    <w:rsid w:val="000F294A"/>
    <w:rsid w:val="000F3104"/>
    <w:rsid w:val="000F3168"/>
    <w:rsid w:val="000F3626"/>
    <w:rsid w:val="000F478C"/>
    <w:rsid w:val="000F4FD3"/>
    <w:rsid w:val="000F54AE"/>
    <w:rsid w:val="000F5BAB"/>
    <w:rsid w:val="000F5CF2"/>
    <w:rsid w:val="000F5FA7"/>
    <w:rsid w:val="000F61ED"/>
    <w:rsid w:val="000F668B"/>
    <w:rsid w:val="001001EE"/>
    <w:rsid w:val="00100377"/>
    <w:rsid w:val="00100576"/>
    <w:rsid w:val="0010114A"/>
    <w:rsid w:val="00101618"/>
    <w:rsid w:val="00102AA5"/>
    <w:rsid w:val="00102FF1"/>
    <w:rsid w:val="00103B96"/>
    <w:rsid w:val="00103F4E"/>
    <w:rsid w:val="00104B34"/>
    <w:rsid w:val="00105073"/>
    <w:rsid w:val="001050BD"/>
    <w:rsid w:val="001053F1"/>
    <w:rsid w:val="001055C8"/>
    <w:rsid w:val="00106560"/>
    <w:rsid w:val="00106905"/>
    <w:rsid w:val="00106B96"/>
    <w:rsid w:val="00107038"/>
    <w:rsid w:val="001072C1"/>
    <w:rsid w:val="0010755E"/>
    <w:rsid w:val="00111640"/>
    <w:rsid w:val="00111751"/>
    <w:rsid w:val="00111819"/>
    <w:rsid w:val="00111D80"/>
    <w:rsid w:val="00112F72"/>
    <w:rsid w:val="00114650"/>
    <w:rsid w:val="00114702"/>
    <w:rsid w:val="001159C0"/>
    <w:rsid w:val="00115B07"/>
    <w:rsid w:val="00115E2A"/>
    <w:rsid w:val="0011740A"/>
    <w:rsid w:val="001201A6"/>
    <w:rsid w:val="0012046F"/>
    <w:rsid w:val="00120CCE"/>
    <w:rsid w:val="001217A8"/>
    <w:rsid w:val="00122DE6"/>
    <w:rsid w:val="001237F6"/>
    <w:rsid w:val="00125B91"/>
    <w:rsid w:val="00125D8A"/>
    <w:rsid w:val="00126201"/>
    <w:rsid w:val="00126724"/>
    <w:rsid w:val="00127386"/>
    <w:rsid w:val="0012739B"/>
    <w:rsid w:val="001337FC"/>
    <w:rsid w:val="00133AF6"/>
    <w:rsid w:val="00133D6D"/>
    <w:rsid w:val="001340B0"/>
    <w:rsid w:val="0013578F"/>
    <w:rsid w:val="00135F6C"/>
    <w:rsid w:val="001367F5"/>
    <w:rsid w:val="00137531"/>
    <w:rsid w:val="00137831"/>
    <w:rsid w:val="00140213"/>
    <w:rsid w:val="00141040"/>
    <w:rsid w:val="001412DC"/>
    <w:rsid w:val="001418F4"/>
    <w:rsid w:val="00141D37"/>
    <w:rsid w:val="00141EF7"/>
    <w:rsid w:val="00142ABC"/>
    <w:rsid w:val="00143443"/>
    <w:rsid w:val="00143676"/>
    <w:rsid w:val="00143D6F"/>
    <w:rsid w:val="00145581"/>
    <w:rsid w:val="0014699A"/>
    <w:rsid w:val="0014738D"/>
    <w:rsid w:val="0014762D"/>
    <w:rsid w:val="0014766D"/>
    <w:rsid w:val="0015044D"/>
    <w:rsid w:val="00150BF6"/>
    <w:rsid w:val="00151073"/>
    <w:rsid w:val="00151FEB"/>
    <w:rsid w:val="00152306"/>
    <w:rsid w:val="0015331D"/>
    <w:rsid w:val="00153958"/>
    <w:rsid w:val="00153D67"/>
    <w:rsid w:val="001552E9"/>
    <w:rsid w:val="001558D1"/>
    <w:rsid w:val="0015611E"/>
    <w:rsid w:val="001569AD"/>
    <w:rsid w:val="00156E37"/>
    <w:rsid w:val="00157AB8"/>
    <w:rsid w:val="00160B49"/>
    <w:rsid w:val="00161FAC"/>
    <w:rsid w:val="001623CC"/>
    <w:rsid w:val="0016393B"/>
    <w:rsid w:val="00163E19"/>
    <w:rsid w:val="00164757"/>
    <w:rsid w:val="00165950"/>
    <w:rsid w:val="00165AE5"/>
    <w:rsid w:val="00165D41"/>
    <w:rsid w:val="0016682B"/>
    <w:rsid w:val="0016794E"/>
    <w:rsid w:val="00167AB5"/>
    <w:rsid w:val="00167B8C"/>
    <w:rsid w:val="00171234"/>
    <w:rsid w:val="00171589"/>
    <w:rsid w:val="00171ABA"/>
    <w:rsid w:val="001724F5"/>
    <w:rsid w:val="00172A10"/>
    <w:rsid w:val="00172DA7"/>
    <w:rsid w:val="00172EDD"/>
    <w:rsid w:val="00175720"/>
    <w:rsid w:val="00175751"/>
    <w:rsid w:val="001760DC"/>
    <w:rsid w:val="00176307"/>
    <w:rsid w:val="00176991"/>
    <w:rsid w:val="001769E2"/>
    <w:rsid w:val="00177218"/>
    <w:rsid w:val="00177653"/>
    <w:rsid w:val="001809F5"/>
    <w:rsid w:val="00180E73"/>
    <w:rsid w:val="00180F66"/>
    <w:rsid w:val="0018167A"/>
    <w:rsid w:val="00181AF4"/>
    <w:rsid w:val="00181CB8"/>
    <w:rsid w:val="00182DC2"/>
    <w:rsid w:val="00184FF5"/>
    <w:rsid w:val="00185DAD"/>
    <w:rsid w:val="0018620B"/>
    <w:rsid w:val="0018692A"/>
    <w:rsid w:val="001869A2"/>
    <w:rsid w:val="00187AA8"/>
    <w:rsid w:val="00187D41"/>
    <w:rsid w:val="00190315"/>
    <w:rsid w:val="00190DB1"/>
    <w:rsid w:val="001915E0"/>
    <w:rsid w:val="00191BCC"/>
    <w:rsid w:val="00193D43"/>
    <w:rsid w:val="00193FFD"/>
    <w:rsid w:val="00194F9F"/>
    <w:rsid w:val="0019626A"/>
    <w:rsid w:val="00196D4C"/>
    <w:rsid w:val="00197482"/>
    <w:rsid w:val="00197746"/>
    <w:rsid w:val="00197EF6"/>
    <w:rsid w:val="001A01A8"/>
    <w:rsid w:val="001A1A31"/>
    <w:rsid w:val="001A1D93"/>
    <w:rsid w:val="001A2130"/>
    <w:rsid w:val="001A22FB"/>
    <w:rsid w:val="001A37E6"/>
    <w:rsid w:val="001A4534"/>
    <w:rsid w:val="001A7769"/>
    <w:rsid w:val="001B0331"/>
    <w:rsid w:val="001B0467"/>
    <w:rsid w:val="001B0A8E"/>
    <w:rsid w:val="001B1F2A"/>
    <w:rsid w:val="001B203B"/>
    <w:rsid w:val="001B2991"/>
    <w:rsid w:val="001B4048"/>
    <w:rsid w:val="001B44B8"/>
    <w:rsid w:val="001B49D4"/>
    <w:rsid w:val="001B4FC1"/>
    <w:rsid w:val="001B5B17"/>
    <w:rsid w:val="001B5EDE"/>
    <w:rsid w:val="001B7401"/>
    <w:rsid w:val="001C08EB"/>
    <w:rsid w:val="001C0ABC"/>
    <w:rsid w:val="001C0B07"/>
    <w:rsid w:val="001C1631"/>
    <w:rsid w:val="001C16CE"/>
    <w:rsid w:val="001C1CAB"/>
    <w:rsid w:val="001C2314"/>
    <w:rsid w:val="001C30E8"/>
    <w:rsid w:val="001C3101"/>
    <w:rsid w:val="001C4269"/>
    <w:rsid w:val="001C436F"/>
    <w:rsid w:val="001C5676"/>
    <w:rsid w:val="001C62C9"/>
    <w:rsid w:val="001C6DC5"/>
    <w:rsid w:val="001C7DF4"/>
    <w:rsid w:val="001C7E93"/>
    <w:rsid w:val="001D038F"/>
    <w:rsid w:val="001D0CF6"/>
    <w:rsid w:val="001D102A"/>
    <w:rsid w:val="001D1EFA"/>
    <w:rsid w:val="001D3BC2"/>
    <w:rsid w:val="001D48C1"/>
    <w:rsid w:val="001D4B07"/>
    <w:rsid w:val="001D4D9B"/>
    <w:rsid w:val="001D53FC"/>
    <w:rsid w:val="001D593F"/>
    <w:rsid w:val="001D605D"/>
    <w:rsid w:val="001D6468"/>
    <w:rsid w:val="001D6869"/>
    <w:rsid w:val="001D69FD"/>
    <w:rsid w:val="001D6ED8"/>
    <w:rsid w:val="001D6F01"/>
    <w:rsid w:val="001D6F7E"/>
    <w:rsid w:val="001D6FFE"/>
    <w:rsid w:val="001D7530"/>
    <w:rsid w:val="001D78CA"/>
    <w:rsid w:val="001E0885"/>
    <w:rsid w:val="001E0C47"/>
    <w:rsid w:val="001E3192"/>
    <w:rsid w:val="001E3F8F"/>
    <w:rsid w:val="001E4861"/>
    <w:rsid w:val="001E4B68"/>
    <w:rsid w:val="001E5E9E"/>
    <w:rsid w:val="001E6203"/>
    <w:rsid w:val="001E62A6"/>
    <w:rsid w:val="001E62E7"/>
    <w:rsid w:val="001E707A"/>
    <w:rsid w:val="001E76B2"/>
    <w:rsid w:val="001F058A"/>
    <w:rsid w:val="001F05D0"/>
    <w:rsid w:val="001F10CF"/>
    <w:rsid w:val="001F1608"/>
    <w:rsid w:val="001F1B1A"/>
    <w:rsid w:val="001F3EBB"/>
    <w:rsid w:val="001F3EBF"/>
    <w:rsid w:val="001F42F7"/>
    <w:rsid w:val="001F430F"/>
    <w:rsid w:val="001F48AE"/>
    <w:rsid w:val="001F4E36"/>
    <w:rsid w:val="001F4FEF"/>
    <w:rsid w:val="001F63CC"/>
    <w:rsid w:val="001F648B"/>
    <w:rsid w:val="001F7223"/>
    <w:rsid w:val="00200B08"/>
    <w:rsid w:val="00201932"/>
    <w:rsid w:val="0020250A"/>
    <w:rsid w:val="00202B44"/>
    <w:rsid w:val="002039B3"/>
    <w:rsid w:val="00204852"/>
    <w:rsid w:val="00204D1C"/>
    <w:rsid w:val="002051A9"/>
    <w:rsid w:val="002054C1"/>
    <w:rsid w:val="00205C8A"/>
    <w:rsid w:val="00205DBB"/>
    <w:rsid w:val="002064EE"/>
    <w:rsid w:val="0020652B"/>
    <w:rsid w:val="00206C39"/>
    <w:rsid w:val="0020712C"/>
    <w:rsid w:val="002104DA"/>
    <w:rsid w:val="002122EE"/>
    <w:rsid w:val="00212B3E"/>
    <w:rsid w:val="002137F8"/>
    <w:rsid w:val="00213E20"/>
    <w:rsid w:val="0021401D"/>
    <w:rsid w:val="00214D53"/>
    <w:rsid w:val="00215112"/>
    <w:rsid w:val="00215412"/>
    <w:rsid w:val="0021577B"/>
    <w:rsid w:val="002173B6"/>
    <w:rsid w:val="00217B16"/>
    <w:rsid w:val="002203A7"/>
    <w:rsid w:val="00220DD9"/>
    <w:rsid w:val="00220F13"/>
    <w:rsid w:val="002217F4"/>
    <w:rsid w:val="00221B1C"/>
    <w:rsid w:val="00222442"/>
    <w:rsid w:val="00222587"/>
    <w:rsid w:val="00222E2C"/>
    <w:rsid w:val="0022395C"/>
    <w:rsid w:val="00223FA3"/>
    <w:rsid w:val="00224671"/>
    <w:rsid w:val="00224BF6"/>
    <w:rsid w:val="00224D79"/>
    <w:rsid w:val="0022526D"/>
    <w:rsid w:val="00225566"/>
    <w:rsid w:val="002259BB"/>
    <w:rsid w:val="00225ED3"/>
    <w:rsid w:val="00230401"/>
    <w:rsid w:val="00230659"/>
    <w:rsid w:val="00230763"/>
    <w:rsid w:val="00230D19"/>
    <w:rsid w:val="002319EE"/>
    <w:rsid w:val="00231A35"/>
    <w:rsid w:val="00231BC1"/>
    <w:rsid w:val="00231CE8"/>
    <w:rsid w:val="002326F7"/>
    <w:rsid w:val="002330CF"/>
    <w:rsid w:val="0023384B"/>
    <w:rsid w:val="00233CA5"/>
    <w:rsid w:val="00234234"/>
    <w:rsid w:val="00234487"/>
    <w:rsid w:val="002344E3"/>
    <w:rsid w:val="00234AA1"/>
    <w:rsid w:val="00235A7B"/>
    <w:rsid w:val="00235C07"/>
    <w:rsid w:val="00236DF1"/>
    <w:rsid w:val="00236E24"/>
    <w:rsid w:val="002374BB"/>
    <w:rsid w:val="002377CC"/>
    <w:rsid w:val="00237BED"/>
    <w:rsid w:val="00237EF0"/>
    <w:rsid w:val="00240DDF"/>
    <w:rsid w:val="00240E33"/>
    <w:rsid w:val="00241460"/>
    <w:rsid w:val="00241DF7"/>
    <w:rsid w:val="0024339D"/>
    <w:rsid w:val="0024464C"/>
    <w:rsid w:val="0024564B"/>
    <w:rsid w:val="00245973"/>
    <w:rsid w:val="002468EA"/>
    <w:rsid w:val="00246B52"/>
    <w:rsid w:val="00247003"/>
    <w:rsid w:val="002471FD"/>
    <w:rsid w:val="00247686"/>
    <w:rsid w:val="00247FAD"/>
    <w:rsid w:val="002506F0"/>
    <w:rsid w:val="002511BB"/>
    <w:rsid w:val="00252151"/>
    <w:rsid w:val="002535CD"/>
    <w:rsid w:val="00253AB0"/>
    <w:rsid w:val="002543D6"/>
    <w:rsid w:val="00254AAB"/>
    <w:rsid w:val="0025557A"/>
    <w:rsid w:val="002555FA"/>
    <w:rsid w:val="00255C9B"/>
    <w:rsid w:val="002560DB"/>
    <w:rsid w:val="00256D75"/>
    <w:rsid w:val="00257BB1"/>
    <w:rsid w:val="0026079E"/>
    <w:rsid w:val="002613F2"/>
    <w:rsid w:val="002617A0"/>
    <w:rsid w:val="0026234B"/>
    <w:rsid w:val="002625B8"/>
    <w:rsid w:val="00262A2B"/>
    <w:rsid w:val="00264B51"/>
    <w:rsid w:val="0026592E"/>
    <w:rsid w:val="00266EE8"/>
    <w:rsid w:val="00267D4C"/>
    <w:rsid w:val="002702E0"/>
    <w:rsid w:val="002704B6"/>
    <w:rsid w:val="00270AA5"/>
    <w:rsid w:val="00270F56"/>
    <w:rsid w:val="002712D4"/>
    <w:rsid w:val="00272154"/>
    <w:rsid w:val="00273A46"/>
    <w:rsid w:val="00273D44"/>
    <w:rsid w:val="0027439E"/>
    <w:rsid w:val="00275FE1"/>
    <w:rsid w:val="002760C7"/>
    <w:rsid w:val="0027795C"/>
    <w:rsid w:val="00277A1D"/>
    <w:rsid w:val="00280B6F"/>
    <w:rsid w:val="00280FF0"/>
    <w:rsid w:val="002817C6"/>
    <w:rsid w:val="00281C01"/>
    <w:rsid w:val="002837A6"/>
    <w:rsid w:val="00283FEF"/>
    <w:rsid w:val="002851DF"/>
    <w:rsid w:val="00285D7C"/>
    <w:rsid w:val="00285FAB"/>
    <w:rsid w:val="002863C0"/>
    <w:rsid w:val="00286D80"/>
    <w:rsid w:val="00287810"/>
    <w:rsid w:val="00287D06"/>
    <w:rsid w:val="00290C49"/>
    <w:rsid w:val="00294F58"/>
    <w:rsid w:val="002955E2"/>
    <w:rsid w:val="00295735"/>
    <w:rsid w:val="002960AF"/>
    <w:rsid w:val="00296256"/>
    <w:rsid w:val="00296580"/>
    <w:rsid w:val="00297E3A"/>
    <w:rsid w:val="002A0143"/>
    <w:rsid w:val="002A0BC3"/>
    <w:rsid w:val="002A0D95"/>
    <w:rsid w:val="002A1924"/>
    <w:rsid w:val="002A24E1"/>
    <w:rsid w:val="002A2AC9"/>
    <w:rsid w:val="002A3079"/>
    <w:rsid w:val="002A3E23"/>
    <w:rsid w:val="002A4266"/>
    <w:rsid w:val="002A4277"/>
    <w:rsid w:val="002A443D"/>
    <w:rsid w:val="002A5490"/>
    <w:rsid w:val="002A5DF8"/>
    <w:rsid w:val="002B02EA"/>
    <w:rsid w:val="002B1723"/>
    <w:rsid w:val="002B17E0"/>
    <w:rsid w:val="002B186D"/>
    <w:rsid w:val="002B18F5"/>
    <w:rsid w:val="002B1CF0"/>
    <w:rsid w:val="002B20BF"/>
    <w:rsid w:val="002B22B6"/>
    <w:rsid w:val="002B299D"/>
    <w:rsid w:val="002B33B0"/>
    <w:rsid w:val="002B3431"/>
    <w:rsid w:val="002B37D5"/>
    <w:rsid w:val="002B48E8"/>
    <w:rsid w:val="002B4E50"/>
    <w:rsid w:val="002B52A4"/>
    <w:rsid w:val="002B559B"/>
    <w:rsid w:val="002B59B6"/>
    <w:rsid w:val="002B6431"/>
    <w:rsid w:val="002B6571"/>
    <w:rsid w:val="002B6AC3"/>
    <w:rsid w:val="002B75FF"/>
    <w:rsid w:val="002B76F2"/>
    <w:rsid w:val="002B7BBF"/>
    <w:rsid w:val="002C1087"/>
    <w:rsid w:val="002C1629"/>
    <w:rsid w:val="002C1798"/>
    <w:rsid w:val="002C1A8A"/>
    <w:rsid w:val="002C1C46"/>
    <w:rsid w:val="002C1CA2"/>
    <w:rsid w:val="002C3663"/>
    <w:rsid w:val="002C39B8"/>
    <w:rsid w:val="002C3F67"/>
    <w:rsid w:val="002C48D2"/>
    <w:rsid w:val="002C4F34"/>
    <w:rsid w:val="002C53D1"/>
    <w:rsid w:val="002C5D5F"/>
    <w:rsid w:val="002C5FB6"/>
    <w:rsid w:val="002C657B"/>
    <w:rsid w:val="002C672D"/>
    <w:rsid w:val="002C6873"/>
    <w:rsid w:val="002C7045"/>
    <w:rsid w:val="002C7501"/>
    <w:rsid w:val="002D0129"/>
    <w:rsid w:val="002D11D4"/>
    <w:rsid w:val="002D1A3A"/>
    <w:rsid w:val="002D278B"/>
    <w:rsid w:val="002D2A8A"/>
    <w:rsid w:val="002D2B4E"/>
    <w:rsid w:val="002D2F4C"/>
    <w:rsid w:val="002D35E9"/>
    <w:rsid w:val="002D36FF"/>
    <w:rsid w:val="002D3E7E"/>
    <w:rsid w:val="002D4009"/>
    <w:rsid w:val="002D4256"/>
    <w:rsid w:val="002D44E6"/>
    <w:rsid w:val="002D4C4A"/>
    <w:rsid w:val="002D5A87"/>
    <w:rsid w:val="002D5A8D"/>
    <w:rsid w:val="002D5CCC"/>
    <w:rsid w:val="002D6A71"/>
    <w:rsid w:val="002D6CC9"/>
    <w:rsid w:val="002D740D"/>
    <w:rsid w:val="002E0731"/>
    <w:rsid w:val="002E0A0C"/>
    <w:rsid w:val="002E0E73"/>
    <w:rsid w:val="002E12FB"/>
    <w:rsid w:val="002E16AA"/>
    <w:rsid w:val="002E19AC"/>
    <w:rsid w:val="002E2AD4"/>
    <w:rsid w:val="002E3879"/>
    <w:rsid w:val="002E39B2"/>
    <w:rsid w:val="002E3D9D"/>
    <w:rsid w:val="002E48BD"/>
    <w:rsid w:val="002E5721"/>
    <w:rsid w:val="002E57F9"/>
    <w:rsid w:val="002E6CF1"/>
    <w:rsid w:val="002F0AA1"/>
    <w:rsid w:val="002F1809"/>
    <w:rsid w:val="002F1E88"/>
    <w:rsid w:val="002F28FD"/>
    <w:rsid w:val="002F2A1C"/>
    <w:rsid w:val="002F336D"/>
    <w:rsid w:val="002F3571"/>
    <w:rsid w:val="002F3977"/>
    <w:rsid w:val="002F3AED"/>
    <w:rsid w:val="002F4717"/>
    <w:rsid w:val="002F4E95"/>
    <w:rsid w:val="002F5CF1"/>
    <w:rsid w:val="002F6FAE"/>
    <w:rsid w:val="002F76F4"/>
    <w:rsid w:val="003020C7"/>
    <w:rsid w:val="00303865"/>
    <w:rsid w:val="00303E9C"/>
    <w:rsid w:val="0030401C"/>
    <w:rsid w:val="0030446F"/>
    <w:rsid w:val="003047BE"/>
    <w:rsid w:val="00305E48"/>
    <w:rsid w:val="00306CB0"/>
    <w:rsid w:val="00306E42"/>
    <w:rsid w:val="00306F39"/>
    <w:rsid w:val="00307199"/>
    <w:rsid w:val="0031066D"/>
    <w:rsid w:val="00310EE5"/>
    <w:rsid w:val="00311363"/>
    <w:rsid w:val="003118F1"/>
    <w:rsid w:val="00311B38"/>
    <w:rsid w:val="00311C89"/>
    <w:rsid w:val="00311D9D"/>
    <w:rsid w:val="00312B59"/>
    <w:rsid w:val="0031412E"/>
    <w:rsid w:val="003150F9"/>
    <w:rsid w:val="00315186"/>
    <w:rsid w:val="00315310"/>
    <w:rsid w:val="00315818"/>
    <w:rsid w:val="0031688E"/>
    <w:rsid w:val="00316FEF"/>
    <w:rsid w:val="003172EE"/>
    <w:rsid w:val="00317747"/>
    <w:rsid w:val="00320637"/>
    <w:rsid w:val="00320BD8"/>
    <w:rsid w:val="00321ECC"/>
    <w:rsid w:val="003221BD"/>
    <w:rsid w:val="00322D00"/>
    <w:rsid w:val="00323D5E"/>
    <w:rsid w:val="003246EF"/>
    <w:rsid w:val="003256A8"/>
    <w:rsid w:val="00326586"/>
    <w:rsid w:val="00326AE3"/>
    <w:rsid w:val="00327C17"/>
    <w:rsid w:val="00331AD6"/>
    <w:rsid w:val="003326A6"/>
    <w:rsid w:val="00332857"/>
    <w:rsid w:val="003331DD"/>
    <w:rsid w:val="00333CCE"/>
    <w:rsid w:val="003347F7"/>
    <w:rsid w:val="003358B7"/>
    <w:rsid w:val="00336936"/>
    <w:rsid w:val="00337719"/>
    <w:rsid w:val="003400B3"/>
    <w:rsid w:val="003408F4"/>
    <w:rsid w:val="00340A18"/>
    <w:rsid w:val="00340E9D"/>
    <w:rsid w:val="00340F07"/>
    <w:rsid w:val="00341131"/>
    <w:rsid w:val="0034301B"/>
    <w:rsid w:val="00345178"/>
    <w:rsid w:val="003453A8"/>
    <w:rsid w:val="00345AD3"/>
    <w:rsid w:val="00345B0D"/>
    <w:rsid w:val="00345FE8"/>
    <w:rsid w:val="003475D5"/>
    <w:rsid w:val="0035091B"/>
    <w:rsid w:val="00351626"/>
    <w:rsid w:val="00351D73"/>
    <w:rsid w:val="00351DFB"/>
    <w:rsid w:val="0035207A"/>
    <w:rsid w:val="003523B8"/>
    <w:rsid w:val="00353C4C"/>
    <w:rsid w:val="00354218"/>
    <w:rsid w:val="00354492"/>
    <w:rsid w:val="00354FE4"/>
    <w:rsid w:val="0035506B"/>
    <w:rsid w:val="00355195"/>
    <w:rsid w:val="00355BA7"/>
    <w:rsid w:val="003561E3"/>
    <w:rsid w:val="003564A9"/>
    <w:rsid w:val="003570D5"/>
    <w:rsid w:val="00357126"/>
    <w:rsid w:val="003573C7"/>
    <w:rsid w:val="00357CEE"/>
    <w:rsid w:val="00360116"/>
    <w:rsid w:val="003602CF"/>
    <w:rsid w:val="00362108"/>
    <w:rsid w:val="003622D7"/>
    <w:rsid w:val="003637E1"/>
    <w:rsid w:val="00363A69"/>
    <w:rsid w:val="00363D47"/>
    <w:rsid w:val="00364736"/>
    <w:rsid w:val="00365DD5"/>
    <w:rsid w:val="00366408"/>
    <w:rsid w:val="0036650A"/>
    <w:rsid w:val="0036694C"/>
    <w:rsid w:val="00366D34"/>
    <w:rsid w:val="00367936"/>
    <w:rsid w:val="003701EB"/>
    <w:rsid w:val="00371A3D"/>
    <w:rsid w:val="00371E66"/>
    <w:rsid w:val="00372815"/>
    <w:rsid w:val="00372C36"/>
    <w:rsid w:val="00373A53"/>
    <w:rsid w:val="00375351"/>
    <w:rsid w:val="00375721"/>
    <w:rsid w:val="00375DBF"/>
    <w:rsid w:val="003764A2"/>
    <w:rsid w:val="00376784"/>
    <w:rsid w:val="00376C28"/>
    <w:rsid w:val="0037778D"/>
    <w:rsid w:val="00377E76"/>
    <w:rsid w:val="0038140C"/>
    <w:rsid w:val="00381E1C"/>
    <w:rsid w:val="00382BF9"/>
    <w:rsid w:val="00382F7F"/>
    <w:rsid w:val="00383068"/>
    <w:rsid w:val="00383D75"/>
    <w:rsid w:val="00383F30"/>
    <w:rsid w:val="0038407D"/>
    <w:rsid w:val="003845AE"/>
    <w:rsid w:val="00384920"/>
    <w:rsid w:val="00384A8B"/>
    <w:rsid w:val="0038530F"/>
    <w:rsid w:val="003856B1"/>
    <w:rsid w:val="00385B9E"/>
    <w:rsid w:val="00385D1F"/>
    <w:rsid w:val="00385DCE"/>
    <w:rsid w:val="00386B0B"/>
    <w:rsid w:val="00386D09"/>
    <w:rsid w:val="00387BD0"/>
    <w:rsid w:val="00387C13"/>
    <w:rsid w:val="00387C5E"/>
    <w:rsid w:val="00387E32"/>
    <w:rsid w:val="00387FD4"/>
    <w:rsid w:val="0039016C"/>
    <w:rsid w:val="00390547"/>
    <w:rsid w:val="00391383"/>
    <w:rsid w:val="00391461"/>
    <w:rsid w:val="00391B3D"/>
    <w:rsid w:val="00391BF3"/>
    <w:rsid w:val="00391CA3"/>
    <w:rsid w:val="003927CE"/>
    <w:rsid w:val="00392C19"/>
    <w:rsid w:val="0039306E"/>
    <w:rsid w:val="00394344"/>
    <w:rsid w:val="003947CE"/>
    <w:rsid w:val="00395727"/>
    <w:rsid w:val="00395F15"/>
    <w:rsid w:val="0039604A"/>
    <w:rsid w:val="00396246"/>
    <w:rsid w:val="003963CE"/>
    <w:rsid w:val="00396554"/>
    <w:rsid w:val="00396842"/>
    <w:rsid w:val="00397D1F"/>
    <w:rsid w:val="003A0456"/>
    <w:rsid w:val="003A0EB1"/>
    <w:rsid w:val="003A0EE4"/>
    <w:rsid w:val="003A1EC6"/>
    <w:rsid w:val="003A212C"/>
    <w:rsid w:val="003A21F3"/>
    <w:rsid w:val="003A2422"/>
    <w:rsid w:val="003A2DC5"/>
    <w:rsid w:val="003A3596"/>
    <w:rsid w:val="003A3B28"/>
    <w:rsid w:val="003A3E14"/>
    <w:rsid w:val="003A4008"/>
    <w:rsid w:val="003A44B6"/>
    <w:rsid w:val="003A4EB8"/>
    <w:rsid w:val="003A5CB8"/>
    <w:rsid w:val="003A6AD3"/>
    <w:rsid w:val="003A6E0F"/>
    <w:rsid w:val="003A7590"/>
    <w:rsid w:val="003A7D5A"/>
    <w:rsid w:val="003B1A55"/>
    <w:rsid w:val="003B25B4"/>
    <w:rsid w:val="003B28CF"/>
    <w:rsid w:val="003B33D3"/>
    <w:rsid w:val="003B360E"/>
    <w:rsid w:val="003B3AF5"/>
    <w:rsid w:val="003B3F2A"/>
    <w:rsid w:val="003B41F8"/>
    <w:rsid w:val="003B4438"/>
    <w:rsid w:val="003B4457"/>
    <w:rsid w:val="003B45AB"/>
    <w:rsid w:val="003B4A21"/>
    <w:rsid w:val="003B4FD5"/>
    <w:rsid w:val="003B577E"/>
    <w:rsid w:val="003B6068"/>
    <w:rsid w:val="003B6158"/>
    <w:rsid w:val="003B6219"/>
    <w:rsid w:val="003B7AD9"/>
    <w:rsid w:val="003C0AFE"/>
    <w:rsid w:val="003C0FC5"/>
    <w:rsid w:val="003C11DD"/>
    <w:rsid w:val="003C1C81"/>
    <w:rsid w:val="003C23E0"/>
    <w:rsid w:val="003C24E1"/>
    <w:rsid w:val="003C2586"/>
    <w:rsid w:val="003C3249"/>
    <w:rsid w:val="003C3CD7"/>
    <w:rsid w:val="003C488E"/>
    <w:rsid w:val="003C48D7"/>
    <w:rsid w:val="003C5CEF"/>
    <w:rsid w:val="003C6036"/>
    <w:rsid w:val="003C62BE"/>
    <w:rsid w:val="003C6AD1"/>
    <w:rsid w:val="003D09F7"/>
    <w:rsid w:val="003D1606"/>
    <w:rsid w:val="003D164B"/>
    <w:rsid w:val="003D2188"/>
    <w:rsid w:val="003D2334"/>
    <w:rsid w:val="003D271E"/>
    <w:rsid w:val="003D274C"/>
    <w:rsid w:val="003D37FC"/>
    <w:rsid w:val="003D4FE8"/>
    <w:rsid w:val="003D517B"/>
    <w:rsid w:val="003D57DF"/>
    <w:rsid w:val="003D5809"/>
    <w:rsid w:val="003D5A36"/>
    <w:rsid w:val="003D60B7"/>
    <w:rsid w:val="003D664E"/>
    <w:rsid w:val="003E00DC"/>
    <w:rsid w:val="003E0EE2"/>
    <w:rsid w:val="003E1BF6"/>
    <w:rsid w:val="003E371F"/>
    <w:rsid w:val="003E46AE"/>
    <w:rsid w:val="003E524E"/>
    <w:rsid w:val="003E5EF5"/>
    <w:rsid w:val="003E63FF"/>
    <w:rsid w:val="003E69B1"/>
    <w:rsid w:val="003E7CA9"/>
    <w:rsid w:val="003F002F"/>
    <w:rsid w:val="003F024D"/>
    <w:rsid w:val="003F05F5"/>
    <w:rsid w:val="003F0E68"/>
    <w:rsid w:val="003F0F1F"/>
    <w:rsid w:val="003F2759"/>
    <w:rsid w:val="003F2862"/>
    <w:rsid w:val="003F2EB7"/>
    <w:rsid w:val="003F3B77"/>
    <w:rsid w:val="003F3C29"/>
    <w:rsid w:val="003F3DBA"/>
    <w:rsid w:val="003F43B7"/>
    <w:rsid w:val="003F4B51"/>
    <w:rsid w:val="003F51E7"/>
    <w:rsid w:val="003F55B3"/>
    <w:rsid w:val="003F6ED1"/>
    <w:rsid w:val="003F7291"/>
    <w:rsid w:val="003F7AD6"/>
    <w:rsid w:val="003F7E3F"/>
    <w:rsid w:val="00400FC2"/>
    <w:rsid w:val="0040113B"/>
    <w:rsid w:val="0040130B"/>
    <w:rsid w:val="004016FF"/>
    <w:rsid w:val="00401A20"/>
    <w:rsid w:val="00401DD0"/>
    <w:rsid w:val="00402139"/>
    <w:rsid w:val="00402DC8"/>
    <w:rsid w:val="0040318B"/>
    <w:rsid w:val="00403DDD"/>
    <w:rsid w:val="00403E2E"/>
    <w:rsid w:val="00404352"/>
    <w:rsid w:val="004044F4"/>
    <w:rsid w:val="00404CB6"/>
    <w:rsid w:val="0040575D"/>
    <w:rsid w:val="00406FB7"/>
    <w:rsid w:val="00407F39"/>
    <w:rsid w:val="00411439"/>
    <w:rsid w:val="00411843"/>
    <w:rsid w:val="00412AC2"/>
    <w:rsid w:val="00412BBD"/>
    <w:rsid w:val="00412F87"/>
    <w:rsid w:val="00413271"/>
    <w:rsid w:val="004134F0"/>
    <w:rsid w:val="00413944"/>
    <w:rsid w:val="004142A1"/>
    <w:rsid w:val="00414F5F"/>
    <w:rsid w:val="004157CC"/>
    <w:rsid w:val="00415A15"/>
    <w:rsid w:val="004162AE"/>
    <w:rsid w:val="00417EA9"/>
    <w:rsid w:val="0042092A"/>
    <w:rsid w:val="00420E5B"/>
    <w:rsid w:val="0042123C"/>
    <w:rsid w:val="0042194E"/>
    <w:rsid w:val="00421D93"/>
    <w:rsid w:val="0042206A"/>
    <w:rsid w:val="0042234E"/>
    <w:rsid w:val="0042377B"/>
    <w:rsid w:val="00423836"/>
    <w:rsid w:val="00423CE2"/>
    <w:rsid w:val="0042441E"/>
    <w:rsid w:val="00425E9D"/>
    <w:rsid w:val="004260FB"/>
    <w:rsid w:val="00426700"/>
    <w:rsid w:val="00427692"/>
    <w:rsid w:val="00430DF8"/>
    <w:rsid w:val="0043231E"/>
    <w:rsid w:val="00432E0D"/>
    <w:rsid w:val="004332C7"/>
    <w:rsid w:val="00433462"/>
    <w:rsid w:val="004335B3"/>
    <w:rsid w:val="00433B16"/>
    <w:rsid w:val="00433B56"/>
    <w:rsid w:val="004341EF"/>
    <w:rsid w:val="00434292"/>
    <w:rsid w:val="00434B63"/>
    <w:rsid w:val="00436359"/>
    <w:rsid w:val="004369AB"/>
    <w:rsid w:val="00436E01"/>
    <w:rsid w:val="00437832"/>
    <w:rsid w:val="004405AC"/>
    <w:rsid w:val="004411C2"/>
    <w:rsid w:val="004422FD"/>
    <w:rsid w:val="00442AE1"/>
    <w:rsid w:val="004439FC"/>
    <w:rsid w:val="004441BE"/>
    <w:rsid w:val="00444989"/>
    <w:rsid w:val="00444FD9"/>
    <w:rsid w:val="00445050"/>
    <w:rsid w:val="00446A19"/>
    <w:rsid w:val="00446CA5"/>
    <w:rsid w:val="00447281"/>
    <w:rsid w:val="004475EC"/>
    <w:rsid w:val="0044791E"/>
    <w:rsid w:val="00447AD9"/>
    <w:rsid w:val="00447FCE"/>
    <w:rsid w:val="00450321"/>
    <w:rsid w:val="0045059C"/>
    <w:rsid w:val="00450851"/>
    <w:rsid w:val="004508A5"/>
    <w:rsid w:val="004508FC"/>
    <w:rsid w:val="00450BE7"/>
    <w:rsid w:val="00450D60"/>
    <w:rsid w:val="00451EA7"/>
    <w:rsid w:val="00454856"/>
    <w:rsid w:val="0045509F"/>
    <w:rsid w:val="004555CD"/>
    <w:rsid w:val="00455982"/>
    <w:rsid w:val="00456AE1"/>
    <w:rsid w:val="00460AB1"/>
    <w:rsid w:val="004618CB"/>
    <w:rsid w:val="00461C6D"/>
    <w:rsid w:val="00461F9F"/>
    <w:rsid w:val="0046203A"/>
    <w:rsid w:val="0046233D"/>
    <w:rsid w:val="0046386E"/>
    <w:rsid w:val="00464426"/>
    <w:rsid w:val="00464735"/>
    <w:rsid w:val="00464A24"/>
    <w:rsid w:val="00464B3A"/>
    <w:rsid w:val="00465921"/>
    <w:rsid w:val="00465950"/>
    <w:rsid w:val="00466F34"/>
    <w:rsid w:val="00467259"/>
    <w:rsid w:val="00467FD4"/>
    <w:rsid w:val="004701D5"/>
    <w:rsid w:val="004702B0"/>
    <w:rsid w:val="00470670"/>
    <w:rsid w:val="00470992"/>
    <w:rsid w:val="0047246F"/>
    <w:rsid w:val="004728D8"/>
    <w:rsid w:val="00473100"/>
    <w:rsid w:val="004732AF"/>
    <w:rsid w:val="00473B43"/>
    <w:rsid w:val="00473FB7"/>
    <w:rsid w:val="00474D13"/>
    <w:rsid w:val="00475088"/>
    <w:rsid w:val="004758AB"/>
    <w:rsid w:val="004759AA"/>
    <w:rsid w:val="00476406"/>
    <w:rsid w:val="00476CB9"/>
    <w:rsid w:val="00476DC9"/>
    <w:rsid w:val="004774CE"/>
    <w:rsid w:val="00477DFA"/>
    <w:rsid w:val="00482111"/>
    <w:rsid w:val="00482AFB"/>
    <w:rsid w:val="00484A1C"/>
    <w:rsid w:val="00484CF3"/>
    <w:rsid w:val="004855BD"/>
    <w:rsid w:val="004860B4"/>
    <w:rsid w:val="0048611A"/>
    <w:rsid w:val="004863BC"/>
    <w:rsid w:val="004864AD"/>
    <w:rsid w:val="004865E6"/>
    <w:rsid w:val="00486980"/>
    <w:rsid w:val="00490F4C"/>
    <w:rsid w:val="004917D1"/>
    <w:rsid w:val="00491AF5"/>
    <w:rsid w:val="004920E1"/>
    <w:rsid w:val="004921EA"/>
    <w:rsid w:val="00492A86"/>
    <w:rsid w:val="00492C42"/>
    <w:rsid w:val="0049371B"/>
    <w:rsid w:val="004946A7"/>
    <w:rsid w:val="004951FD"/>
    <w:rsid w:val="004958F0"/>
    <w:rsid w:val="00496718"/>
    <w:rsid w:val="00496CA6"/>
    <w:rsid w:val="00497EA2"/>
    <w:rsid w:val="004A0038"/>
    <w:rsid w:val="004A0709"/>
    <w:rsid w:val="004A0720"/>
    <w:rsid w:val="004A123B"/>
    <w:rsid w:val="004A283F"/>
    <w:rsid w:val="004A3652"/>
    <w:rsid w:val="004A4785"/>
    <w:rsid w:val="004A4E4C"/>
    <w:rsid w:val="004A51FD"/>
    <w:rsid w:val="004A5F95"/>
    <w:rsid w:val="004A61A0"/>
    <w:rsid w:val="004A6929"/>
    <w:rsid w:val="004A6FA1"/>
    <w:rsid w:val="004A7403"/>
    <w:rsid w:val="004A7F75"/>
    <w:rsid w:val="004B03FD"/>
    <w:rsid w:val="004B0879"/>
    <w:rsid w:val="004B3CAB"/>
    <w:rsid w:val="004B42D1"/>
    <w:rsid w:val="004B4586"/>
    <w:rsid w:val="004B581A"/>
    <w:rsid w:val="004B58B4"/>
    <w:rsid w:val="004B6B21"/>
    <w:rsid w:val="004B6F88"/>
    <w:rsid w:val="004B7423"/>
    <w:rsid w:val="004B74B5"/>
    <w:rsid w:val="004B7859"/>
    <w:rsid w:val="004C0037"/>
    <w:rsid w:val="004C0934"/>
    <w:rsid w:val="004C2565"/>
    <w:rsid w:val="004C2FE4"/>
    <w:rsid w:val="004C3134"/>
    <w:rsid w:val="004C3167"/>
    <w:rsid w:val="004C4395"/>
    <w:rsid w:val="004C48FF"/>
    <w:rsid w:val="004C495C"/>
    <w:rsid w:val="004C508F"/>
    <w:rsid w:val="004C6DE9"/>
    <w:rsid w:val="004C6DF2"/>
    <w:rsid w:val="004C7373"/>
    <w:rsid w:val="004C7AC3"/>
    <w:rsid w:val="004D0CB9"/>
    <w:rsid w:val="004D0F08"/>
    <w:rsid w:val="004D1313"/>
    <w:rsid w:val="004D1C41"/>
    <w:rsid w:val="004D20ED"/>
    <w:rsid w:val="004D3482"/>
    <w:rsid w:val="004D4066"/>
    <w:rsid w:val="004D40CB"/>
    <w:rsid w:val="004D5391"/>
    <w:rsid w:val="004D608A"/>
    <w:rsid w:val="004D6F2E"/>
    <w:rsid w:val="004E0E61"/>
    <w:rsid w:val="004E18F0"/>
    <w:rsid w:val="004E1D6C"/>
    <w:rsid w:val="004E266D"/>
    <w:rsid w:val="004E2D5C"/>
    <w:rsid w:val="004E2F35"/>
    <w:rsid w:val="004E4601"/>
    <w:rsid w:val="004E529D"/>
    <w:rsid w:val="004E56DE"/>
    <w:rsid w:val="004E5AEC"/>
    <w:rsid w:val="004E5E93"/>
    <w:rsid w:val="004E60BF"/>
    <w:rsid w:val="004E6BB0"/>
    <w:rsid w:val="004E6F6B"/>
    <w:rsid w:val="004E707A"/>
    <w:rsid w:val="004E7084"/>
    <w:rsid w:val="004E73BC"/>
    <w:rsid w:val="004E7E61"/>
    <w:rsid w:val="004F09EF"/>
    <w:rsid w:val="004F0B47"/>
    <w:rsid w:val="004F19F3"/>
    <w:rsid w:val="004F1F4A"/>
    <w:rsid w:val="004F46AD"/>
    <w:rsid w:val="004F4CF2"/>
    <w:rsid w:val="004F4DCB"/>
    <w:rsid w:val="004F56C0"/>
    <w:rsid w:val="004F5CA9"/>
    <w:rsid w:val="004F5DDE"/>
    <w:rsid w:val="004F5DFA"/>
    <w:rsid w:val="004F6642"/>
    <w:rsid w:val="004F69DD"/>
    <w:rsid w:val="004F746A"/>
    <w:rsid w:val="004F7AD2"/>
    <w:rsid w:val="004F7F42"/>
    <w:rsid w:val="00500233"/>
    <w:rsid w:val="00501324"/>
    <w:rsid w:val="00502113"/>
    <w:rsid w:val="005034CB"/>
    <w:rsid w:val="005039C8"/>
    <w:rsid w:val="005047DE"/>
    <w:rsid w:val="00504A4A"/>
    <w:rsid w:val="005063DD"/>
    <w:rsid w:val="00506A01"/>
    <w:rsid w:val="00506CA0"/>
    <w:rsid w:val="00507CDA"/>
    <w:rsid w:val="00510F3B"/>
    <w:rsid w:val="005114A4"/>
    <w:rsid w:val="005115CD"/>
    <w:rsid w:val="00511FF8"/>
    <w:rsid w:val="00513FAC"/>
    <w:rsid w:val="0051451B"/>
    <w:rsid w:val="0051470D"/>
    <w:rsid w:val="00514EEB"/>
    <w:rsid w:val="005158B1"/>
    <w:rsid w:val="00515E13"/>
    <w:rsid w:val="005166AB"/>
    <w:rsid w:val="005168DF"/>
    <w:rsid w:val="0051705B"/>
    <w:rsid w:val="005174D5"/>
    <w:rsid w:val="0052052E"/>
    <w:rsid w:val="00520DED"/>
    <w:rsid w:val="005212BA"/>
    <w:rsid w:val="00521860"/>
    <w:rsid w:val="00521876"/>
    <w:rsid w:val="00521A0D"/>
    <w:rsid w:val="00521C27"/>
    <w:rsid w:val="005224B5"/>
    <w:rsid w:val="0052264A"/>
    <w:rsid w:val="00522D72"/>
    <w:rsid w:val="00524BA9"/>
    <w:rsid w:val="005252C9"/>
    <w:rsid w:val="0052671A"/>
    <w:rsid w:val="0052678E"/>
    <w:rsid w:val="00526819"/>
    <w:rsid w:val="005269CC"/>
    <w:rsid w:val="00526EB0"/>
    <w:rsid w:val="00527379"/>
    <w:rsid w:val="00527EDF"/>
    <w:rsid w:val="00531A86"/>
    <w:rsid w:val="00531AFC"/>
    <w:rsid w:val="005326FD"/>
    <w:rsid w:val="00532B2B"/>
    <w:rsid w:val="00532EEF"/>
    <w:rsid w:val="005337A0"/>
    <w:rsid w:val="005337B6"/>
    <w:rsid w:val="00533863"/>
    <w:rsid w:val="00533AD9"/>
    <w:rsid w:val="00533C70"/>
    <w:rsid w:val="00533E8A"/>
    <w:rsid w:val="005345B2"/>
    <w:rsid w:val="0053497F"/>
    <w:rsid w:val="00534FB4"/>
    <w:rsid w:val="0053654F"/>
    <w:rsid w:val="00536BB1"/>
    <w:rsid w:val="00536C78"/>
    <w:rsid w:val="00536CA6"/>
    <w:rsid w:val="005371DB"/>
    <w:rsid w:val="00537869"/>
    <w:rsid w:val="00537A7A"/>
    <w:rsid w:val="00541A9C"/>
    <w:rsid w:val="00541FC9"/>
    <w:rsid w:val="0054218E"/>
    <w:rsid w:val="005421C0"/>
    <w:rsid w:val="00542E59"/>
    <w:rsid w:val="00542F7A"/>
    <w:rsid w:val="0054330D"/>
    <w:rsid w:val="00543813"/>
    <w:rsid w:val="005438A1"/>
    <w:rsid w:val="0054417E"/>
    <w:rsid w:val="00544180"/>
    <w:rsid w:val="0054489E"/>
    <w:rsid w:val="0054584D"/>
    <w:rsid w:val="00545949"/>
    <w:rsid w:val="00545F53"/>
    <w:rsid w:val="00546466"/>
    <w:rsid w:val="00547DCC"/>
    <w:rsid w:val="00547E2E"/>
    <w:rsid w:val="00550B5A"/>
    <w:rsid w:val="00551AA2"/>
    <w:rsid w:val="00552DE8"/>
    <w:rsid w:val="0055316F"/>
    <w:rsid w:val="0055413D"/>
    <w:rsid w:val="00554BDC"/>
    <w:rsid w:val="00555773"/>
    <w:rsid w:val="00555818"/>
    <w:rsid w:val="005565DE"/>
    <w:rsid w:val="00556F37"/>
    <w:rsid w:val="0055708A"/>
    <w:rsid w:val="005570F9"/>
    <w:rsid w:val="00557530"/>
    <w:rsid w:val="00557C5F"/>
    <w:rsid w:val="0056047F"/>
    <w:rsid w:val="0056050E"/>
    <w:rsid w:val="00560DCB"/>
    <w:rsid w:val="00561799"/>
    <w:rsid w:val="00562B1D"/>
    <w:rsid w:val="00562B71"/>
    <w:rsid w:val="00563369"/>
    <w:rsid w:val="00563697"/>
    <w:rsid w:val="005639DE"/>
    <w:rsid w:val="0056482B"/>
    <w:rsid w:val="005649E6"/>
    <w:rsid w:val="00564F8C"/>
    <w:rsid w:val="005650F7"/>
    <w:rsid w:val="00565190"/>
    <w:rsid w:val="00567447"/>
    <w:rsid w:val="005675F6"/>
    <w:rsid w:val="005675FE"/>
    <w:rsid w:val="00567B00"/>
    <w:rsid w:val="00570D24"/>
    <w:rsid w:val="00571792"/>
    <w:rsid w:val="005730AE"/>
    <w:rsid w:val="0057377B"/>
    <w:rsid w:val="00573C34"/>
    <w:rsid w:val="005747F2"/>
    <w:rsid w:val="0057495D"/>
    <w:rsid w:val="00574E8F"/>
    <w:rsid w:val="00575447"/>
    <w:rsid w:val="00576527"/>
    <w:rsid w:val="00577545"/>
    <w:rsid w:val="00577939"/>
    <w:rsid w:val="0058032F"/>
    <w:rsid w:val="005803E4"/>
    <w:rsid w:val="00582096"/>
    <w:rsid w:val="00582220"/>
    <w:rsid w:val="00583134"/>
    <w:rsid w:val="00583B22"/>
    <w:rsid w:val="0058446C"/>
    <w:rsid w:val="005852B1"/>
    <w:rsid w:val="00585650"/>
    <w:rsid w:val="005859B6"/>
    <w:rsid w:val="00585F09"/>
    <w:rsid w:val="0058609C"/>
    <w:rsid w:val="00586CA7"/>
    <w:rsid w:val="00586ECF"/>
    <w:rsid w:val="005873E2"/>
    <w:rsid w:val="0058780D"/>
    <w:rsid w:val="005879C0"/>
    <w:rsid w:val="005912B9"/>
    <w:rsid w:val="0059146C"/>
    <w:rsid w:val="00592428"/>
    <w:rsid w:val="0059271B"/>
    <w:rsid w:val="00592AC6"/>
    <w:rsid w:val="0059337E"/>
    <w:rsid w:val="0059462C"/>
    <w:rsid w:val="0059472E"/>
    <w:rsid w:val="00594CCE"/>
    <w:rsid w:val="005959B1"/>
    <w:rsid w:val="00595C21"/>
    <w:rsid w:val="00596812"/>
    <w:rsid w:val="005968C4"/>
    <w:rsid w:val="0059753C"/>
    <w:rsid w:val="005A0D86"/>
    <w:rsid w:val="005A143C"/>
    <w:rsid w:val="005A220D"/>
    <w:rsid w:val="005A2A72"/>
    <w:rsid w:val="005A3E8A"/>
    <w:rsid w:val="005A42B3"/>
    <w:rsid w:val="005A46F8"/>
    <w:rsid w:val="005A4E67"/>
    <w:rsid w:val="005A566A"/>
    <w:rsid w:val="005A6662"/>
    <w:rsid w:val="005A6D46"/>
    <w:rsid w:val="005A6F19"/>
    <w:rsid w:val="005A7976"/>
    <w:rsid w:val="005A7BB4"/>
    <w:rsid w:val="005A7D2D"/>
    <w:rsid w:val="005B0824"/>
    <w:rsid w:val="005B0FB3"/>
    <w:rsid w:val="005B1A6B"/>
    <w:rsid w:val="005B2534"/>
    <w:rsid w:val="005B30C3"/>
    <w:rsid w:val="005B4692"/>
    <w:rsid w:val="005B4917"/>
    <w:rsid w:val="005B516D"/>
    <w:rsid w:val="005B6B28"/>
    <w:rsid w:val="005B6B5F"/>
    <w:rsid w:val="005B6B8E"/>
    <w:rsid w:val="005B7DD8"/>
    <w:rsid w:val="005C0751"/>
    <w:rsid w:val="005C0755"/>
    <w:rsid w:val="005C095C"/>
    <w:rsid w:val="005C1639"/>
    <w:rsid w:val="005C1779"/>
    <w:rsid w:val="005C18E0"/>
    <w:rsid w:val="005C2148"/>
    <w:rsid w:val="005C2B9D"/>
    <w:rsid w:val="005C36EF"/>
    <w:rsid w:val="005C577B"/>
    <w:rsid w:val="005C5BE7"/>
    <w:rsid w:val="005C648C"/>
    <w:rsid w:val="005C65C6"/>
    <w:rsid w:val="005C6F81"/>
    <w:rsid w:val="005C76EC"/>
    <w:rsid w:val="005D02BE"/>
    <w:rsid w:val="005D0416"/>
    <w:rsid w:val="005D05A2"/>
    <w:rsid w:val="005D1268"/>
    <w:rsid w:val="005D1278"/>
    <w:rsid w:val="005D141C"/>
    <w:rsid w:val="005D1C01"/>
    <w:rsid w:val="005D27F1"/>
    <w:rsid w:val="005D30FA"/>
    <w:rsid w:val="005D3A2B"/>
    <w:rsid w:val="005D3F1B"/>
    <w:rsid w:val="005D4865"/>
    <w:rsid w:val="005D669F"/>
    <w:rsid w:val="005D6C0C"/>
    <w:rsid w:val="005D6D12"/>
    <w:rsid w:val="005D7190"/>
    <w:rsid w:val="005D7748"/>
    <w:rsid w:val="005D7FF3"/>
    <w:rsid w:val="005E0A14"/>
    <w:rsid w:val="005E19FA"/>
    <w:rsid w:val="005E1CA4"/>
    <w:rsid w:val="005E221C"/>
    <w:rsid w:val="005E323F"/>
    <w:rsid w:val="005E4AD9"/>
    <w:rsid w:val="005E522D"/>
    <w:rsid w:val="005E61F7"/>
    <w:rsid w:val="005E6AC1"/>
    <w:rsid w:val="005F001F"/>
    <w:rsid w:val="005F0572"/>
    <w:rsid w:val="005F09E2"/>
    <w:rsid w:val="005F103D"/>
    <w:rsid w:val="005F1F73"/>
    <w:rsid w:val="005F207F"/>
    <w:rsid w:val="005F23D5"/>
    <w:rsid w:val="005F3751"/>
    <w:rsid w:val="005F5078"/>
    <w:rsid w:val="005F5375"/>
    <w:rsid w:val="005F54B3"/>
    <w:rsid w:val="005F5B0D"/>
    <w:rsid w:val="005F5FFC"/>
    <w:rsid w:val="005F6A95"/>
    <w:rsid w:val="005F6DC3"/>
    <w:rsid w:val="005F737C"/>
    <w:rsid w:val="005F7788"/>
    <w:rsid w:val="006001EF"/>
    <w:rsid w:val="00600A66"/>
    <w:rsid w:val="00601F3B"/>
    <w:rsid w:val="006023AC"/>
    <w:rsid w:val="00602799"/>
    <w:rsid w:val="00602993"/>
    <w:rsid w:val="00603894"/>
    <w:rsid w:val="00604C59"/>
    <w:rsid w:val="00604E45"/>
    <w:rsid w:val="0060548C"/>
    <w:rsid w:val="006064A5"/>
    <w:rsid w:val="00606942"/>
    <w:rsid w:val="00606BC0"/>
    <w:rsid w:val="00606C81"/>
    <w:rsid w:val="00606DE3"/>
    <w:rsid w:val="006100BC"/>
    <w:rsid w:val="0061123B"/>
    <w:rsid w:val="00611A82"/>
    <w:rsid w:val="00611AB8"/>
    <w:rsid w:val="00611FDE"/>
    <w:rsid w:val="00612548"/>
    <w:rsid w:val="00612743"/>
    <w:rsid w:val="006128B4"/>
    <w:rsid w:val="00612C86"/>
    <w:rsid w:val="00612F6C"/>
    <w:rsid w:val="00615776"/>
    <w:rsid w:val="006157E4"/>
    <w:rsid w:val="006161FC"/>
    <w:rsid w:val="006164D5"/>
    <w:rsid w:val="00616B92"/>
    <w:rsid w:val="00616E41"/>
    <w:rsid w:val="006177E3"/>
    <w:rsid w:val="0061795A"/>
    <w:rsid w:val="0062004A"/>
    <w:rsid w:val="006204BB"/>
    <w:rsid w:val="00621845"/>
    <w:rsid w:val="00621A5F"/>
    <w:rsid w:val="00621AFC"/>
    <w:rsid w:val="00622440"/>
    <w:rsid w:val="00623ECA"/>
    <w:rsid w:val="00624200"/>
    <w:rsid w:val="00625298"/>
    <w:rsid w:val="006257E3"/>
    <w:rsid w:val="006266BC"/>
    <w:rsid w:val="006266C2"/>
    <w:rsid w:val="00626996"/>
    <w:rsid w:val="00626B1F"/>
    <w:rsid w:val="00626E03"/>
    <w:rsid w:val="0063071D"/>
    <w:rsid w:val="00632364"/>
    <w:rsid w:val="00633136"/>
    <w:rsid w:val="0063314F"/>
    <w:rsid w:val="0063424F"/>
    <w:rsid w:val="00634B2A"/>
    <w:rsid w:val="006355D6"/>
    <w:rsid w:val="00635619"/>
    <w:rsid w:val="00635AAE"/>
    <w:rsid w:val="00635AD5"/>
    <w:rsid w:val="006361B5"/>
    <w:rsid w:val="006370F0"/>
    <w:rsid w:val="0063731E"/>
    <w:rsid w:val="006378E4"/>
    <w:rsid w:val="00640EFD"/>
    <w:rsid w:val="00641006"/>
    <w:rsid w:val="00641359"/>
    <w:rsid w:val="006414FA"/>
    <w:rsid w:val="00642527"/>
    <w:rsid w:val="00642BA8"/>
    <w:rsid w:val="006433A9"/>
    <w:rsid w:val="00643F5D"/>
    <w:rsid w:val="00643F62"/>
    <w:rsid w:val="006440D0"/>
    <w:rsid w:val="00644807"/>
    <w:rsid w:val="00644A95"/>
    <w:rsid w:val="00644BA5"/>
    <w:rsid w:val="00645E72"/>
    <w:rsid w:val="006460CA"/>
    <w:rsid w:val="006470E1"/>
    <w:rsid w:val="00650450"/>
    <w:rsid w:val="006509E3"/>
    <w:rsid w:val="00651DC8"/>
    <w:rsid w:val="00652960"/>
    <w:rsid w:val="0065322D"/>
    <w:rsid w:val="00653536"/>
    <w:rsid w:val="00653958"/>
    <w:rsid w:val="00653E87"/>
    <w:rsid w:val="00654838"/>
    <w:rsid w:val="00656F47"/>
    <w:rsid w:val="00660769"/>
    <w:rsid w:val="00661325"/>
    <w:rsid w:val="006613B1"/>
    <w:rsid w:val="006620E2"/>
    <w:rsid w:val="00662C73"/>
    <w:rsid w:val="0066368B"/>
    <w:rsid w:val="00664321"/>
    <w:rsid w:val="00666085"/>
    <w:rsid w:val="006662B6"/>
    <w:rsid w:val="0066647B"/>
    <w:rsid w:val="00666945"/>
    <w:rsid w:val="00667215"/>
    <w:rsid w:val="00667474"/>
    <w:rsid w:val="00667A0F"/>
    <w:rsid w:val="00670BD3"/>
    <w:rsid w:val="006713A2"/>
    <w:rsid w:val="00672993"/>
    <w:rsid w:val="00672A77"/>
    <w:rsid w:val="0067328F"/>
    <w:rsid w:val="006734B2"/>
    <w:rsid w:val="006736BD"/>
    <w:rsid w:val="006741A3"/>
    <w:rsid w:val="00674FD3"/>
    <w:rsid w:val="0067568E"/>
    <w:rsid w:val="00675F15"/>
    <w:rsid w:val="00676D92"/>
    <w:rsid w:val="00677265"/>
    <w:rsid w:val="0067774A"/>
    <w:rsid w:val="0067795C"/>
    <w:rsid w:val="006779C0"/>
    <w:rsid w:val="00677A9A"/>
    <w:rsid w:val="006800ED"/>
    <w:rsid w:val="00680EE9"/>
    <w:rsid w:val="0068183E"/>
    <w:rsid w:val="00681CFC"/>
    <w:rsid w:val="0068261D"/>
    <w:rsid w:val="0068453B"/>
    <w:rsid w:val="0068498E"/>
    <w:rsid w:val="006849C7"/>
    <w:rsid w:val="006850B3"/>
    <w:rsid w:val="006861F6"/>
    <w:rsid w:val="006870E9"/>
    <w:rsid w:val="006879DD"/>
    <w:rsid w:val="006929AA"/>
    <w:rsid w:val="006936C5"/>
    <w:rsid w:val="006945A5"/>
    <w:rsid w:val="00694805"/>
    <w:rsid w:val="00695429"/>
    <w:rsid w:val="006955A3"/>
    <w:rsid w:val="00695BEA"/>
    <w:rsid w:val="00695CAC"/>
    <w:rsid w:val="00695F22"/>
    <w:rsid w:val="00696D54"/>
    <w:rsid w:val="00696D58"/>
    <w:rsid w:val="00696E5B"/>
    <w:rsid w:val="00697190"/>
    <w:rsid w:val="0069776B"/>
    <w:rsid w:val="00697F4E"/>
    <w:rsid w:val="006A0914"/>
    <w:rsid w:val="006A10DB"/>
    <w:rsid w:val="006A24A6"/>
    <w:rsid w:val="006A261B"/>
    <w:rsid w:val="006A26C6"/>
    <w:rsid w:val="006A3952"/>
    <w:rsid w:val="006A39ED"/>
    <w:rsid w:val="006A3B7A"/>
    <w:rsid w:val="006A4559"/>
    <w:rsid w:val="006A4D44"/>
    <w:rsid w:val="006A54BE"/>
    <w:rsid w:val="006A633C"/>
    <w:rsid w:val="006A787F"/>
    <w:rsid w:val="006A7AC4"/>
    <w:rsid w:val="006B0D50"/>
    <w:rsid w:val="006B1701"/>
    <w:rsid w:val="006B1CC5"/>
    <w:rsid w:val="006B2586"/>
    <w:rsid w:val="006B2BDE"/>
    <w:rsid w:val="006B3C40"/>
    <w:rsid w:val="006B3CD5"/>
    <w:rsid w:val="006B3DC6"/>
    <w:rsid w:val="006B453D"/>
    <w:rsid w:val="006B4CBC"/>
    <w:rsid w:val="006B51BC"/>
    <w:rsid w:val="006B5498"/>
    <w:rsid w:val="006B55E9"/>
    <w:rsid w:val="006B5A35"/>
    <w:rsid w:val="006B6108"/>
    <w:rsid w:val="006B687F"/>
    <w:rsid w:val="006B6B80"/>
    <w:rsid w:val="006B75BE"/>
    <w:rsid w:val="006C0152"/>
    <w:rsid w:val="006C179D"/>
    <w:rsid w:val="006C1F7D"/>
    <w:rsid w:val="006C2446"/>
    <w:rsid w:val="006C2D19"/>
    <w:rsid w:val="006C35C2"/>
    <w:rsid w:val="006C4081"/>
    <w:rsid w:val="006C4965"/>
    <w:rsid w:val="006C5761"/>
    <w:rsid w:val="006C6BD6"/>
    <w:rsid w:val="006C72B5"/>
    <w:rsid w:val="006C7789"/>
    <w:rsid w:val="006D0703"/>
    <w:rsid w:val="006D0964"/>
    <w:rsid w:val="006D0D9B"/>
    <w:rsid w:val="006D0FCB"/>
    <w:rsid w:val="006D133F"/>
    <w:rsid w:val="006D16B9"/>
    <w:rsid w:val="006D1847"/>
    <w:rsid w:val="006D1871"/>
    <w:rsid w:val="006D1A07"/>
    <w:rsid w:val="006D1A1F"/>
    <w:rsid w:val="006D1A5F"/>
    <w:rsid w:val="006D25BC"/>
    <w:rsid w:val="006D380E"/>
    <w:rsid w:val="006D4AD8"/>
    <w:rsid w:val="006D5B2C"/>
    <w:rsid w:val="006D5BCE"/>
    <w:rsid w:val="006D611D"/>
    <w:rsid w:val="006D62C0"/>
    <w:rsid w:val="006D6369"/>
    <w:rsid w:val="006D6CCF"/>
    <w:rsid w:val="006D776A"/>
    <w:rsid w:val="006D7BCF"/>
    <w:rsid w:val="006E0F38"/>
    <w:rsid w:val="006E11C2"/>
    <w:rsid w:val="006E1CDE"/>
    <w:rsid w:val="006E2873"/>
    <w:rsid w:val="006E2A85"/>
    <w:rsid w:val="006E3715"/>
    <w:rsid w:val="006E3F9E"/>
    <w:rsid w:val="006E4242"/>
    <w:rsid w:val="006E4DC7"/>
    <w:rsid w:val="006E4FC5"/>
    <w:rsid w:val="006E601A"/>
    <w:rsid w:val="006E6050"/>
    <w:rsid w:val="006E6550"/>
    <w:rsid w:val="006E6868"/>
    <w:rsid w:val="006E7A9C"/>
    <w:rsid w:val="006E7D70"/>
    <w:rsid w:val="006F0002"/>
    <w:rsid w:val="006F09D6"/>
    <w:rsid w:val="006F0BEE"/>
    <w:rsid w:val="006F31C5"/>
    <w:rsid w:val="006F339B"/>
    <w:rsid w:val="006F3637"/>
    <w:rsid w:val="006F36E0"/>
    <w:rsid w:val="006F3AB1"/>
    <w:rsid w:val="006F3BED"/>
    <w:rsid w:val="006F43F8"/>
    <w:rsid w:val="006F481A"/>
    <w:rsid w:val="006F4936"/>
    <w:rsid w:val="006F4CE6"/>
    <w:rsid w:val="006F4F72"/>
    <w:rsid w:val="006F51CB"/>
    <w:rsid w:val="006F54BA"/>
    <w:rsid w:val="006F5512"/>
    <w:rsid w:val="006F618A"/>
    <w:rsid w:val="006F6A7A"/>
    <w:rsid w:val="006F74A2"/>
    <w:rsid w:val="006F756C"/>
    <w:rsid w:val="006F7832"/>
    <w:rsid w:val="006F7E6E"/>
    <w:rsid w:val="0070061A"/>
    <w:rsid w:val="0070066B"/>
    <w:rsid w:val="00700A51"/>
    <w:rsid w:val="007022C5"/>
    <w:rsid w:val="00703176"/>
    <w:rsid w:val="00703357"/>
    <w:rsid w:val="00704649"/>
    <w:rsid w:val="00705331"/>
    <w:rsid w:val="0070553D"/>
    <w:rsid w:val="007061D9"/>
    <w:rsid w:val="007062E4"/>
    <w:rsid w:val="007063EC"/>
    <w:rsid w:val="007063F7"/>
    <w:rsid w:val="007066C0"/>
    <w:rsid w:val="00706ABC"/>
    <w:rsid w:val="007070AE"/>
    <w:rsid w:val="007071DB"/>
    <w:rsid w:val="0070747A"/>
    <w:rsid w:val="00707936"/>
    <w:rsid w:val="00707BD7"/>
    <w:rsid w:val="00710ACB"/>
    <w:rsid w:val="0071118B"/>
    <w:rsid w:val="007113BD"/>
    <w:rsid w:val="0071160E"/>
    <w:rsid w:val="007117BE"/>
    <w:rsid w:val="00711D38"/>
    <w:rsid w:val="00711E36"/>
    <w:rsid w:val="007120DD"/>
    <w:rsid w:val="007131E2"/>
    <w:rsid w:val="00713595"/>
    <w:rsid w:val="007145BB"/>
    <w:rsid w:val="00714E10"/>
    <w:rsid w:val="00716F0E"/>
    <w:rsid w:val="00716F9D"/>
    <w:rsid w:val="00717077"/>
    <w:rsid w:val="00720CBC"/>
    <w:rsid w:val="00722076"/>
    <w:rsid w:val="00722329"/>
    <w:rsid w:val="00722CBD"/>
    <w:rsid w:val="0072369B"/>
    <w:rsid w:val="00723882"/>
    <w:rsid w:val="00723B4D"/>
    <w:rsid w:val="00723C3B"/>
    <w:rsid w:val="00723F27"/>
    <w:rsid w:val="00724A7C"/>
    <w:rsid w:val="00724C84"/>
    <w:rsid w:val="00724D68"/>
    <w:rsid w:val="007257DB"/>
    <w:rsid w:val="00725AC8"/>
    <w:rsid w:val="00726199"/>
    <w:rsid w:val="00727BC8"/>
    <w:rsid w:val="007305A2"/>
    <w:rsid w:val="00731290"/>
    <w:rsid w:val="007316D8"/>
    <w:rsid w:val="00731BFF"/>
    <w:rsid w:val="00733464"/>
    <w:rsid w:val="00734A38"/>
    <w:rsid w:val="007358CB"/>
    <w:rsid w:val="00735E37"/>
    <w:rsid w:val="0073671E"/>
    <w:rsid w:val="00736AB2"/>
    <w:rsid w:val="00736BD5"/>
    <w:rsid w:val="00737A96"/>
    <w:rsid w:val="007406E3"/>
    <w:rsid w:val="00740ECE"/>
    <w:rsid w:val="00741178"/>
    <w:rsid w:val="0074246B"/>
    <w:rsid w:val="00743094"/>
    <w:rsid w:val="0074328A"/>
    <w:rsid w:val="00743735"/>
    <w:rsid w:val="00743847"/>
    <w:rsid w:val="00744DA4"/>
    <w:rsid w:val="007455E2"/>
    <w:rsid w:val="00746B45"/>
    <w:rsid w:val="00747761"/>
    <w:rsid w:val="0074783C"/>
    <w:rsid w:val="0075087B"/>
    <w:rsid w:val="007508B5"/>
    <w:rsid w:val="00750E6E"/>
    <w:rsid w:val="0075167D"/>
    <w:rsid w:val="00752F62"/>
    <w:rsid w:val="00754690"/>
    <w:rsid w:val="007553B3"/>
    <w:rsid w:val="00755624"/>
    <w:rsid w:val="007571E7"/>
    <w:rsid w:val="007578C6"/>
    <w:rsid w:val="0075792D"/>
    <w:rsid w:val="0076064A"/>
    <w:rsid w:val="00760B4F"/>
    <w:rsid w:val="00760E31"/>
    <w:rsid w:val="007611A6"/>
    <w:rsid w:val="00761325"/>
    <w:rsid w:val="007618AC"/>
    <w:rsid w:val="007626FA"/>
    <w:rsid w:val="00762B43"/>
    <w:rsid w:val="007630F8"/>
    <w:rsid w:val="0076391B"/>
    <w:rsid w:val="007643AA"/>
    <w:rsid w:val="0076513E"/>
    <w:rsid w:val="007656FD"/>
    <w:rsid w:val="00766D8D"/>
    <w:rsid w:val="007672F9"/>
    <w:rsid w:val="007678E3"/>
    <w:rsid w:val="00767B92"/>
    <w:rsid w:val="00767FFC"/>
    <w:rsid w:val="007715C3"/>
    <w:rsid w:val="007722D0"/>
    <w:rsid w:val="00772419"/>
    <w:rsid w:val="0077270B"/>
    <w:rsid w:val="00772FB6"/>
    <w:rsid w:val="00773500"/>
    <w:rsid w:val="00774112"/>
    <w:rsid w:val="007743A1"/>
    <w:rsid w:val="007746AD"/>
    <w:rsid w:val="007746C9"/>
    <w:rsid w:val="0077474D"/>
    <w:rsid w:val="007748A1"/>
    <w:rsid w:val="00774DC9"/>
    <w:rsid w:val="00774E58"/>
    <w:rsid w:val="00775D26"/>
    <w:rsid w:val="0077608E"/>
    <w:rsid w:val="00776E6A"/>
    <w:rsid w:val="007771F7"/>
    <w:rsid w:val="00777446"/>
    <w:rsid w:val="00777B80"/>
    <w:rsid w:val="0078104D"/>
    <w:rsid w:val="0078224E"/>
    <w:rsid w:val="00782503"/>
    <w:rsid w:val="00782A5C"/>
    <w:rsid w:val="0078300F"/>
    <w:rsid w:val="00783373"/>
    <w:rsid w:val="007838ED"/>
    <w:rsid w:val="00783F53"/>
    <w:rsid w:val="007857E7"/>
    <w:rsid w:val="00785877"/>
    <w:rsid w:val="00786808"/>
    <w:rsid w:val="0078695D"/>
    <w:rsid w:val="00786DFE"/>
    <w:rsid w:val="00787C2B"/>
    <w:rsid w:val="00787E33"/>
    <w:rsid w:val="00790734"/>
    <w:rsid w:val="00790FD4"/>
    <w:rsid w:val="007914AC"/>
    <w:rsid w:val="00791835"/>
    <w:rsid w:val="007918E3"/>
    <w:rsid w:val="00791DF7"/>
    <w:rsid w:val="007921E0"/>
    <w:rsid w:val="00792DC8"/>
    <w:rsid w:val="0079371D"/>
    <w:rsid w:val="00793AD2"/>
    <w:rsid w:val="00793D65"/>
    <w:rsid w:val="00794284"/>
    <w:rsid w:val="0079589C"/>
    <w:rsid w:val="0079688A"/>
    <w:rsid w:val="00796AF2"/>
    <w:rsid w:val="00797209"/>
    <w:rsid w:val="00797557"/>
    <w:rsid w:val="007A0026"/>
    <w:rsid w:val="007A0AF1"/>
    <w:rsid w:val="007A188F"/>
    <w:rsid w:val="007A18BD"/>
    <w:rsid w:val="007A2DE9"/>
    <w:rsid w:val="007A3955"/>
    <w:rsid w:val="007A3BDE"/>
    <w:rsid w:val="007A405F"/>
    <w:rsid w:val="007A40C3"/>
    <w:rsid w:val="007A4E45"/>
    <w:rsid w:val="007A59A3"/>
    <w:rsid w:val="007A6C31"/>
    <w:rsid w:val="007B08B2"/>
    <w:rsid w:val="007B0B15"/>
    <w:rsid w:val="007B1400"/>
    <w:rsid w:val="007B1950"/>
    <w:rsid w:val="007B1BC0"/>
    <w:rsid w:val="007B3A53"/>
    <w:rsid w:val="007B3A93"/>
    <w:rsid w:val="007B4431"/>
    <w:rsid w:val="007B4B1B"/>
    <w:rsid w:val="007B4BD8"/>
    <w:rsid w:val="007B5591"/>
    <w:rsid w:val="007B619D"/>
    <w:rsid w:val="007B6B15"/>
    <w:rsid w:val="007B7267"/>
    <w:rsid w:val="007B7393"/>
    <w:rsid w:val="007B76C8"/>
    <w:rsid w:val="007C00AB"/>
    <w:rsid w:val="007C025F"/>
    <w:rsid w:val="007C0A25"/>
    <w:rsid w:val="007C0A9D"/>
    <w:rsid w:val="007C13BC"/>
    <w:rsid w:val="007C18D4"/>
    <w:rsid w:val="007C1FCB"/>
    <w:rsid w:val="007C2B4C"/>
    <w:rsid w:val="007C2C46"/>
    <w:rsid w:val="007C2F56"/>
    <w:rsid w:val="007C35A4"/>
    <w:rsid w:val="007C4ED0"/>
    <w:rsid w:val="007C570D"/>
    <w:rsid w:val="007C5AF8"/>
    <w:rsid w:val="007C6CB7"/>
    <w:rsid w:val="007C6DB6"/>
    <w:rsid w:val="007C7298"/>
    <w:rsid w:val="007C73C3"/>
    <w:rsid w:val="007D01D9"/>
    <w:rsid w:val="007D06C1"/>
    <w:rsid w:val="007D0882"/>
    <w:rsid w:val="007D0F19"/>
    <w:rsid w:val="007D168F"/>
    <w:rsid w:val="007D1C77"/>
    <w:rsid w:val="007D1F65"/>
    <w:rsid w:val="007D2DDF"/>
    <w:rsid w:val="007D374C"/>
    <w:rsid w:val="007D43F3"/>
    <w:rsid w:val="007D45B6"/>
    <w:rsid w:val="007D4936"/>
    <w:rsid w:val="007D5E7C"/>
    <w:rsid w:val="007D68DF"/>
    <w:rsid w:val="007D6CA8"/>
    <w:rsid w:val="007D7092"/>
    <w:rsid w:val="007D7771"/>
    <w:rsid w:val="007D7FC0"/>
    <w:rsid w:val="007E14D1"/>
    <w:rsid w:val="007E1DC7"/>
    <w:rsid w:val="007E1F14"/>
    <w:rsid w:val="007E2A0F"/>
    <w:rsid w:val="007E2F13"/>
    <w:rsid w:val="007E4E8A"/>
    <w:rsid w:val="007E5CCB"/>
    <w:rsid w:val="007E65BE"/>
    <w:rsid w:val="007E67F8"/>
    <w:rsid w:val="007E6C36"/>
    <w:rsid w:val="007E7408"/>
    <w:rsid w:val="007E7466"/>
    <w:rsid w:val="007E77AA"/>
    <w:rsid w:val="007E7B47"/>
    <w:rsid w:val="007F09FF"/>
    <w:rsid w:val="007F0FF6"/>
    <w:rsid w:val="007F147F"/>
    <w:rsid w:val="007F19B5"/>
    <w:rsid w:val="007F2DC6"/>
    <w:rsid w:val="007F3676"/>
    <w:rsid w:val="007F3878"/>
    <w:rsid w:val="007F38B3"/>
    <w:rsid w:val="007F520D"/>
    <w:rsid w:val="007F57ED"/>
    <w:rsid w:val="007F7663"/>
    <w:rsid w:val="008007B2"/>
    <w:rsid w:val="00800D24"/>
    <w:rsid w:val="008010DE"/>
    <w:rsid w:val="008014F1"/>
    <w:rsid w:val="0080193C"/>
    <w:rsid w:val="00801F07"/>
    <w:rsid w:val="00802BCC"/>
    <w:rsid w:val="00803DA4"/>
    <w:rsid w:val="0080443F"/>
    <w:rsid w:val="00804736"/>
    <w:rsid w:val="00805419"/>
    <w:rsid w:val="00805BA8"/>
    <w:rsid w:val="00805DA9"/>
    <w:rsid w:val="008066AB"/>
    <w:rsid w:val="008073F3"/>
    <w:rsid w:val="00807C8B"/>
    <w:rsid w:val="008105CC"/>
    <w:rsid w:val="00811A57"/>
    <w:rsid w:val="00811FA9"/>
    <w:rsid w:val="00812D57"/>
    <w:rsid w:val="00813EF2"/>
    <w:rsid w:val="00814CB2"/>
    <w:rsid w:val="008151AA"/>
    <w:rsid w:val="00815215"/>
    <w:rsid w:val="00815705"/>
    <w:rsid w:val="00815B17"/>
    <w:rsid w:val="00815F87"/>
    <w:rsid w:val="00816738"/>
    <w:rsid w:val="00817119"/>
    <w:rsid w:val="00817137"/>
    <w:rsid w:val="0081717C"/>
    <w:rsid w:val="00817239"/>
    <w:rsid w:val="008173A8"/>
    <w:rsid w:val="0081761F"/>
    <w:rsid w:val="00817B55"/>
    <w:rsid w:val="00820220"/>
    <w:rsid w:val="008204BB"/>
    <w:rsid w:val="00820798"/>
    <w:rsid w:val="00820DF3"/>
    <w:rsid w:val="008215EC"/>
    <w:rsid w:val="0082260E"/>
    <w:rsid w:val="00822A73"/>
    <w:rsid w:val="0082307F"/>
    <w:rsid w:val="0082343A"/>
    <w:rsid w:val="00823579"/>
    <w:rsid w:val="00823801"/>
    <w:rsid w:val="008241AC"/>
    <w:rsid w:val="00824431"/>
    <w:rsid w:val="008244DA"/>
    <w:rsid w:val="00824596"/>
    <w:rsid w:val="00824709"/>
    <w:rsid w:val="0082553E"/>
    <w:rsid w:val="008256F5"/>
    <w:rsid w:val="008259B3"/>
    <w:rsid w:val="00825FB8"/>
    <w:rsid w:val="0082604F"/>
    <w:rsid w:val="00826B9C"/>
    <w:rsid w:val="00827872"/>
    <w:rsid w:val="008278F3"/>
    <w:rsid w:val="00827A07"/>
    <w:rsid w:val="00830388"/>
    <w:rsid w:val="00830548"/>
    <w:rsid w:val="008308D3"/>
    <w:rsid w:val="00830EA8"/>
    <w:rsid w:val="00831374"/>
    <w:rsid w:val="008314A5"/>
    <w:rsid w:val="00832089"/>
    <w:rsid w:val="00832C98"/>
    <w:rsid w:val="008330C0"/>
    <w:rsid w:val="0083314B"/>
    <w:rsid w:val="00835882"/>
    <w:rsid w:val="0083599B"/>
    <w:rsid w:val="00836ADF"/>
    <w:rsid w:val="00836F56"/>
    <w:rsid w:val="008373A2"/>
    <w:rsid w:val="008378CD"/>
    <w:rsid w:val="0084023C"/>
    <w:rsid w:val="00841A0D"/>
    <w:rsid w:val="0084203D"/>
    <w:rsid w:val="00842067"/>
    <w:rsid w:val="00842339"/>
    <w:rsid w:val="00842DFF"/>
    <w:rsid w:val="00843CEB"/>
    <w:rsid w:val="00843EFF"/>
    <w:rsid w:val="00844CE6"/>
    <w:rsid w:val="0084514E"/>
    <w:rsid w:val="008451F7"/>
    <w:rsid w:val="008457F7"/>
    <w:rsid w:val="00846018"/>
    <w:rsid w:val="008465C0"/>
    <w:rsid w:val="00847279"/>
    <w:rsid w:val="00847DD5"/>
    <w:rsid w:val="00847DF2"/>
    <w:rsid w:val="00850AFF"/>
    <w:rsid w:val="00850CEF"/>
    <w:rsid w:val="008516BB"/>
    <w:rsid w:val="008527A1"/>
    <w:rsid w:val="0085299E"/>
    <w:rsid w:val="00853869"/>
    <w:rsid w:val="008548F4"/>
    <w:rsid w:val="008558A6"/>
    <w:rsid w:val="00855E8A"/>
    <w:rsid w:val="00856767"/>
    <w:rsid w:val="00856780"/>
    <w:rsid w:val="00856BB8"/>
    <w:rsid w:val="00860066"/>
    <w:rsid w:val="00860A80"/>
    <w:rsid w:val="0086184A"/>
    <w:rsid w:val="00861870"/>
    <w:rsid w:val="00861AD5"/>
    <w:rsid w:val="00861B60"/>
    <w:rsid w:val="008622DA"/>
    <w:rsid w:val="008623D0"/>
    <w:rsid w:val="00862620"/>
    <w:rsid w:val="008635BE"/>
    <w:rsid w:val="008640B9"/>
    <w:rsid w:val="00864313"/>
    <w:rsid w:val="0086471B"/>
    <w:rsid w:val="008659A3"/>
    <w:rsid w:val="00865DED"/>
    <w:rsid w:val="00867495"/>
    <w:rsid w:val="008674A7"/>
    <w:rsid w:val="0086798A"/>
    <w:rsid w:val="00870BD3"/>
    <w:rsid w:val="00870D2C"/>
    <w:rsid w:val="00871839"/>
    <w:rsid w:val="008718C1"/>
    <w:rsid w:val="008727BC"/>
    <w:rsid w:val="00873565"/>
    <w:rsid w:val="00873A26"/>
    <w:rsid w:val="008746FA"/>
    <w:rsid w:val="00875BAB"/>
    <w:rsid w:val="008777D9"/>
    <w:rsid w:val="00877802"/>
    <w:rsid w:val="008779C2"/>
    <w:rsid w:val="00877E69"/>
    <w:rsid w:val="00880A56"/>
    <w:rsid w:val="00881051"/>
    <w:rsid w:val="00881B5E"/>
    <w:rsid w:val="00881B82"/>
    <w:rsid w:val="0088245B"/>
    <w:rsid w:val="008828EE"/>
    <w:rsid w:val="00882CD5"/>
    <w:rsid w:val="00883924"/>
    <w:rsid w:val="008842F9"/>
    <w:rsid w:val="0088434B"/>
    <w:rsid w:val="008852DD"/>
    <w:rsid w:val="008857F3"/>
    <w:rsid w:val="008861AC"/>
    <w:rsid w:val="00886265"/>
    <w:rsid w:val="00886AB2"/>
    <w:rsid w:val="00887E35"/>
    <w:rsid w:val="008904B3"/>
    <w:rsid w:val="008918CF"/>
    <w:rsid w:val="008919CB"/>
    <w:rsid w:val="00891CB5"/>
    <w:rsid w:val="00891CE7"/>
    <w:rsid w:val="00892D76"/>
    <w:rsid w:val="0089307C"/>
    <w:rsid w:val="008938FE"/>
    <w:rsid w:val="00894F9D"/>
    <w:rsid w:val="00895C37"/>
    <w:rsid w:val="00896FE7"/>
    <w:rsid w:val="008A0CF5"/>
    <w:rsid w:val="008A0F43"/>
    <w:rsid w:val="008A14DF"/>
    <w:rsid w:val="008A1E45"/>
    <w:rsid w:val="008A27BA"/>
    <w:rsid w:val="008A2D96"/>
    <w:rsid w:val="008A3C74"/>
    <w:rsid w:val="008A4F39"/>
    <w:rsid w:val="008A5096"/>
    <w:rsid w:val="008A51A3"/>
    <w:rsid w:val="008A5AA6"/>
    <w:rsid w:val="008A5C2C"/>
    <w:rsid w:val="008A5C79"/>
    <w:rsid w:val="008A6629"/>
    <w:rsid w:val="008A7003"/>
    <w:rsid w:val="008A7F7C"/>
    <w:rsid w:val="008B0399"/>
    <w:rsid w:val="008B240D"/>
    <w:rsid w:val="008B2655"/>
    <w:rsid w:val="008B2A31"/>
    <w:rsid w:val="008B2B44"/>
    <w:rsid w:val="008B3AAD"/>
    <w:rsid w:val="008B3DF0"/>
    <w:rsid w:val="008B418E"/>
    <w:rsid w:val="008B537A"/>
    <w:rsid w:val="008B5AC0"/>
    <w:rsid w:val="008B6132"/>
    <w:rsid w:val="008B6430"/>
    <w:rsid w:val="008B66F6"/>
    <w:rsid w:val="008B69AF"/>
    <w:rsid w:val="008B6A5C"/>
    <w:rsid w:val="008B6BD4"/>
    <w:rsid w:val="008C0BB5"/>
    <w:rsid w:val="008C175F"/>
    <w:rsid w:val="008C1C76"/>
    <w:rsid w:val="008C2477"/>
    <w:rsid w:val="008C2C7F"/>
    <w:rsid w:val="008C3B4E"/>
    <w:rsid w:val="008C4F24"/>
    <w:rsid w:val="008C5D95"/>
    <w:rsid w:val="008C62B8"/>
    <w:rsid w:val="008C6458"/>
    <w:rsid w:val="008C65EA"/>
    <w:rsid w:val="008C78B8"/>
    <w:rsid w:val="008C7A38"/>
    <w:rsid w:val="008D0B04"/>
    <w:rsid w:val="008D1143"/>
    <w:rsid w:val="008D1472"/>
    <w:rsid w:val="008D1B03"/>
    <w:rsid w:val="008D3260"/>
    <w:rsid w:val="008D36A0"/>
    <w:rsid w:val="008D3C3B"/>
    <w:rsid w:val="008D3F65"/>
    <w:rsid w:val="008D4261"/>
    <w:rsid w:val="008D4C53"/>
    <w:rsid w:val="008D4DA1"/>
    <w:rsid w:val="008D544B"/>
    <w:rsid w:val="008D6765"/>
    <w:rsid w:val="008D7687"/>
    <w:rsid w:val="008D7720"/>
    <w:rsid w:val="008D7F84"/>
    <w:rsid w:val="008E17F1"/>
    <w:rsid w:val="008E305E"/>
    <w:rsid w:val="008E367E"/>
    <w:rsid w:val="008E4CBB"/>
    <w:rsid w:val="008E4CF0"/>
    <w:rsid w:val="008E5760"/>
    <w:rsid w:val="008E5C98"/>
    <w:rsid w:val="008E614C"/>
    <w:rsid w:val="008E65F4"/>
    <w:rsid w:val="008E73B1"/>
    <w:rsid w:val="008E7EA2"/>
    <w:rsid w:val="008F0563"/>
    <w:rsid w:val="008F0C2A"/>
    <w:rsid w:val="008F1A6A"/>
    <w:rsid w:val="008F292E"/>
    <w:rsid w:val="008F4274"/>
    <w:rsid w:val="008F51E3"/>
    <w:rsid w:val="008F620F"/>
    <w:rsid w:val="008F695B"/>
    <w:rsid w:val="008F6DD9"/>
    <w:rsid w:val="008F725F"/>
    <w:rsid w:val="008F736E"/>
    <w:rsid w:val="00900288"/>
    <w:rsid w:val="009004E7"/>
    <w:rsid w:val="00900B7E"/>
    <w:rsid w:val="00900BEA"/>
    <w:rsid w:val="0090109D"/>
    <w:rsid w:val="009019EA"/>
    <w:rsid w:val="009038FD"/>
    <w:rsid w:val="00903A44"/>
    <w:rsid w:val="00903CAC"/>
    <w:rsid w:val="00903E45"/>
    <w:rsid w:val="009042B8"/>
    <w:rsid w:val="009049BE"/>
    <w:rsid w:val="00904AD4"/>
    <w:rsid w:val="00904F8C"/>
    <w:rsid w:val="00905CE8"/>
    <w:rsid w:val="0090636C"/>
    <w:rsid w:val="0091077F"/>
    <w:rsid w:val="009107F9"/>
    <w:rsid w:val="00910F7C"/>
    <w:rsid w:val="00911506"/>
    <w:rsid w:val="00911747"/>
    <w:rsid w:val="00911952"/>
    <w:rsid w:val="00911CD9"/>
    <w:rsid w:val="00912246"/>
    <w:rsid w:val="00913601"/>
    <w:rsid w:val="00913B5F"/>
    <w:rsid w:val="00914344"/>
    <w:rsid w:val="009145AD"/>
    <w:rsid w:val="0091562D"/>
    <w:rsid w:val="009159F4"/>
    <w:rsid w:val="00915A91"/>
    <w:rsid w:val="009163C5"/>
    <w:rsid w:val="00916F1C"/>
    <w:rsid w:val="0091759A"/>
    <w:rsid w:val="00920113"/>
    <w:rsid w:val="00920161"/>
    <w:rsid w:val="00920911"/>
    <w:rsid w:val="009210E6"/>
    <w:rsid w:val="009214A2"/>
    <w:rsid w:val="00921BE0"/>
    <w:rsid w:val="00921E56"/>
    <w:rsid w:val="00922B46"/>
    <w:rsid w:val="009242AD"/>
    <w:rsid w:val="009249C2"/>
    <w:rsid w:val="00924B9C"/>
    <w:rsid w:val="00924F73"/>
    <w:rsid w:val="00925782"/>
    <w:rsid w:val="00926357"/>
    <w:rsid w:val="0092660B"/>
    <w:rsid w:val="0092674C"/>
    <w:rsid w:val="00926900"/>
    <w:rsid w:val="00930C1B"/>
    <w:rsid w:val="00931EBB"/>
    <w:rsid w:val="00933177"/>
    <w:rsid w:val="0093328C"/>
    <w:rsid w:val="00934537"/>
    <w:rsid w:val="009347A0"/>
    <w:rsid w:val="00935829"/>
    <w:rsid w:val="009359FA"/>
    <w:rsid w:val="00936360"/>
    <w:rsid w:val="0093656E"/>
    <w:rsid w:val="00936712"/>
    <w:rsid w:val="0093758F"/>
    <w:rsid w:val="00937CF0"/>
    <w:rsid w:val="00940B9D"/>
    <w:rsid w:val="00940CA8"/>
    <w:rsid w:val="00941BC7"/>
    <w:rsid w:val="00942949"/>
    <w:rsid w:val="00942B10"/>
    <w:rsid w:val="00943329"/>
    <w:rsid w:val="00943825"/>
    <w:rsid w:val="00945A9E"/>
    <w:rsid w:val="00945E6C"/>
    <w:rsid w:val="0094646D"/>
    <w:rsid w:val="009475FC"/>
    <w:rsid w:val="00947944"/>
    <w:rsid w:val="0095013E"/>
    <w:rsid w:val="009503B6"/>
    <w:rsid w:val="00951E44"/>
    <w:rsid w:val="00952225"/>
    <w:rsid w:val="00953D2C"/>
    <w:rsid w:val="00953DEC"/>
    <w:rsid w:val="009540EF"/>
    <w:rsid w:val="00954C4F"/>
    <w:rsid w:val="009552EF"/>
    <w:rsid w:val="00955FBF"/>
    <w:rsid w:val="00955FC6"/>
    <w:rsid w:val="009563B3"/>
    <w:rsid w:val="00957412"/>
    <w:rsid w:val="00960477"/>
    <w:rsid w:val="009605DF"/>
    <w:rsid w:val="00960978"/>
    <w:rsid w:val="00960AC6"/>
    <w:rsid w:val="009612F8"/>
    <w:rsid w:val="00961699"/>
    <w:rsid w:val="009619B4"/>
    <w:rsid w:val="0096234E"/>
    <w:rsid w:val="009624DF"/>
    <w:rsid w:val="00963810"/>
    <w:rsid w:val="00963A9B"/>
    <w:rsid w:val="00963EE5"/>
    <w:rsid w:val="00964C43"/>
    <w:rsid w:val="00964F93"/>
    <w:rsid w:val="0096587F"/>
    <w:rsid w:val="00966B91"/>
    <w:rsid w:val="00966F6F"/>
    <w:rsid w:val="00967228"/>
    <w:rsid w:val="00967B17"/>
    <w:rsid w:val="009700A0"/>
    <w:rsid w:val="00970657"/>
    <w:rsid w:val="00970672"/>
    <w:rsid w:val="00970E91"/>
    <w:rsid w:val="00973E1B"/>
    <w:rsid w:val="00974956"/>
    <w:rsid w:val="00974DA4"/>
    <w:rsid w:val="00974E25"/>
    <w:rsid w:val="009751A2"/>
    <w:rsid w:val="00976096"/>
    <w:rsid w:val="0097639F"/>
    <w:rsid w:val="009764D0"/>
    <w:rsid w:val="00977A6A"/>
    <w:rsid w:val="00977F8C"/>
    <w:rsid w:val="00980D2D"/>
    <w:rsid w:val="00980E70"/>
    <w:rsid w:val="009817C8"/>
    <w:rsid w:val="00982261"/>
    <w:rsid w:val="0098233A"/>
    <w:rsid w:val="00982DB9"/>
    <w:rsid w:val="009837D1"/>
    <w:rsid w:val="00984944"/>
    <w:rsid w:val="00985468"/>
    <w:rsid w:val="0098548F"/>
    <w:rsid w:val="009857EF"/>
    <w:rsid w:val="00986554"/>
    <w:rsid w:val="00986577"/>
    <w:rsid w:val="00986631"/>
    <w:rsid w:val="00986791"/>
    <w:rsid w:val="00986C37"/>
    <w:rsid w:val="0098746A"/>
    <w:rsid w:val="00987E4A"/>
    <w:rsid w:val="00990411"/>
    <w:rsid w:val="009907BE"/>
    <w:rsid w:val="009907DB"/>
    <w:rsid w:val="0099085A"/>
    <w:rsid w:val="00990FF3"/>
    <w:rsid w:val="009913C4"/>
    <w:rsid w:val="00992545"/>
    <w:rsid w:val="00993F7A"/>
    <w:rsid w:val="00994644"/>
    <w:rsid w:val="00994F25"/>
    <w:rsid w:val="009954C6"/>
    <w:rsid w:val="00995783"/>
    <w:rsid w:val="009971A1"/>
    <w:rsid w:val="00997CC1"/>
    <w:rsid w:val="009A02CE"/>
    <w:rsid w:val="009A1DDF"/>
    <w:rsid w:val="009A2068"/>
    <w:rsid w:val="009A20F1"/>
    <w:rsid w:val="009A24CD"/>
    <w:rsid w:val="009A31EE"/>
    <w:rsid w:val="009A3384"/>
    <w:rsid w:val="009A56D4"/>
    <w:rsid w:val="009A5FA0"/>
    <w:rsid w:val="009A650D"/>
    <w:rsid w:val="009A7711"/>
    <w:rsid w:val="009B0185"/>
    <w:rsid w:val="009B0C03"/>
    <w:rsid w:val="009B1486"/>
    <w:rsid w:val="009B16B4"/>
    <w:rsid w:val="009B1E26"/>
    <w:rsid w:val="009B1F3B"/>
    <w:rsid w:val="009B25AB"/>
    <w:rsid w:val="009B35BA"/>
    <w:rsid w:val="009B3F26"/>
    <w:rsid w:val="009B40D1"/>
    <w:rsid w:val="009B485C"/>
    <w:rsid w:val="009B585C"/>
    <w:rsid w:val="009B67C5"/>
    <w:rsid w:val="009B6A64"/>
    <w:rsid w:val="009B76D7"/>
    <w:rsid w:val="009B79F1"/>
    <w:rsid w:val="009B7AA7"/>
    <w:rsid w:val="009B7DFE"/>
    <w:rsid w:val="009C0CCC"/>
    <w:rsid w:val="009C0E7D"/>
    <w:rsid w:val="009C214E"/>
    <w:rsid w:val="009C3546"/>
    <w:rsid w:val="009C4A39"/>
    <w:rsid w:val="009C4A44"/>
    <w:rsid w:val="009C4D2A"/>
    <w:rsid w:val="009C5875"/>
    <w:rsid w:val="009C5CB4"/>
    <w:rsid w:val="009C5F00"/>
    <w:rsid w:val="009C6D7E"/>
    <w:rsid w:val="009C70DD"/>
    <w:rsid w:val="009C7236"/>
    <w:rsid w:val="009C7E24"/>
    <w:rsid w:val="009C7E86"/>
    <w:rsid w:val="009D0453"/>
    <w:rsid w:val="009D1D8A"/>
    <w:rsid w:val="009D21E5"/>
    <w:rsid w:val="009D382A"/>
    <w:rsid w:val="009D415A"/>
    <w:rsid w:val="009D4FE9"/>
    <w:rsid w:val="009D6377"/>
    <w:rsid w:val="009D6CDF"/>
    <w:rsid w:val="009D7230"/>
    <w:rsid w:val="009D7274"/>
    <w:rsid w:val="009D72F2"/>
    <w:rsid w:val="009D758A"/>
    <w:rsid w:val="009E0664"/>
    <w:rsid w:val="009E11FC"/>
    <w:rsid w:val="009E1440"/>
    <w:rsid w:val="009E1864"/>
    <w:rsid w:val="009E24FB"/>
    <w:rsid w:val="009E38B9"/>
    <w:rsid w:val="009E43B6"/>
    <w:rsid w:val="009E4EE1"/>
    <w:rsid w:val="009E51E9"/>
    <w:rsid w:val="009E540C"/>
    <w:rsid w:val="009E5907"/>
    <w:rsid w:val="009E5D89"/>
    <w:rsid w:val="009E5DE0"/>
    <w:rsid w:val="009E6A85"/>
    <w:rsid w:val="009E6D0F"/>
    <w:rsid w:val="009F01EF"/>
    <w:rsid w:val="009F1110"/>
    <w:rsid w:val="009F1BAC"/>
    <w:rsid w:val="009F1CE1"/>
    <w:rsid w:val="009F2188"/>
    <w:rsid w:val="009F295C"/>
    <w:rsid w:val="009F4608"/>
    <w:rsid w:val="009F588E"/>
    <w:rsid w:val="009F5DBA"/>
    <w:rsid w:val="009F5E7E"/>
    <w:rsid w:val="009F7179"/>
    <w:rsid w:val="009F73C3"/>
    <w:rsid w:val="009F7C69"/>
    <w:rsid w:val="009F7E13"/>
    <w:rsid w:val="009F7F79"/>
    <w:rsid w:val="00A00B92"/>
    <w:rsid w:val="00A016BD"/>
    <w:rsid w:val="00A01F83"/>
    <w:rsid w:val="00A027BE"/>
    <w:rsid w:val="00A02981"/>
    <w:rsid w:val="00A02B22"/>
    <w:rsid w:val="00A035FE"/>
    <w:rsid w:val="00A03DB3"/>
    <w:rsid w:val="00A068A0"/>
    <w:rsid w:val="00A074BC"/>
    <w:rsid w:val="00A077A4"/>
    <w:rsid w:val="00A07B28"/>
    <w:rsid w:val="00A100B2"/>
    <w:rsid w:val="00A13ADE"/>
    <w:rsid w:val="00A14965"/>
    <w:rsid w:val="00A14CB1"/>
    <w:rsid w:val="00A150BC"/>
    <w:rsid w:val="00A156B9"/>
    <w:rsid w:val="00A15F76"/>
    <w:rsid w:val="00A169AD"/>
    <w:rsid w:val="00A16A9D"/>
    <w:rsid w:val="00A178DD"/>
    <w:rsid w:val="00A20A5C"/>
    <w:rsid w:val="00A20C09"/>
    <w:rsid w:val="00A22B49"/>
    <w:rsid w:val="00A23821"/>
    <w:rsid w:val="00A24B1E"/>
    <w:rsid w:val="00A2730D"/>
    <w:rsid w:val="00A274A4"/>
    <w:rsid w:val="00A274DB"/>
    <w:rsid w:val="00A2778E"/>
    <w:rsid w:val="00A279AE"/>
    <w:rsid w:val="00A303FA"/>
    <w:rsid w:val="00A308C5"/>
    <w:rsid w:val="00A30D47"/>
    <w:rsid w:val="00A321C4"/>
    <w:rsid w:val="00A325A0"/>
    <w:rsid w:val="00A325B0"/>
    <w:rsid w:val="00A32CF9"/>
    <w:rsid w:val="00A339D1"/>
    <w:rsid w:val="00A3474D"/>
    <w:rsid w:val="00A35316"/>
    <w:rsid w:val="00A35834"/>
    <w:rsid w:val="00A35980"/>
    <w:rsid w:val="00A36FAE"/>
    <w:rsid w:val="00A371BD"/>
    <w:rsid w:val="00A3739E"/>
    <w:rsid w:val="00A402BD"/>
    <w:rsid w:val="00A40B52"/>
    <w:rsid w:val="00A41848"/>
    <w:rsid w:val="00A41960"/>
    <w:rsid w:val="00A41C39"/>
    <w:rsid w:val="00A43158"/>
    <w:rsid w:val="00A43229"/>
    <w:rsid w:val="00A44CA4"/>
    <w:rsid w:val="00A44F86"/>
    <w:rsid w:val="00A470DB"/>
    <w:rsid w:val="00A474F8"/>
    <w:rsid w:val="00A47751"/>
    <w:rsid w:val="00A47BF5"/>
    <w:rsid w:val="00A51135"/>
    <w:rsid w:val="00A514F3"/>
    <w:rsid w:val="00A516AD"/>
    <w:rsid w:val="00A51A62"/>
    <w:rsid w:val="00A52751"/>
    <w:rsid w:val="00A52864"/>
    <w:rsid w:val="00A535FF"/>
    <w:rsid w:val="00A53BD4"/>
    <w:rsid w:val="00A53FAB"/>
    <w:rsid w:val="00A55708"/>
    <w:rsid w:val="00A55DA5"/>
    <w:rsid w:val="00A56033"/>
    <w:rsid w:val="00A606A1"/>
    <w:rsid w:val="00A60CD0"/>
    <w:rsid w:val="00A60DCC"/>
    <w:rsid w:val="00A61013"/>
    <w:rsid w:val="00A623C6"/>
    <w:rsid w:val="00A63889"/>
    <w:rsid w:val="00A63D7E"/>
    <w:rsid w:val="00A6416C"/>
    <w:rsid w:val="00A64495"/>
    <w:rsid w:val="00A6484E"/>
    <w:rsid w:val="00A66195"/>
    <w:rsid w:val="00A6707A"/>
    <w:rsid w:val="00A678A2"/>
    <w:rsid w:val="00A70694"/>
    <w:rsid w:val="00A7094C"/>
    <w:rsid w:val="00A70AEA"/>
    <w:rsid w:val="00A70C82"/>
    <w:rsid w:val="00A70EF3"/>
    <w:rsid w:val="00A71025"/>
    <w:rsid w:val="00A712F5"/>
    <w:rsid w:val="00A715B4"/>
    <w:rsid w:val="00A71DC0"/>
    <w:rsid w:val="00A72480"/>
    <w:rsid w:val="00A7254F"/>
    <w:rsid w:val="00A728A8"/>
    <w:rsid w:val="00A72BF1"/>
    <w:rsid w:val="00A72F8C"/>
    <w:rsid w:val="00A730E9"/>
    <w:rsid w:val="00A73358"/>
    <w:rsid w:val="00A733EC"/>
    <w:rsid w:val="00A73851"/>
    <w:rsid w:val="00A74000"/>
    <w:rsid w:val="00A74B2C"/>
    <w:rsid w:val="00A751AB"/>
    <w:rsid w:val="00A758EA"/>
    <w:rsid w:val="00A75A47"/>
    <w:rsid w:val="00A7611D"/>
    <w:rsid w:val="00A76275"/>
    <w:rsid w:val="00A76561"/>
    <w:rsid w:val="00A771B2"/>
    <w:rsid w:val="00A77780"/>
    <w:rsid w:val="00A77966"/>
    <w:rsid w:val="00A77E4F"/>
    <w:rsid w:val="00A800C5"/>
    <w:rsid w:val="00A80E69"/>
    <w:rsid w:val="00A810CD"/>
    <w:rsid w:val="00A81C36"/>
    <w:rsid w:val="00A82871"/>
    <w:rsid w:val="00A82A9E"/>
    <w:rsid w:val="00A82F94"/>
    <w:rsid w:val="00A83774"/>
    <w:rsid w:val="00A83AC1"/>
    <w:rsid w:val="00A84522"/>
    <w:rsid w:val="00A869CA"/>
    <w:rsid w:val="00A86A52"/>
    <w:rsid w:val="00A86D3A"/>
    <w:rsid w:val="00A87F0D"/>
    <w:rsid w:val="00A9007B"/>
    <w:rsid w:val="00A904F5"/>
    <w:rsid w:val="00A90C7C"/>
    <w:rsid w:val="00A915AD"/>
    <w:rsid w:val="00A928F7"/>
    <w:rsid w:val="00A92CB2"/>
    <w:rsid w:val="00A92D1B"/>
    <w:rsid w:val="00A93ACA"/>
    <w:rsid w:val="00A93BE5"/>
    <w:rsid w:val="00A94762"/>
    <w:rsid w:val="00A94BAC"/>
    <w:rsid w:val="00A968F3"/>
    <w:rsid w:val="00A97442"/>
    <w:rsid w:val="00AA0397"/>
    <w:rsid w:val="00AA24AF"/>
    <w:rsid w:val="00AA284E"/>
    <w:rsid w:val="00AA2C5B"/>
    <w:rsid w:val="00AA3439"/>
    <w:rsid w:val="00AA375D"/>
    <w:rsid w:val="00AA3B99"/>
    <w:rsid w:val="00AA3EC3"/>
    <w:rsid w:val="00AA4148"/>
    <w:rsid w:val="00AA6025"/>
    <w:rsid w:val="00AA614A"/>
    <w:rsid w:val="00AA6307"/>
    <w:rsid w:val="00AA6C9C"/>
    <w:rsid w:val="00AA6E29"/>
    <w:rsid w:val="00AB0DCD"/>
    <w:rsid w:val="00AB0E1F"/>
    <w:rsid w:val="00AB10F7"/>
    <w:rsid w:val="00AB1B5E"/>
    <w:rsid w:val="00AB283F"/>
    <w:rsid w:val="00AB31CD"/>
    <w:rsid w:val="00AB3842"/>
    <w:rsid w:val="00AB3901"/>
    <w:rsid w:val="00AB4B94"/>
    <w:rsid w:val="00AB4C7F"/>
    <w:rsid w:val="00AB57CB"/>
    <w:rsid w:val="00AB593E"/>
    <w:rsid w:val="00AB5A38"/>
    <w:rsid w:val="00AB6D96"/>
    <w:rsid w:val="00AB724B"/>
    <w:rsid w:val="00AB7A05"/>
    <w:rsid w:val="00AC062E"/>
    <w:rsid w:val="00AC0CDF"/>
    <w:rsid w:val="00AC1672"/>
    <w:rsid w:val="00AC1BE1"/>
    <w:rsid w:val="00AC2F2C"/>
    <w:rsid w:val="00AC3C6E"/>
    <w:rsid w:val="00AC3D34"/>
    <w:rsid w:val="00AC427C"/>
    <w:rsid w:val="00AC63FD"/>
    <w:rsid w:val="00AC7044"/>
    <w:rsid w:val="00AD02DD"/>
    <w:rsid w:val="00AD04C5"/>
    <w:rsid w:val="00AD04FE"/>
    <w:rsid w:val="00AD0A3F"/>
    <w:rsid w:val="00AD0B49"/>
    <w:rsid w:val="00AD0CA3"/>
    <w:rsid w:val="00AD317A"/>
    <w:rsid w:val="00AD3E4E"/>
    <w:rsid w:val="00AD453F"/>
    <w:rsid w:val="00AD5B4C"/>
    <w:rsid w:val="00AD6074"/>
    <w:rsid w:val="00AD65F2"/>
    <w:rsid w:val="00AD69E5"/>
    <w:rsid w:val="00AD744D"/>
    <w:rsid w:val="00AD7FB5"/>
    <w:rsid w:val="00AE08BC"/>
    <w:rsid w:val="00AE0944"/>
    <w:rsid w:val="00AE0AD3"/>
    <w:rsid w:val="00AE1051"/>
    <w:rsid w:val="00AE12C5"/>
    <w:rsid w:val="00AE19C6"/>
    <w:rsid w:val="00AE2024"/>
    <w:rsid w:val="00AE20EF"/>
    <w:rsid w:val="00AE292B"/>
    <w:rsid w:val="00AE2DDA"/>
    <w:rsid w:val="00AE36CD"/>
    <w:rsid w:val="00AE417C"/>
    <w:rsid w:val="00AE59D6"/>
    <w:rsid w:val="00AE664D"/>
    <w:rsid w:val="00AE7081"/>
    <w:rsid w:val="00AE7811"/>
    <w:rsid w:val="00AE7AE6"/>
    <w:rsid w:val="00AF0F91"/>
    <w:rsid w:val="00AF156C"/>
    <w:rsid w:val="00AF1825"/>
    <w:rsid w:val="00AF274F"/>
    <w:rsid w:val="00AF2BCC"/>
    <w:rsid w:val="00AF3567"/>
    <w:rsid w:val="00AF4740"/>
    <w:rsid w:val="00AF4748"/>
    <w:rsid w:val="00AF4CA2"/>
    <w:rsid w:val="00AF4E88"/>
    <w:rsid w:val="00AF5C53"/>
    <w:rsid w:val="00AF712B"/>
    <w:rsid w:val="00AF7235"/>
    <w:rsid w:val="00B0074C"/>
    <w:rsid w:val="00B008CD"/>
    <w:rsid w:val="00B0118B"/>
    <w:rsid w:val="00B01516"/>
    <w:rsid w:val="00B0198F"/>
    <w:rsid w:val="00B019D8"/>
    <w:rsid w:val="00B01C5E"/>
    <w:rsid w:val="00B02BEC"/>
    <w:rsid w:val="00B03A17"/>
    <w:rsid w:val="00B03AB4"/>
    <w:rsid w:val="00B03CBB"/>
    <w:rsid w:val="00B04799"/>
    <w:rsid w:val="00B065FF"/>
    <w:rsid w:val="00B07F6D"/>
    <w:rsid w:val="00B10197"/>
    <w:rsid w:val="00B10DFE"/>
    <w:rsid w:val="00B12D38"/>
    <w:rsid w:val="00B130DD"/>
    <w:rsid w:val="00B13C48"/>
    <w:rsid w:val="00B146C9"/>
    <w:rsid w:val="00B1484F"/>
    <w:rsid w:val="00B14887"/>
    <w:rsid w:val="00B14E18"/>
    <w:rsid w:val="00B1575B"/>
    <w:rsid w:val="00B15F42"/>
    <w:rsid w:val="00B16152"/>
    <w:rsid w:val="00B163DE"/>
    <w:rsid w:val="00B16B15"/>
    <w:rsid w:val="00B200B1"/>
    <w:rsid w:val="00B20777"/>
    <w:rsid w:val="00B20A76"/>
    <w:rsid w:val="00B20D6F"/>
    <w:rsid w:val="00B218E2"/>
    <w:rsid w:val="00B225CF"/>
    <w:rsid w:val="00B22608"/>
    <w:rsid w:val="00B247CE"/>
    <w:rsid w:val="00B255A0"/>
    <w:rsid w:val="00B267A6"/>
    <w:rsid w:val="00B275E6"/>
    <w:rsid w:val="00B3078C"/>
    <w:rsid w:val="00B31310"/>
    <w:rsid w:val="00B31590"/>
    <w:rsid w:val="00B31BB2"/>
    <w:rsid w:val="00B3297B"/>
    <w:rsid w:val="00B35247"/>
    <w:rsid w:val="00B3524D"/>
    <w:rsid w:val="00B35EC1"/>
    <w:rsid w:val="00B363B9"/>
    <w:rsid w:val="00B364E0"/>
    <w:rsid w:val="00B365BE"/>
    <w:rsid w:val="00B367CE"/>
    <w:rsid w:val="00B36D22"/>
    <w:rsid w:val="00B37506"/>
    <w:rsid w:val="00B37E9F"/>
    <w:rsid w:val="00B409FC"/>
    <w:rsid w:val="00B40C15"/>
    <w:rsid w:val="00B40EA4"/>
    <w:rsid w:val="00B40F5B"/>
    <w:rsid w:val="00B412A1"/>
    <w:rsid w:val="00B41C03"/>
    <w:rsid w:val="00B42300"/>
    <w:rsid w:val="00B42CA5"/>
    <w:rsid w:val="00B43250"/>
    <w:rsid w:val="00B43EA3"/>
    <w:rsid w:val="00B44118"/>
    <w:rsid w:val="00B44D5D"/>
    <w:rsid w:val="00B46388"/>
    <w:rsid w:val="00B46750"/>
    <w:rsid w:val="00B46B67"/>
    <w:rsid w:val="00B4767B"/>
    <w:rsid w:val="00B50B7F"/>
    <w:rsid w:val="00B50C57"/>
    <w:rsid w:val="00B52D57"/>
    <w:rsid w:val="00B53BC4"/>
    <w:rsid w:val="00B54C8A"/>
    <w:rsid w:val="00B550D5"/>
    <w:rsid w:val="00B5535D"/>
    <w:rsid w:val="00B553A8"/>
    <w:rsid w:val="00B57CEE"/>
    <w:rsid w:val="00B604B6"/>
    <w:rsid w:val="00B61A05"/>
    <w:rsid w:val="00B62723"/>
    <w:rsid w:val="00B63146"/>
    <w:rsid w:val="00B634A7"/>
    <w:rsid w:val="00B6370E"/>
    <w:rsid w:val="00B63AC0"/>
    <w:rsid w:val="00B63BED"/>
    <w:rsid w:val="00B65088"/>
    <w:rsid w:val="00B651AC"/>
    <w:rsid w:val="00B65404"/>
    <w:rsid w:val="00B657BC"/>
    <w:rsid w:val="00B66103"/>
    <w:rsid w:val="00B662DE"/>
    <w:rsid w:val="00B66E83"/>
    <w:rsid w:val="00B66F93"/>
    <w:rsid w:val="00B7019B"/>
    <w:rsid w:val="00B70E5F"/>
    <w:rsid w:val="00B70F96"/>
    <w:rsid w:val="00B71602"/>
    <w:rsid w:val="00B71A28"/>
    <w:rsid w:val="00B721B2"/>
    <w:rsid w:val="00B7233F"/>
    <w:rsid w:val="00B7265D"/>
    <w:rsid w:val="00B7273F"/>
    <w:rsid w:val="00B72C40"/>
    <w:rsid w:val="00B73713"/>
    <w:rsid w:val="00B7518C"/>
    <w:rsid w:val="00B76D77"/>
    <w:rsid w:val="00B774CE"/>
    <w:rsid w:val="00B77AC2"/>
    <w:rsid w:val="00B809B9"/>
    <w:rsid w:val="00B829AF"/>
    <w:rsid w:val="00B82ABB"/>
    <w:rsid w:val="00B82F4F"/>
    <w:rsid w:val="00B850BD"/>
    <w:rsid w:val="00B85776"/>
    <w:rsid w:val="00B8635B"/>
    <w:rsid w:val="00B869C5"/>
    <w:rsid w:val="00B877E3"/>
    <w:rsid w:val="00B90F04"/>
    <w:rsid w:val="00B915CF"/>
    <w:rsid w:val="00B926A8"/>
    <w:rsid w:val="00B92944"/>
    <w:rsid w:val="00B92F3D"/>
    <w:rsid w:val="00B9325E"/>
    <w:rsid w:val="00B93618"/>
    <w:rsid w:val="00B937EE"/>
    <w:rsid w:val="00B93A4B"/>
    <w:rsid w:val="00B93B78"/>
    <w:rsid w:val="00B93BF8"/>
    <w:rsid w:val="00B93CBD"/>
    <w:rsid w:val="00B94341"/>
    <w:rsid w:val="00B9444A"/>
    <w:rsid w:val="00B9451E"/>
    <w:rsid w:val="00B953D6"/>
    <w:rsid w:val="00B96897"/>
    <w:rsid w:val="00B9732C"/>
    <w:rsid w:val="00B97993"/>
    <w:rsid w:val="00BA01E4"/>
    <w:rsid w:val="00BA06A8"/>
    <w:rsid w:val="00BA0C97"/>
    <w:rsid w:val="00BA1260"/>
    <w:rsid w:val="00BA2833"/>
    <w:rsid w:val="00BA40AF"/>
    <w:rsid w:val="00BA4B05"/>
    <w:rsid w:val="00BA4C2A"/>
    <w:rsid w:val="00BA545D"/>
    <w:rsid w:val="00BA5497"/>
    <w:rsid w:val="00BA5BD9"/>
    <w:rsid w:val="00BA6B63"/>
    <w:rsid w:val="00BA6E08"/>
    <w:rsid w:val="00BA6F65"/>
    <w:rsid w:val="00BB00BC"/>
    <w:rsid w:val="00BB034A"/>
    <w:rsid w:val="00BB045F"/>
    <w:rsid w:val="00BB0A4F"/>
    <w:rsid w:val="00BB1230"/>
    <w:rsid w:val="00BB17CB"/>
    <w:rsid w:val="00BB36F1"/>
    <w:rsid w:val="00BB3AE8"/>
    <w:rsid w:val="00BB4399"/>
    <w:rsid w:val="00BB4810"/>
    <w:rsid w:val="00BB4EC4"/>
    <w:rsid w:val="00BB5268"/>
    <w:rsid w:val="00BB58D6"/>
    <w:rsid w:val="00BB5E88"/>
    <w:rsid w:val="00BB60B9"/>
    <w:rsid w:val="00BB6176"/>
    <w:rsid w:val="00BB6BAC"/>
    <w:rsid w:val="00BB76FB"/>
    <w:rsid w:val="00BB7EEC"/>
    <w:rsid w:val="00BC0E16"/>
    <w:rsid w:val="00BC13E7"/>
    <w:rsid w:val="00BC1745"/>
    <w:rsid w:val="00BC1C12"/>
    <w:rsid w:val="00BC265A"/>
    <w:rsid w:val="00BC2B6C"/>
    <w:rsid w:val="00BC2E81"/>
    <w:rsid w:val="00BC328E"/>
    <w:rsid w:val="00BC46D8"/>
    <w:rsid w:val="00BC4C75"/>
    <w:rsid w:val="00BC4F7A"/>
    <w:rsid w:val="00BC59C3"/>
    <w:rsid w:val="00BC5A97"/>
    <w:rsid w:val="00BC646C"/>
    <w:rsid w:val="00BC647C"/>
    <w:rsid w:val="00BC657E"/>
    <w:rsid w:val="00BC6A76"/>
    <w:rsid w:val="00BC6B8B"/>
    <w:rsid w:val="00BC6C92"/>
    <w:rsid w:val="00BC6E18"/>
    <w:rsid w:val="00BC70D7"/>
    <w:rsid w:val="00BC7543"/>
    <w:rsid w:val="00BC7A23"/>
    <w:rsid w:val="00BD0368"/>
    <w:rsid w:val="00BD0920"/>
    <w:rsid w:val="00BD1261"/>
    <w:rsid w:val="00BD1C88"/>
    <w:rsid w:val="00BD206A"/>
    <w:rsid w:val="00BD2469"/>
    <w:rsid w:val="00BD2696"/>
    <w:rsid w:val="00BD2D52"/>
    <w:rsid w:val="00BD33B1"/>
    <w:rsid w:val="00BD423A"/>
    <w:rsid w:val="00BD49BA"/>
    <w:rsid w:val="00BD4D49"/>
    <w:rsid w:val="00BD5522"/>
    <w:rsid w:val="00BD5AEA"/>
    <w:rsid w:val="00BD66D4"/>
    <w:rsid w:val="00BD66E8"/>
    <w:rsid w:val="00BD6A13"/>
    <w:rsid w:val="00BD7CDD"/>
    <w:rsid w:val="00BE00DC"/>
    <w:rsid w:val="00BE0675"/>
    <w:rsid w:val="00BE1F9C"/>
    <w:rsid w:val="00BE3DF6"/>
    <w:rsid w:val="00BE4B13"/>
    <w:rsid w:val="00BE4E4E"/>
    <w:rsid w:val="00BE4F02"/>
    <w:rsid w:val="00BE523F"/>
    <w:rsid w:val="00BE5A1F"/>
    <w:rsid w:val="00BE5D95"/>
    <w:rsid w:val="00BE7548"/>
    <w:rsid w:val="00BE75E7"/>
    <w:rsid w:val="00BF00A4"/>
    <w:rsid w:val="00BF09F6"/>
    <w:rsid w:val="00BF129F"/>
    <w:rsid w:val="00BF1DFE"/>
    <w:rsid w:val="00BF2E69"/>
    <w:rsid w:val="00BF32FB"/>
    <w:rsid w:val="00BF52A6"/>
    <w:rsid w:val="00BF5504"/>
    <w:rsid w:val="00BF6A8D"/>
    <w:rsid w:val="00BF6E90"/>
    <w:rsid w:val="00BF71CD"/>
    <w:rsid w:val="00C003A6"/>
    <w:rsid w:val="00C0077A"/>
    <w:rsid w:val="00C0162E"/>
    <w:rsid w:val="00C0194F"/>
    <w:rsid w:val="00C0227E"/>
    <w:rsid w:val="00C02786"/>
    <w:rsid w:val="00C032BE"/>
    <w:rsid w:val="00C03C54"/>
    <w:rsid w:val="00C03F64"/>
    <w:rsid w:val="00C047F0"/>
    <w:rsid w:val="00C05270"/>
    <w:rsid w:val="00C072E1"/>
    <w:rsid w:val="00C07A40"/>
    <w:rsid w:val="00C100C5"/>
    <w:rsid w:val="00C10256"/>
    <w:rsid w:val="00C10B9F"/>
    <w:rsid w:val="00C1172A"/>
    <w:rsid w:val="00C1269B"/>
    <w:rsid w:val="00C129AE"/>
    <w:rsid w:val="00C13018"/>
    <w:rsid w:val="00C13B88"/>
    <w:rsid w:val="00C13C8A"/>
    <w:rsid w:val="00C13F91"/>
    <w:rsid w:val="00C13FCA"/>
    <w:rsid w:val="00C14CA0"/>
    <w:rsid w:val="00C15026"/>
    <w:rsid w:val="00C155BE"/>
    <w:rsid w:val="00C1672E"/>
    <w:rsid w:val="00C1680B"/>
    <w:rsid w:val="00C16AC3"/>
    <w:rsid w:val="00C16BF9"/>
    <w:rsid w:val="00C16E19"/>
    <w:rsid w:val="00C16EDA"/>
    <w:rsid w:val="00C17AE1"/>
    <w:rsid w:val="00C209DA"/>
    <w:rsid w:val="00C213E1"/>
    <w:rsid w:val="00C21A9A"/>
    <w:rsid w:val="00C228FE"/>
    <w:rsid w:val="00C22E7F"/>
    <w:rsid w:val="00C231A3"/>
    <w:rsid w:val="00C235A2"/>
    <w:rsid w:val="00C23847"/>
    <w:rsid w:val="00C243C7"/>
    <w:rsid w:val="00C24EBF"/>
    <w:rsid w:val="00C25098"/>
    <w:rsid w:val="00C251E5"/>
    <w:rsid w:val="00C25494"/>
    <w:rsid w:val="00C26074"/>
    <w:rsid w:val="00C26AC0"/>
    <w:rsid w:val="00C278F2"/>
    <w:rsid w:val="00C307BA"/>
    <w:rsid w:val="00C31C27"/>
    <w:rsid w:val="00C32C1C"/>
    <w:rsid w:val="00C333FE"/>
    <w:rsid w:val="00C33771"/>
    <w:rsid w:val="00C33E71"/>
    <w:rsid w:val="00C34F2B"/>
    <w:rsid w:val="00C35FAF"/>
    <w:rsid w:val="00C36414"/>
    <w:rsid w:val="00C366AA"/>
    <w:rsid w:val="00C36701"/>
    <w:rsid w:val="00C369EA"/>
    <w:rsid w:val="00C3729E"/>
    <w:rsid w:val="00C3753A"/>
    <w:rsid w:val="00C40135"/>
    <w:rsid w:val="00C40B12"/>
    <w:rsid w:val="00C40EE3"/>
    <w:rsid w:val="00C4104F"/>
    <w:rsid w:val="00C41148"/>
    <w:rsid w:val="00C41344"/>
    <w:rsid w:val="00C41995"/>
    <w:rsid w:val="00C42579"/>
    <w:rsid w:val="00C435D3"/>
    <w:rsid w:val="00C437CE"/>
    <w:rsid w:val="00C43820"/>
    <w:rsid w:val="00C44D42"/>
    <w:rsid w:val="00C4525C"/>
    <w:rsid w:val="00C45313"/>
    <w:rsid w:val="00C45EF0"/>
    <w:rsid w:val="00C4608D"/>
    <w:rsid w:val="00C46C58"/>
    <w:rsid w:val="00C47554"/>
    <w:rsid w:val="00C50227"/>
    <w:rsid w:val="00C5053D"/>
    <w:rsid w:val="00C509B5"/>
    <w:rsid w:val="00C51596"/>
    <w:rsid w:val="00C51A95"/>
    <w:rsid w:val="00C53876"/>
    <w:rsid w:val="00C53EB6"/>
    <w:rsid w:val="00C54C15"/>
    <w:rsid w:val="00C55089"/>
    <w:rsid w:val="00C5557D"/>
    <w:rsid w:val="00C555E7"/>
    <w:rsid w:val="00C55A20"/>
    <w:rsid w:val="00C560C0"/>
    <w:rsid w:val="00C56171"/>
    <w:rsid w:val="00C56196"/>
    <w:rsid w:val="00C5636B"/>
    <w:rsid w:val="00C57F3A"/>
    <w:rsid w:val="00C60800"/>
    <w:rsid w:val="00C60C5D"/>
    <w:rsid w:val="00C60F88"/>
    <w:rsid w:val="00C61317"/>
    <w:rsid w:val="00C61433"/>
    <w:rsid w:val="00C62BA9"/>
    <w:rsid w:val="00C63CE2"/>
    <w:rsid w:val="00C649DA"/>
    <w:rsid w:val="00C6529F"/>
    <w:rsid w:val="00C655C4"/>
    <w:rsid w:val="00C6661E"/>
    <w:rsid w:val="00C66662"/>
    <w:rsid w:val="00C66865"/>
    <w:rsid w:val="00C700DB"/>
    <w:rsid w:val="00C7081D"/>
    <w:rsid w:val="00C70CD6"/>
    <w:rsid w:val="00C70F95"/>
    <w:rsid w:val="00C7108A"/>
    <w:rsid w:val="00C71E5F"/>
    <w:rsid w:val="00C72B32"/>
    <w:rsid w:val="00C72BDF"/>
    <w:rsid w:val="00C72EE4"/>
    <w:rsid w:val="00C734E4"/>
    <w:rsid w:val="00C7356F"/>
    <w:rsid w:val="00C747C2"/>
    <w:rsid w:val="00C750CA"/>
    <w:rsid w:val="00C7524E"/>
    <w:rsid w:val="00C75374"/>
    <w:rsid w:val="00C754EE"/>
    <w:rsid w:val="00C759C4"/>
    <w:rsid w:val="00C75E69"/>
    <w:rsid w:val="00C77FDF"/>
    <w:rsid w:val="00C8054B"/>
    <w:rsid w:val="00C80BAE"/>
    <w:rsid w:val="00C80D9F"/>
    <w:rsid w:val="00C81974"/>
    <w:rsid w:val="00C81A9E"/>
    <w:rsid w:val="00C81B08"/>
    <w:rsid w:val="00C82846"/>
    <w:rsid w:val="00C82CFC"/>
    <w:rsid w:val="00C82DEA"/>
    <w:rsid w:val="00C836B3"/>
    <w:rsid w:val="00C83858"/>
    <w:rsid w:val="00C84BAA"/>
    <w:rsid w:val="00C84C58"/>
    <w:rsid w:val="00C85504"/>
    <w:rsid w:val="00C85A5A"/>
    <w:rsid w:val="00C85D0D"/>
    <w:rsid w:val="00C86ACE"/>
    <w:rsid w:val="00C86BC6"/>
    <w:rsid w:val="00C87089"/>
    <w:rsid w:val="00C878BB"/>
    <w:rsid w:val="00C900BE"/>
    <w:rsid w:val="00C90473"/>
    <w:rsid w:val="00C90485"/>
    <w:rsid w:val="00C9079B"/>
    <w:rsid w:val="00C90FFA"/>
    <w:rsid w:val="00C91CBF"/>
    <w:rsid w:val="00C92B34"/>
    <w:rsid w:val="00C92C38"/>
    <w:rsid w:val="00C9388A"/>
    <w:rsid w:val="00C945B0"/>
    <w:rsid w:val="00C94CF9"/>
    <w:rsid w:val="00C9554B"/>
    <w:rsid w:val="00C95A69"/>
    <w:rsid w:val="00C96313"/>
    <w:rsid w:val="00C9646D"/>
    <w:rsid w:val="00C964FC"/>
    <w:rsid w:val="00C96DBE"/>
    <w:rsid w:val="00C976A4"/>
    <w:rsid w:val="00CA02C2"/>
    <w:rsid w:val="00CA11A8"/>
    <w:rsid w:val="00CA139E"/>
    <w:rsid w:val="00CA2D5A"/>
    <w:rsid w:val="00CA3617"/>
    <w:rsid w:val="00CA48B8"/>
    <w:rsid w:val="00CA4B8B"/>
    <w:rsid w:val="00CA5150"/>
    <w:rsid w:val="00CA5D47"/>
    <w:rsid w:val="00CA5FA7"/>
    <w:rsid w:val="00CA75C5"/>
    <w:rsid w:val="00CB084C"/>
    <w:rsid w:val="00CB09C8"/>
    <w:rsid w:val="00CB0AC0"/>
    <w:rsid w:val="00CB1938"/>
    <w:rsid w:val="00CB19AC"/>
    <w:rsid w:val="00CB25E4"/>
    <w:rsid w:val="00CB3BAE"/>
    <w:rsid w:val="00CB4F8D"/>
    <w:rsid w:val="00CB56BB"/>
    <w:rsid w:val="00CB5CB2"/>
    <w:rsid w:val="00CB5D50"/>
    <w:rsid w:val="00CB60F0"/>
    <w:rsid w:val="00CB66B1"/>
    <w:rsid w:val="00CB6703"/>
    <w:rsid w:val="00CB6CB0"/>
    <w:rsid w:val="00CB762E"/>
    <w:rsid w:val="00CB7A3B"/>
    <w:rsid w:val="00CC0B3C"/>
    <w:rsid w:val="00CC29E3"/>
    <w:rsid w:val="00CC2DF9"/>
    <w:rsid w:val="00CC379C"/>
    <w:rsid w:val="00CC4903"/>
    <w:rsid w:val="00CC492E"/>
    <w:rsid w:val="00CC4C7F"/>
    <w:rsid w:val="00CC4CBC"/>
    <w:rsid w:val="00CC4DFE"/>
    <w:rsid w:val="00CC4E06"/>
    <w:rsid w:val="00CC538C"/>
    <w:rsid w:val="00CC5587"/>
    <w:rsid w:val="00CC5BA0"/>
    <w:rsid w:val="00CC5C22"/>
    <w:rsid w:val="00CC68CC"/>
    <w:rsid w:val="00CC6A35"/>
    <w:rsid w:val="00CC725B"/>
    <w:rsid w:val="00CC735B"/>
    <w:rsid w:val="00CC7A84"/>
    <w:rsid w:val="00CC7BF8"/>
    <w:rsid w:val="00CD01CC"/>
    <w:rsid w:val="00CD02AF"/>
    <w:rsid w:val="00CD0B58"/>
    <w:rsid w:val="00CD215B"/>
    <w:rsid w:val="00CD2356"/>
    <w:rsid w:val="00CD255D"/>
    <w:rsid w:val="00CD346E"/>
    <w:rsid w:val="00CD4146"/>
    <w:rsid w:val="00CD4873"/>
    <w:rsid w:val="00CD595D"/>
    <w:rsid w:val="00CD5EF3"/>
    <w:rsid w:val="00CD6FE3"/>
    <w:rsid w:val="00CD7112"/>
    <w:rsid w:val="00CD764B"/>
    <w:rsid w:val="00CE032E"/>
    <w:rsid w:val="00CE09FC"/>
    <w:rsid w:val="00CE21A2"/>
    <w:rsid w:val="00CE2270"/>
    <w:rsid w:val="00CE2699"/>
    <w:rsid w:val="00CE3AF5"/>
    <w:rsid w:val="00CE48EC"/>
    <w:rsid w:val="00CE4E09"/>
    <w:rsid w:val="00CE5290"/>
    <w:rsid w:val="00CE61FF"/>
    <w:rsid w:val="00CE662F"/>
    <w:rsid w:val="00CE7174"/>
    <w:rsid w:val="00CE7343"/>
    <w:rsid w:val="00CE73B5"/>
    <w:rsid w:val="00CE75A0"/>
    <w:rsid w:val="00CF0906"/>
    <w:rsid w:val="00CF0A4D"/>
    <w:rsid w:val="00CF103F"/>
    <w:rsid w:val="00CF22F1"/>
    <w:rsid w:val="00CF3002"/>
    <w:rsid w:val="00CF377A"/>
    <w:rsid w:val="00CF38EB"/>
    <w:rsid w:val="00CF4586"/>
    <w:rsid w:val="00CF5ACC"/>
    <w:rsid w:val="00CF6517"/>
    <w:rsid w:val="00CF71BB"/>
    <w:rsid w:val="00CF7540"/>
    <w:rsid w:val="00CF7D61"/>
    <w:rsid w:val="00D01322"/>
    <w:rsid w:val="00D01489"/>
    <w:rsid w:val="00D014CC"/>
    <w:rsid w:val="00D01B56"/>
    <w:rsid w:val="00D02489"/>
    <w:rsid w:val="00D025D1"/>
    <w:rsid w:val="00D034CE"/>
    <w:rsid w:val="00D03FCB"/>
    <w:rsid w:val="00D047A0"/>
    <w:rsid w:val="00D0602C"/>
    <w:rsid w:val="00D06C12"/>
    <w:rsid w:val="00D0741E"/>
    <w:rsid w:val="00D0762B"/>
    <w:rsid w:val="00D10245"/>
    <w:rsid w:val="00D109C5"/>
    <w:rsid w:val="00D10F91"/>
    <w:rsid w:val="00D11BB1"/>
    <w:rsid w:val="00D12E7E"/>
    <w:rsid w:val="00D12E81"/>
    <w:rsid w:val="00D130B2"/>
    <w:rsid w:val="00D13743"/>
    <w:rsid w:val="00D13919"/>
    <w:rsid w:val="00D1463C"/>
    <w:rsid w:val="00D151B0"/>
    <w:rsid w:val="00D15CBF"/>
    <w:rsid w:val="00D16FE4"/>
    <w:rsid w:val="00D214A4"/>
    <w:rsid w:val="00D21920"/>
    <w:rsid w:val="00D21A7F"/>
    <w:rsid w:val="00D21A9A"/>
    <w:rsid w:val="00D21C71"/>
    <w:rsid w:val="00D220E5"/>
    <w:rsid w:val="00D22457"/>
    <w:rsid w:val="00D2260C"/>
    <w:rsid w:val="00D23F93"/>
    <w:rsid w:val="00D246B7"/>
    <w:rsid w:val="00D24C83"/>
    <w:rsid w:val="00D2512B"/>
    <w:rsid w:val="00D25955"/>
    <w:rsid w:val="00D2622B"/>
    <w:rsid w:val="00D26461"/>
    <w:rsid w:val="00D277F9"/>
    <w:rsid w:val="00D27AFF"/>
    <w:rsid w:val="00D27C57"/>
    <w:rsid w:val="00D31447"/>
    <w:rsid w:val="00D3303A"/>
    <w:rsid w:val="00D341AF"/>
    <w:rsid w:val="00D35574"/>
    <w:rsid w:val="00D35BA4"/>
    <w:rsid w:val="00D37E9D"/>
    <w:rsid w:val="00D40C51"/>
    <w:rsid w:val="00D41050"/>
    <w:rsid w:val="00D42FD1"/>
    <w:rsid w:val="00D44C21"/>
    <w:rsid w:val="00D464B0"/>
    <w:rsid w:val="00D470C7"/>
    <w:rsid w:val="00D4747C"/>
    <w:rsid w:val="00D47F40"/>
    <w:rsid w:val="00D507BE"/>
    <w:rsid w:val="00D508E3"/>
    <w:rsid w:val="00D50A8C"/>
    <w:rsid w:val="00D51A2C"/>
    <w:rsid w:val="00D52245"/>
    <w:rsid w:val="00D5287D"/>
    <w:rsid w:val="00D52923"/>
    <w:rsid w:val="00D53045"/>
    <w:rsid w:val="00D53B41"/>
    <w:rsid w:val="00D541D7"/>
    <w:rsid w:val="00D5542A"/>
    <w:rsid w:val="00D55516"/>
    <w:rsid w:val="00D5663D"/>
    <w:rsid w:val="00D574B3"/>
    <w:rsid w:val="00D574FA"/>
    <w:rsid w:val="00D6150E"/>
    <w:rsid w:val="00D619F9"/>
    <w:rsid w:val="00D62542"/>
    <w:rsid w:val="00D630E7"/>
    <w:rsid w:val="00D63572"/>
    <w:rsid w:val="00D63B88"/>
    <w:rsid w:val="00D65209"/>
    <w:rsid w:val="00D65686"/>
    <w:rsid w:val="00D65C89"/>
    <w:rsid w:val="00D66217"/>
    <w:rsid w:val="00D6643B"/>
    <w:rsid w:val="00D6671D"/>
    <w:rsid w:val="00D66DD8"/>
    <w:rsid w:val="00D67591"/>
    <w:rsid w:val="00D67E09"/>
    <w:rsid w:val="00D67F29"/>
    <w:rsid w:val="00D70B02"/>
    <w:rsid w:val="00D71872"/>
    <w:rsid w:val="00D7225B"/>
    <w:rsid w:val="00D728EE"/>
    <w:rsid w:val="00D73178"/>
    <w:rsid w:val="00D73EE3"/>
    <w:rsid w:val="00D7441A"/>
    <w:rsid w:val="00D749E2"/>
    <w:rsid w:val="00D74A40"/>
    <w:rsid w:val="00D74FD1"/>
    <w:rsid w:val="00D758B3"/>
    <w:rsid w:val="00D7590E"/>
    <w:rsid w:val="00D75A4B"/>
    <w:rsid w:val="00D80A56"/>
    <w:rsid w:val="00D81C36"/>
    <w:rsid w:val="00D8263C"/>
    <w:rsid w:val="00D82B95"/>
    <w:rsid w:val="00D832FD"/>
    <w:rsid w:val="00D844F4"/>
    <w:rsid w:val="00D8485D"/>
    <w:rsid w:val="00D85759"/>
    <w:rsid w:val="00D8631B"/>
    <w:rsid w:val="00D87DD7"/>
    <w:rsid w:val="00D901FB"/>
    <w:rsid w:val="00D905D0"/>
    <w:rsid w:val="00D90864"/>
    <w:rsid w:val="00D909E8"/>
    <w:rsid w:val="00D9194F"/>
    <w:rsid w:val="00D9266C"/>
    <w:rsid w:val="00D93B85"/>
    <w:rsid w:val="00D9413E"/>
    <w:rsid w:val="00D94453"/>
    <w:rsid w:val="00D94EC4"/>
    <w:rsid w:val="00D94F68"/>
    <w:rsid w:val="00D95102"/>
    <w:rsid w:val="00D953AE"/>
    <w:rsid w:val="00D9540D"/>
    <w:rsid w:val="00D96262"/>
    <w:rsid w:val="00D96528"/>
    <w:rsid w:val="00D96CC2"/>
    <w:rsid w:val="00D974C7"/>
    <w:rsid w:val="00DA0D2E"/>
    <w:rsid w:val="00DA135C"/>
    <w:rsid w:val="00DA17EB"/>
    <w:rsid w:val="00DA23B0"/>
    <w:rsid w:val="00DA2F6A"/>
    <w:rsid w:val="00DA3A02"/>
    <w:rsid w:val="00DA3DD6"/>
    <w:rsid w:val="00DA4292"/>
    <w:rsid w:val="00DA5DC6"/>
    <w:rsid w:val="00DA7A07"/>
    <w:rsid w:val="00DA7C2C"/>
    <w:rsid w:val="00DA7EE4"/>
    <w:rsid w:val="00DB005C"/>
    <w:rsid w:val="00DB0C6B"/>
    <w:rsid w:val="00DB26CD"/>
    <w:rsid w:val="00DB2971"/>
    <w:rsid w:val="00DB35E5"/>
    <w:rsid w:val="00DB4253"/>
    <w:rsid w:val="00DB4505"/>
    <w:rsid w:val="00DB484A"/>
    <w:rsid w:val="00DB4E64"/>
    <w:rsid w:val="00DB58DA"/>
    <w:rsid w:val="00DB5BB0"/>
    <w:rsid w:val="00DB64E4"/>
    <w:rsid w:val="00DB69F6"/>
    <w:rsid w:val="00DB6AF8"/>
    <w:rsid w:val="00DB7333"/>
    <w:rsid w:val="00DB763D"/>
    <w:rsid w:val="00DC0080"/>
    <w:rsid w:val="00DC2DD2"/>
    <w:rsid w:val="00DC3252"/>
    <w:rsid w:val="00DC3894"/>
    <w:rsid w:val="00DC41C9"/>
    <w:rsid w:val="00DC45BB"/>
    <w:rsid w:val="00DC4C58"/>
    <w:rsid w:val="00DC502A"/>
    <w:rsid w:val="00DC59DA"/>
    <w:rsid w:val="00DC6BFD"/>
    <w:rsid w:val="00DC71D3"/>
    <w:rsid w:val="00DC750A"/>
    <w:rsid w:val="00DC7690"/>
    <w:rsid w:val="00DD0239"/>
    <w:rsid w:val="00DD05A0"/>
    <w:rsid w:val="00DD0673"/>
    <w:rsid w:val="00DD08D6"/>
    <w:rsid w:val="00DD0A45"/>
    <w:rsid w:val="00DD0E7E"/>
    <w:rsid w:val="00DD28F4"/>
    <w:rsid w:val="00DD33A1"/>
    <w:rsid w:val="00DD4172"/>
    <w:rsid w:val="00DD4471"/>
    <w:rsid w:val="00DD4891"/>
    <w:rsid w:val="00DD4A68"/>
    <w:rsid w:val="00DD54D8"/>
    <w:rsid w:val="00DD5AB9"/>
    <w:rsid w:val="00DD6869"/>
    <w:rsid w:val="00DD71DC"/>
    <w:rsid w:val="00DD7A2A"/>
    <w:rsid w:val="00DD7BA9"/>
    <w:rsid w:val="00DE003F"/>
    <w:rsid w:val="00DE081C"/>
    <w:rsid w:val="00DE1205"/>
    <w:rsid w:val="00DE17F7"/>
    <w:rsid w:val="00DE1949"/>
    <w:rsid w:val="00DE1E92"/>
    <w:rsid w:val="00DE25E4"/>
    <w:rsid w:val="00DE2AA4"/>
    <w:rsid w:val="00DE3ECB"/>
    <w:rsid w:val="00DE3F34"/>
    <w:rsid w:val="00DE4A7B"/>
    <w:rsid w:val="00DE4F9E"/>
    <w:rsid w:val="00DE6F62"/>
    <w:rsid w:val="00DE76FA"/>
    <w:rsid w:val="00DF0232"/>
    <w:rsid w:val="00DF0269"/>
    <w:rsid w:val="00DF059A"/>
    <w:rsid w:val="00DF0BAA"/>
    <w:rsid w:val="00DF1B19"/>
    <w:rsid w:val="00DF1D48"/>
    <w:rsid w:val="00DF2B30"/>
    <w:rsid w:val="00DF3A8E"/>
    <w:rsid w:val="00DF4478"/>
    <w:rsid w:val="00DF4F76"/>
    <w:rsid w:val="00DF561D"/>
    <w:rsid w:val="00DF5852"/>
    <w:rsid w:val="00DF5A2E"/>
    <w:rsid w:val="00DF5BAC"/>
    <w:rsid w:val="00DF5EA4"/>
    <w:rsid w:val="00DF7435"/>
    <w:rsid w:val="00DF7A11"/>
    <w:rsid w:val="00DF7A77"/>
    <w:rsid w:val="00E003FA"/>
    <w:rsid w:val="00E009BA"/>
    <w:rsid w:val="00E010B0"/>
    <w:rsid w:val="00E01256"/>
    <w:rsid w:val="00E01907"/>
    <w:rsid w:val="00E01B5F"/>
    <w:rsid w:val="00E0245F"/>
    <w:rsid w:val="00E027DB"/>
    <w:rsid w:val="00E03082"/>
    <w:rsid w:val="00E042CA"/>
    <w:rsid w:val="00E04764"/>
    <w:rsid w:val="00E04765"/>
    <w:rsid w:val="00E04F0A"/>
    <w:rsid w:val="00E051A2"/>
    <w:rsid w:val="00E060A3"/>
    <w:rsid w:val="00E075EE"/>
    <w:rsid w:val="00E07AC8"/>
    <w:rsid w:val="00E105F7"/>
    <w:rsid w:val="00E10E07"/>
    <w:rsid w:val="00E11128"/>
    <w:rsid w:val="00E11EBB"/>
    <w:rsid w:val="00E11EBF"/>
    <w:rsid w:val="00E13796"/>
    <w:rsid w:val="00E13878"/>
    <w:rsid w:val="00E13CBC"/>
    <w:rsid w:val="00E14E09"/>
    <w:rsid w:val="00E14E6B"/>
    <w:rsid w:val="00E154C0"/>
    <w:rsid w:val="00E1621D"/>
    <w:rsid w:val="00E162AA"/>
    <w:rsid w:val="00E1633D"/>
    <w:rsid w:val="00E16F34"/>
    <w:rsid w:val="00E21701"/>
    <w:rsid w:val="00E22201"/>
    <w:rsid w:val="00E2238C"/>
    <w:rsid w:val="00E226A7"/>
    <w:rsid w:val="00E23099"/>
    <w:rsid w:val="00E2495B"/>
    <w:rsid w:val="00E261A1"/>
    <w:rsid w:val="00E2683B"/>
    <w:rsid w:val="00E26F7B"/>
    <w:rsid w:val="00E279EC"/>
    <w:rsid w:val="00E27DC1"/>
    <w:rsid w:val="00E27FB1"/>
    <w:rsid w:val="00E304AE"/>
    <w:rsid w:val="00E3085E"/>
    <w:rsid w:val="00E3118D"/>
    <w:rsid w:val="00E312D0"/>
    <w:rsid w:val="00E31330"/>
    <w:rsid w:val="00E31977"/>
    <w:rsid w:val="00E32A44"/>
    <w:rsid w:val="00E33521"/>
    <w:rsid w:val="00E336FE"/>
    <w:rsid w:val="00E33E24"/>
    <w:rsid w:val="00E33F56"/>
    <w:rsid w:val="00E34628"/>
    <w:rsid w:val="00E34B8F"/>
    <w:rsid w:val="00E355E9"/>
    <w:rsid w:val="00E368A2"/>
    <w:rsid w:val="00E36C36"/>
    <w:rsid w:val="00E370EF"/>
    <w:rsid w:val="00E37634"/>
    <w:rsid w:val="00E37DE7"/>
    <w:rsid w:val="00E40A86"/>
    <w:rsid w:val="00E40E42"/>
    <w:rsid w:val="00E418D6"/>
    <w:rsid w:val="00E4223C"/>
    <w:rsid w:val="00E42872"/>
    <w:rsid w:val="00E4337A"/>
    <w:rsid w:val="00E43492"/>
    <w:rsid w:val="00E437E7"/>
    <w:rsid w:val="00E43FE2"/>
    <w:rsid w:val="00E44A8A"/>
    <w:rsid w:val="00E45528"/>
    <w:rsid w:val="00E46019"/>
    <w:rsid w:val="00E460AE"/>
    <w:rsid w:val="00E46755"/>
    <w:rsid w:val="00E46F6B"/>
    <w:rsid w:val="00E473D9"/>
    <w:rsid w:val="00E47B72"/>
    <w:rsid w:val="00E50E3E"/>
    <w:rsid w:val="00E510A4"/>
    <w:rsid w:val="00E5154C"/>
    <w:rsid w:val="00E51CE6"/>
    <w:rsid w:val="00E523D0"/>
    <w:rsid w:val="00E5375B"/>
    <w:rsid w:val="00E53809"/>
    <w:rsid w:val="00E53D34"/>
    <w:rsid w:val="00E54EB5"/>
    <w:rsid w:val="00E5520C"/>
    <w:rsid w:val="00E55292"/>
    <w:rsid w:val="00E559B9"/>
    <w:rsid w:val="00E55D5E"/>
    <w:rsid w:val="00E56EBC"/>
    <w:rsid w:val="00E57444"/>
    <w:rsid w:val="00E574E7"/>
    <w:rsid w:val="00E5779C"/>
    <w:rsid w:val="00E57A5F"/>
    <w:rsid w:val="00E57CAB"/>
    <w:rsid w:val="00E57D85"/>
    <w:rsid w:val="00E57DAA"/>
    <w:rsid w:val="00E60083"/>
    <w:rsid w:val="00E600F5"/>
    <w:rsid w:val="00E6074C"/>
    <w:rsid w:val="00E60B8A"/>
    <w:rsid w:val="00E61069"/>
    <w:rsid w:val="00E61B5B"/>
    <w:rsid w:val="00E61E5A"/>
    <w:rsid w:val="00E61FEC"/>
    <w:rsid w:val="00E63239"/>
    <w:rsid w:val="00E63A39"/>
    <w:rsid w:val="00E63BDC"/>
    <w:rsid w:val="00E648F7"/>
    <w:rsid w:val="00E65131"/>
    <w:rsid w:val="00E65D57"/>
    <w:rsid w:val="00E66214"/>
    <w:rsid w:val="00E66653"/>
    <w:rsid w:val="00E66C2F"/>
    <w:rsid w:val="00E66E0C"/>
    <w:rsid w:val="00E66F66"/>
    <w:rsid w:val="00E66F6F"/>
    <w:rsid w:val="00E67BF3"/>
    <w:rsid w:val="00E70286"/>
    <w:rsid w:val="00E7090A"/>
    <w:rsid w:val="00E70979"/>
    <w:rsid w:val="00E719CA"/>
    <w:rsid w:val="00E71D88"/>
    <w:rsid w:val="00E72321"/>
    <w:rsid w:val="00E7277C"/>
    <w:rsid w:val="00E7314D"/>
    <w:rsid w:val="00E73767"/>
    <w:rsid w:val="00E745C4"/>
    <w:rsid w:val="00E74BB5"/>
    <w:rsid w:val="00E74DAF"/>
    <w:rsid w:val="00E7622D"/>
    <w:rsid w:val="00E765DF"/>
    <w:rsid w:val="00E76945"/>
    <w:rsid w:val="00E773BF"/>
    <w:rsid w:val="00E776BD"/>
    <w:rsid w:val="00E77BF6"/>
    <w:rsid w:val="00E81007"/>
    <w:rsid w:val="00E8146C"/>
    <w:rsid w:val="00E82570"/>
    <w:rsid w:val="00E829E1"/>
    <w:rsid w:val="00E82A7F"/>
    <w:rsid w:val="00E83849"/>
    <w:rsid w:val="00E84E0F"/>
    <w:rsid w:val="00E851BD"/>
    <w:rsid w:val="00E858D6"/>
    <w:rsid w:val="00E859A5"/>
    <w:rsid w:val="00E85CC2"/>
    <w:rsid w:val="00E85D5F"/>
    <w:rsid w:val="00E861A6"/>
    <w:rsid w:val="00E87C72"/>
    <w:rsid w:val="00E9046A"/>
    <w:rsid w:val="00E906FE"/>
    <w:rsid w:val="00E9117E"/>
    <w:rsid w:val="00E915F9"/>
    <w:rsid w:val="00E921C8"/>
    <w:rsid w:val="00E92667"/>
    <w:rsid w:val="00E93124"/>
    <w:rsid w:val="00E931AE"/>
    <w:rsid w:val="00E93241"/>
    <w:rsid w:val="00E93733"/>
    <w:rsid w:val="00E942DC"/>
    <w:rsid w:val="00E946DB"/>
    <w:rsid w:val="00E94D0A"/>
    <w:rsid w:val="00E951D7"/>
    <w:rsid w:val="00E9544C"/>
    <w:rsid w:val="00E9572A"/>
    <w:rsid w:val="00E95C46"/>
    <w:rsid w:val="00E95CEB"/>
    <w:rsid w:val="00E971D3"/>
    <w:rsid w:val="00E97450"/>
    <w:rsid w:val="00EA1240"/>
    <w:rsid w:val="00EA1B22"/>
    <w:rsid w:val="00EA20CA"/>
    <w:rsid w:val="00EA2498"/>
    <w:rsid w:val="00EA24D4"/>
    <w:rsid w:val="00EA2DB9"/>
    <w:rsid w:val="00EA34E6"/>
    <w:rsid w:val="00EA3A47"/>
    <w:rsid w:val="00EA3F03"/>
    <w:rsid w:val="00EA46A0"/>
    <w:rsid w:val="00EA4E60"/>
    <w:rsid w:val="00EA524E"/>
    <w:rsid w:val="00EA59A4"/>
    <w:rsid w:val="00EA5C86"/>
    <w:rsid w:val="00EA741A"/>
    <w:rsid w:val="00EA7D1F"/>
    <w:rsid w:val="00EB00C2"/>
    <w:rsid w:val="00EB0CC6"/>
    <w:rsid w:val="00EB0CC7"/>
    <w:rsid w:val="00EB0F47"/>
    <w:rsid w:val="00EB15B3"/>
    <w:rsid w:val="00EB1C74"/>
    <w:rsid w:val="00EB2E87"/>
    <w:rsid w:val="00EB35B3"/>
    <w:rsid w:val="00EB3DF8"/>
    <w:rsid w:val="00EB4310"/>
    <w:rsid w:val="00EB5039"/>
    <w:rsid w:val="00EB5F57"/>
    <w:rsid w:val="00EB711F"/>
    <w:rsid w:val="00EB7515"/>
    <w:rsid w:val="00EC0005"/>
    <w:rsid w:val="00EC16F8"/>
    <w:rsid w:val="00EC1887"/>
    <w:rsid w:val="00EC1BCC"/>
    <w:rsid w:val="00EC2DB2"/>
    <w:rsid w:val="00EC4AD5"/>
    <w:rsid w:val="00EC5A57"/>
    <w:rsid w:val="00EC5C28"/>
    <w:rsid w:val="00EC6611"/>
    <w:rsid w:val="00EC6641"/>
    <w:rsid w:val="00EC6860"/>
    <w:rsid w:val="00EC6BF5"/>
    <w:rsid w:val="00EC72A5"/>
    <w:rsid w:val="00EC7E59"/>
    <w:rsid w:val="00ED0321"/>
    <w:rsid w:val="00ED236C"/>
    <w:rsid w:val="00ED3E86"/>
    <w:rsid w:val="00ED4EF4"/>
    <w:rsid w:val="00ED52C3"/>
    <w:rsid w:val="00ED5D91"/>
    <w:rsid w:val="00ED643B"/>
    <w:rsid w:val="00ED69BF"/>
    <w:rsid w:val="00ED6D5E"/>
    <w:rsid w:val="00ED702B"/>
    <w:rsid w:val="00ED75FB"/>
    <w:rsid w:val="00ED798F"/>
    <w:rsid w:val="00EE0D86"/>
    <w:rsid w:val="00EE0EFB"/>
    <w:rsid w:val="00EE1DC6"/>
    <w:rsid w:val="00EE2A75"/>
    <w:rsid w:val="00EE3B76"/>
    <w:rsid w:val="00EE458F"/>
    <w:rsid w:val="00EE468F"/>
    <w:rsid w:val="00EE5894"/>
    <w:rsid w:val="00EE7303"/>
    <w:rsid w:val="00EE75A6"/>
    <w:rsid w:val="00EE7CAA"/>
    <w:rsid w:val="00EF011E"/>
    <w:rsid w:val="00EF067A"/>
    <w:rsid w:val="00EF1CCA"/>
    <w:rsid w:val="00EF21E1"/>
    <w:rsid w:val="00EF27B7"/>
    <w:rsid w:val="00EF2BED"/>
    <w:rsid w:val="00EF3033"/>
    <w:rsid w:val="00EF35F7"/>
    <w:rsid w:val="00EF36DA"/>
    <w:rsid w:val="00EF4446"/>
    <w:rsid w:val="00EF44EB"/>
    <w:rsid w:val="00EF6148"/>
    <w:rsid w:val="00EF67CD"/>
    <w:rsid w:val="00EF6BEB"/>
    <w:rsid w:val="00EF793C"/>
    <w:rsid w:val="00EF7B94"/>
    <w:rsid w:val="00F01199"/>
    <w:rsid w:val="00F016D5"/>
    <w:rsid w:val="00F01810"/>
    <w:rsid w:val="00F02355"/>
    <w:rsid w:val="00F036F0"/>
    <w:rsid w:val="00F05174"/>
    <w:rsid w:val="00F059BC"/>
    <w:rsid w:val="00F06284"/>
    <w:rsid w:val="00F06AB4"/>
    <w:rsid w:val="00F06CC0"/>
    <w:rsid w:val="00F06F85"/>
    <w:rsid w:val="00F0752B"/>
    <w:rsid w:val="00F07924"/>
    <w:rsid w:val="00F103AB"/>
    <w:rsid w:val="00F1054D"/>
    <w:rsid w:val="00F11809"/>
    <w:rsid w:val="00F137FA"/>
    <w:rsid w:val="00F1382B"/>
    <w:rsid w:val="00F1429C"/>
    <w:rsid w:val="00F14B57"/>
    <w:rsid w:val="00F151C5"/>
    <w:rsid w:val="00F16D11"/>
    <w:rsid w:val="00F16E61"/>
    <w:rsid w:val="00F16E9B"/>
    <w:rsid w:val="00F171D4"/>
    <w:rsid w:val="00F207E7"/>
    <w:rsid w:val="00F209A1"/>
    <w:rsid w:val="00F215DF"/>
    <w:rsid w:val="00F21DDC"/>
    <w:rsid w:val="00F21EE7"/>
    <w:rsid w:val="00F23A5D"/>
    <w:rsid w:val="00F2622B"/>
    <w:rsid w:val="00F26B2E"/>
    <w:rsid w:val="00F2734C"/>
    <w:rsid w:val="00F3016C"/>
    <w:rsid w:val="00F30576"/>
    <w:rsid w:val="00F307BE"/>
    <w:rsid w:val="00F318B7"/>
    <w:rsid w:val="00F318B8"/>
    <w:rsid w:val="00F31CF4"/>
    <w:rsid w:val="00F332BE"/>
    <w:rsid w:val="00F33AD9"/>
    <w:rsid w:val="00F33CCF"/>
    <w:rsid w:val="00F342A4"/>
    <w:rsid w:val="00F34EAA"/>
    <w:rsid w:val="00F35024"/>
    <w:rsid w:val="00F3551F"/>
    <w:rsid w:val="00F414E3"/>
    <w:rsid w:val="00F41C5C"/>
    <w:rsid w:val="00F41E61"/>
    <w:rsid w:val="00F4315B"/>
    <w:rsid w:val="00F43252"/>
    <w:rsid w:val="00F43425"/>
    <w:rsid w:val="00F43559"/>
    <w:rsid w:val="00F43AE2"/>
    <w:rsid w:val="00F44081"/>
    <w:rsid w:val="00F44850"/>
    <w:rsid w:val="00F44A98"/>
    <w:rsid w:val="00F452C7"/>
    <w:rsid w:val="00F45D3D"/>
    <w:rsid w:val="00F45E51"/>
    <w:rsid w:val="00F46336"/>
    <w:rsid w:val="00F471F7"/>
    <w:rsid w:val="00F47269"/>
    <w:rsid w:val="00F47328"/>
    <w:rsid w:val="00F50095"/>
    <w:rsid w:val="00F50622"/>
    <w:rsid w:val="00F510F2"/>
    <w:rsid w:val="00F51165"/>
    <w:rsid w:val="00F51703"/>
    <w:rsid w:val="00F5190F"/>
    <w:rsid w:val="00F51A39"/>
    <w:rsid w:val="00F53CD9"/>
    <w:rsid w:val="00F5401D"/>
    <w:rsid w:val="00F547DF"/>
    <w:rsid w:val="00F54932"/>
    <w:rsid w:val="00F550BB"/>
    <w:rsid w:val="00F55297"/>
    <w:rsid w:val="00F5548B"/>
    <w:rsid w:val="00F55679"/>
    <w:rsid w:val="00F55775"/>
    <w:rsid w:val="00F561E3"/>
    <w:rsid w:val="00F56435"/>
    <w:rsid w:val="00F56ECD"/>
    <w:rsid w:val="00F572D7"/>
    <w:rsid w:val="00F57B71"/>
    <w:rsid w:val="00F6019A"/>
    <w:rsid w:val="00F6020E"/>
    <w:rsid w:val="00F60BF4"/>
    <w:rsid w:val="00F60DBC"/>
    <w:rsid w:val="00F61701"/>
    <w:rsid w:val="00F617C6"/>
    <w:rsid w:val="00F61E71"/>
    <w:rsid w:val="00F6212D"/>
    <w:rsid w:val="00F62564"/>
    <w:rsid w:val="00F64A2B"/>
    <w:rsid w:val="00F65313"/>
    <w:rsid w:val="00F6550F"/>
    <w:rsid w:val="00F65766"/>
    <w:rsid w:val="00F6687A"/>
    <w:rsid w:val="00F67A06"/>
    <w:rsid w:val="00F70212"/>
    <w:rsid w:val="00F704B1"/>
    <w:rsid w:val="00F70628"/>
    <w:rsid w:val="00F70638"/>
    <w:rsid w:val="00F70F2C"/>
    <w:rsid w:val="00F710CE"/>
    <w:rsid w:val="00F710E5"/>
    <w:rsid w:val="00F719EB"/>
    <w:rsid w:val="00F72111"/>
    <w:rsid w:val="00F724CF"/>
    <w:rsid w:val="00F732B8"/>
    <w:rsid w:val="00F73470"/>
    <w:rsid w:val="00F734DB"/>
    <w:rsid w:val="00F735B3"/>
    <w:rsid w:val="00F73EFD"/>
    <w:rsid w:val="00F742C6"/>
    <w:rsid w:val="00F743A4"/>
    <w:rsid w:val="00F74C9E"/>
    <w:rsid w:val="00F75196"/>
    <w:rsid w:val="00F753C7"/>
    <w:rsid w:val="00F76FC1"/>
    <w:rsid w:val="00F773A2"/>
    <w:rsid w:val="00F77589"/>
    <w:rsid w:val="00F77590"/>
    <w:rsid w:val="00F775BB"/>
    <w:rsid w:val="00F77D95"/>
    <w:rsid w:val="00F800A3"/>
    <w:rsid w:val="00F801FB"/>
    <w:rsid w:val="00F8029F"/>
    <w:rsid w:val="00F810C7"/>
    <w:rsid w:val="00F826FC"/>
    <w:rsid w:val="00F832F7"/>
    <w:rsid w:val="00F83562"/>
    <w:rsid w:val="00F83CEC"/>
    <w:rsid w:val="00F846D2"/>
    <w:rsid w:val="00F84E4A"/>
    <w:rsid w:val="00F85709"/>
    <w:rsid w:val="00F857A9"/>
    <w:rsid w:val="00F8611E"/>
    <w:rsid w:val="00F863C6"/>
    <w:rsid w:val="00F874AE"/>
    <w:rsid w:val="00F87AAE"/>
    <w:rsid w:val="00F87BB4"/>
    <w:rsid w:val="00F902EF"/>
    <w:rsid w:val="00F90A5D"/>
    <w:rsid w:val="00F91144"/>
    <w:rsid w:val="00F9188A"/>
    <w:rsid w:val="00F91F22"/>
    <w:rsid w:val="00F91FE5"/>
    <w:rsid w:val="00F92C5C"/>
    <w:rsid w:val="00F92FF4"/>
    <w:rsid w:val="00F934D1"/>
    <w:rsid w:val="00F938A0"/>
    <w:rsid w:val="00F9417A"/>
    <w:rsid w:val="00F959E0"/>
    <w:rsid w:val="00F9642C"/>
    <w:rsid w:val="00F97528"/>
    <w:rsid w:val="00FA0B04"/>
    <w:rsid w:val="00FA116A"/>
    <w:rsid w:val="00FA1B25"/>
    <w:rsid w:val="00FA1D4B"/>
    <w:rsid w:val="00FA2419"/>
    <w:rsid w:val="00FA2B42"/>
    <w:rsid w:val="00FA2CBA"/>
    <w:rsid w:val="00FA31A6"/>
    <w:rsid w:val="00FA4F84"/>
    <w:rsid w:val="00FA52D5"/>
    <w:rsid w:val="00FA616F"/>
    <w:rsid w:val="00FA7581"/>
    <w:rsid w:val="00FA7B49"/>
    <w:rsid w:val="00FA7B78"/>
    <w:rsid w:val="00FB0042"/>
    <w:rsid w:val="00FB0FA7"/>
    <w:rsid w:val="00FB18B1"/>
    <w:rsid w:val="00FB1FC7"/>
    <w:rsid w:val="00FB29B1"/>
    <w:rsid w:val="00FB2D62"/>
    <w:rsid w:val="00FB3208"/>
    <w:rsid w:val="00FB3983"/>
    <w:rsid w:val="00FB3AB3"/>
    <w:rsid w:val="00FB4DA0"/>
    <w:rsid w:val="00FB575E"/>
    <w:rsid w:val="00FB57EA"/>
    <w:rsid w:val="00FB5A05"/>
    <w:rsid w:val="00FB6219"/>
    <w:rsid w:val="00FB6809"/>
    <w:rsid w:val="00FB6BEF"/>
    <w:rsid w:val="00FB7119"/>
    <w:rsid w:val="00FB758F"/>
    <w:rsid w:val="00FB76EC"/>
    <w:rsid w:val="00FB7B52"/>
    <w:rsid w:val="00FC1B13"/>
    <w:rsid w:val="00FC33E4"/>
    <w:rsid w:val="00FC421C"/>
    <w:rsid w:val="00FC4AB3"/>
    <w:rsid w:val="00FC51D3"/>
    <w:rsid w:val="00FC53F7"/>
    <w:rsid w:val="00FC5EA9"/>
    <w:rsid w:val="00FC6A59"/>
    <w:rsid w:val="00FC6E7E"/>
    <w:rsid w:val="00FC76EF"/>
    <w:rsid w:val="00FC7EC5"/>
    <w:rsid w:val="00FD0EF2"/>
    <w:rsid w:val="00FD11AA"/>
    <w:rsid w:val="00FD171F"/>
    <w:rsid w:val="00FD2247"/>
    <w:rsid w:val="00FD3366"/>
    <w:rsid w:val="00FD38F9"/>
    <w:rsid w:val="00FD3F94"/>
    <w:rsid w:val="00FD4CBE"/>
    <w:rsid w:val="00FD57AD"/>
    <w:rsid w:val="00FD5925"/>
    <w:rsid w:val="00FD59EB"/>
    <w:rsid w:val="00FD5B90"/>
    <w:rsid w:val="00FD5C00"/>
    <w:rsid w:val="00FD5CDE"/>
    <w:rsid w:val="00FD66CF"/>
    <w:rsid w:val="00FD66E5"/>
    <w:rsid w:val="00FD6DCD"/>
    <w:rsid w:val="00FD73EC"/>
    <w:rsid w:val="00FD7B37"/>
    <w:rsid w:val="00FE0CB4"/>
    <w:rsid w:val="00FE1047"/>
    <w:rsid w:val="00FE15E3"/>
    <w:rsid w:val="00FE1FF2"/>
    <w:rsid w:val="00FE2D15"/>
    <w:rsid w:val="00FE2E84"/>
    <w:rsid w:val="00FE2EB2"/>
    <w:rsid w:val="00FE3290"/>
    <w:rsid w:val="00FE3979"/>
    <w:rsid w:val="00FE3DA4"/>
    <w:rsid w:val="00FE5177"/>
    <w:rsid w:val="00FE5A14"/>
    <w:rsid w:val="00FE60D5"/>
    <w:rsid w:val="00FE6A92"/>
    <w:rsid w:val="00FE6F98"/>
    <w:rsid w:val="00FE6FD6"/>
    <w:rsid w:val="00FE7623"/>
    <w:rsid w:val="00FE7C6F"/>
    <w:rsid w:val="00FE7D7D"/>
    <w:rsid w:val="00FF0E76"/>
    <w:rsid w:val="00FF2050"/>
    <w:rsid w:val="00FF27AD"/>
    <w:rsid w:val="00FF2E23"/>
    <w:rsid w:val="00FF36B0"/>
    <w:rsid w:val="00FF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F033A"/>
  <w15:docId w15:val="{32B0A5D8-6B52-4A6D-9C87-F2850297B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28A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4850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BC70D7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7A59A3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836ADF"/>
    <w:pPr>
      <w:keepNext/>
      <w:spacing w:before="240" w:after="60"/>
      <w:outlineLvl w:val="3"/>
    </w:pPr>
    <w:rPr>
      <w:rFonts w:ascii="Calibri" w:hAnsi="Calibri"/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74328A"/>
    <w:pPr>
      <w:keepNext/>
      <w:spacing w:line="480" w:lineRule="auto"/>
      <w:jc w:val="both"/>
      <w:outlineLvl w:val="4"/>
    </w:pPr>
    <w:rPr>
      <w:b/>
      <w:lang w:val="en-GB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link w:val="Heading5"/>
    <w:rsid w:val="0074328A"/>
    <w:rPr>
      <w:rFonts w:ascii="Times New Roman" w:eastAsia="Times New Roman" w:hAnsi="Times New Roman" w:cs="Times New Roman"/>
      <w:b/>
      <w:sz w:val="24"/>
      <w:szCs w:val="24"/>
      <w:lang w:val="en-GB" w:eastAsia="x-none"/>
    </w:rPr>
  </w:style>
  <w:style w:type="character" w:customStyle="1" w:styleId="hps">
    <w:name w:val="hps"/>
    <w:basedOn w:val="DefaultParagraphFont"/>
    <w:rsid w:val="0074328A"/>
  </w:style>
  <w:style w:type="paragraph" w:customStyle="1" w:styleId="PargrafodaLista1">
    <w:name w:val="Parágrafo da Lista1"/>
    <w:basedOn w:val="Normal"/>
    <w:qFormat/>
    <w:rsid w:val="0074328A"/>
    <w:pPr>
      <w:ind w:left="720"/>
    </w:pPr>
  </w:style>
  <w:style w:type="character" w:customStyle="1" w:styleId="atn">
    <w:name w:val="atn"/>
    <w:basedOn w:val="DefaultParagraphFont"/>
    <w:rsid w:val="0074328A"/>
  </w:style>
  <w:style w:type="paragraph" w:customStyle="1" w:styleId="ListaColorida-nfase11">
    <w:name w:val="Lista Colorida - Ênfase 11"/>
    <w:basedOn w:val="Normal"/>
    <w:uiPriority w:val="34"/>
    <w:qFormat/>
    <w:rsid w:val="00723F27"/>
    <w:pPr>
      <w:ind w:left="720"/>
      <w:contextualSpacing/>
    </w:pPr>
  </w:style>
  <w:style w:type="character" w:customStyle="1" w:styleId="A3">
    <w:name w:val="A3"/>
    <w:uiPriority w:val="99"/>
    <w:rsid w:val="00AF2BCC"/>
    <w:rPr>
      <w:color w:val="000000"/>
      <w:sz w:val="12"/>
      <w:szCs w:val="12"/>
    </w:rPr>
  </w:style>
  <w:style w:type="paragraph" w:styleId="List">
    <w:name w:val="List"/>
    <w:basedOn w:val="Normal"/>
    <w:semiHidden/>
    <w:rsid w:val="002137F8"/>
    <w:pPr>
      <w:spacing w:line="360" w:lineRule="auto"/>
      <w:jc w:val="both"/>
    </w:pPr>
    <w:rPr>
      <w:szCs w:val="20"/>
      <w:lang w:val="en-US"/>
    </w:rPr>
  </w:style>
  <w:style w:type="paragraph" w:styleId="BodyText">
    <w:name w:val="Body Text"/>
    <w:basedOn w:val="Normal"/>
    <w:link w:val="BodyTextChar"/>
    <w:semiHidden/>
    <w:rsid w:val="002137F8"/>
    <w:pPr>
      <w:spacing w:line="360" w:lineRule="auto"/>
      <w:jc w:val="both"/>
    </w:pPr>
    <w:rPr>
      <w:lang w:val="en-GB"/>
    </w:rPr>
  </w:style>
  <w:style w:type="character" w:customStyle="1" w:styleId="BodyTextChar">
    <w:name w:val="Body Text Char"/>
    <w:link w:val="BodyText"/>
    <w:semiHidden/>
    <w:rsid w:val="002137F8"/>
    <w:rPr>
      <w:rFonts w:ascii="Times New Roman" w:eastAsia="Times New Roman" w:hAnsi="Times New Roman" w:cs="Times New Roman"/>
      <w:sz w:val="24"/>
      <w:szCs w:val="24"/>
      <w:lang w:val="en-GB" w:eastAsia="pt-BR"/>
    </w:rPr>
  </w:style>
  <w:style w:type="paragraph" w:styleId="BodyText3">
    <w:name w:val="Body Text 3"/>
    <w:basedOn w:val="Normal"/>
    <w:link w:val="BodyText3Char"/>
    <w:semiHidden/>
    <w:rsid w:val="002137F8"/>
    <w:pPr>
      <w:spacing w:line="480" w:lineRule="auto"/>
      <w:jc w:val="both"/>
    </w:pPr>
    <w:rPr>
      <w:bCs/>
      <w:i/>
      <w:iCs/>
      <w:color w:val="000000"/>
      <w:lang w:val="en-US" w:eastAsia="x-none"/>
    </w:rPr>
  </w:style>
  <w:style w:type="character" w:customStyle="1" w:styleId="BodyText3Char">
    <w:name w:val="Body Text 3 Char"/>
    <w:link w:val="BodyText3"/>
    <w:semiHidden/>
    <w:rsid w:val="002137F8"/>
    <w:rPr>
      <w:rFonts w:ascii="Times New Roman" w:eastAsia="Times New Roman" w:hAnsi="Times New Roman" w:cs="Times New Roman"/>
      <w:bCs/>
      <w:i/>
      <w:iCs/>
      <w:color w:val="000000"/>
      <w:sz w:val="24"/>
      <w:szCs w:val="24"/>
      <w:lang w:val="en-US" w:eastAsia="x-none"/>
    </w:rPr>
  </w:style>
  <w:style w:type="character" w:styleId="LineNumber">
    <w:name w:val="line number"/>
    <w:uiPriority w:val="99"/>
    <w:semiHidden/>
    <w:unhideWhenUsed/>
    <w:rsid w:val="00E010B0"/>
  </w:style>
  <w:style w:type="character" w:styleId="CommentReference">
    <w:name w:val="annotation reference"/>
    <w:uiPriority w:val="99"/>
    <w:semiHidden/>
    <w:unhideWhenUsed/>
    <w:rsid w:val="00115B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5B0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115B07"/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B0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15B07"/>
    <w:rPr>
      <w:rFonts w:ascii="Times New Roman" w:eastAsia="Times New Roman" w:hAnsi="Times New Roman" w:cs="Times New Roman"/>
      <w:b/>
      <w:bCs/>
      <w:sz w:val="20"/>
      <w:szCs w:val="20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B07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15B07"/>
    <w:rPr>
      <w:rFonts w:ascii="Tahoma" w:eastAsia="Times New Roman" w:hAnsi="Tahoma" w:cs="Tahoma"/>
      <w:sz w:val="16"/>
      <w:szCs w:val="16"/>
      <w:lang w:val="pt-BR" w:eastAsia="pt-BR"/>
    </w:rPr>
  </w:style>
  <w:style w:type="character" w:customStyle="1" w:styleId="jrnl">
    <w:name w:val="jrnl"/>
    <w:basedOn w:val="DefaultParagraphFont"/>
    <w:rsid w:val="00DA7A07"/>
  </w:style>
  <w:style w:type="paragraph" w:customStyle="1" w:styleId="desc2">
    <w:name w:val="desc2"/>
    <w:basedOn w:val="Normal"/>
    <w:rsid w:val="00E74BB5"/>
    <w:rPr>
      <w:sz w:val="26"/>
      <w:szCs w:val="26"/>
    </w:rPr>
  </w:style>
  <w:style w:type="character" w:customStyle="1" w:styleId="highlight">
    <w:name w:val="highlight"/>
    <w:basedOn w:val="DefaultParagraphFont"/>
    <w:rsid w:val="00E74BB5"/>
  </w:style>
  <w:style w:type="character" w:styleId="Hyperlink">
    <w:name w:val="Hyperlink"/>
    <w:uiPriority w:val="99"/>
    <w:unhideWhenUsed/>
    <w:rsid w:val="00E74BB5"/>
    <w:rPr>
      <w:color w:val="0000FF"/>
      <w:u w:val="single"/>
    </w:rPr>
  </w:style>
  <w:style w:type="paragraph" w:customStyle="1" w:styleId="SombreamentoEscuro-nfase11">
    <w:name w:val="Sombreamento Escuro - Ênfase 11"/>
    <w:hidden/>
    <w:uiPriority w:val="99"/>
    <w:semiHidden/>
    <w:rsid w:val="00AF4E88"/>
    <w:rPr>
      <w:rFonts w:ascii="Times New Roman" w:eastAsia="Times New Roman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A75A47"/>
  </w:style>
  <w:style w:type="character" w:customStyle="1" w:styleId="Heading1Char">
    <w:name w:val="Heading 1 Char"/>
    <w:link w:val="Heading1"/>
    <w:uiPriority w:val="9"/>
    <w:rsid w:val="00F44850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customStyle="1" w:styleId="Ttulo1">
    <w:name w:val="Título1"/>
    <w:basedOn w:val="Normal"/>
    <w:rsid w:val="00F44850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F44850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F44850"/>
    <w:pPr>
      <w:spacing w:before="100" w:beforeAutospacing="1" w:after="100" w:afterAutospacing="1"/>
    </w:pPr>
  </w:style>
  <w:style w:type="character" w:customStyle="1" w:styleId="Heading4Char">
    <w:name w:val="Heading 4 Char"/>
    <w:link w:val="Heading4"/>
    <w:uiPriority w:val="9"/>
    <w:semiHidden/>
    <w:rsid w:val="00836ADF"/>
    <w:rPr>
      <w:rFonts w:ascii="Calibri" w:eastAsia="Times New Roman" w:hAnsi="Calibri" w:cs="Times New Roman"/>
      <w:b/>
      <w:bCs/>
      <w:sz w:val="28"/>
      <w:szCs w:val="28"/>
    </w:rPr>
  </w:style>
  <w:style w:type="paragraph" w:customStyle="1" w:styleId="Ttulo10">
    <w:name w:val="Título1"/>
    <w:basedOn w:val="Normal"/>
    <w:rsid w:val="003D4FE8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3D4FE8"/>
  </w:style>
  <w:style w:type="character" w:styleId="Emphasis">
    <w:name w:val="Emphasis"/>
    <w:uiPriority w:val="20"/>
    <w:qFormat/>
    <w:rsid w:val="003D4FE8"/>
    <w:rPr>
      <w:i/>
      <w:iCs/>
    </w:rPr>
  </w:style>
  <w:style w:type="character" w:customStyle="1" w:styleId="named-content">
    <w:name w:val="named-content"/>
    <w:rsid w:val="003D4FE8"/>
  </w:style>
  <w:style w:type="character" w:customStyle="1" w:styleId="highlight2">
    <w:name w:val="highlight2"/>
    <w:basedOn w:val="DefaultParagraphFont"/>
    <w:rsid w:val="00F30576"/>
  </w:style>
  <w:style w:type="character" w:customStyle="1" w:styleId="A8">
    <w:name w:val="A8"/>
    <w:uiPriority w:val="99"/>
    <w:rsid w:val="00AA375D"/>
    <w:rPr>
      <w:b/>
      <w:bCs/>
      <w:color w:val="000000"/>
      <w:sz w:val="40"/>
      <w:szCs w:val="40"/>
    </w:rPr>
  </w:style>
  <w:style w:type="character" w:styleId="Strong">
    <w:name w:val="Strong"/>
    <w:uiPriority w:val="22"/>
    <w:qFormat/>
    <w:rsid w:val="00A321C4"/>
    <w:rPr>
      <w:b/>
      <w:bCs/>
    </w:rPr>
  </w:style>
  <w:style w:type="character" w:customStyle="1" w:styleId="Heading2Char">
    <w:name w:val="Heading 2 Char"/>
    <w:link w:val="Heading2"/>
    <w:uiPriority w:val="9"/>
    <w:semiHidden/>
    <w:rsid w:val="00BC70D7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rsid w:val="007A59A3"/>
    <w:rPr>
      <w:rFonts w:ascii="Cambria" w:eastAsia="Times New Roman" w:hAnsi="Cambria" w:cs="Times New Roman"/>
      <w:b/>
      <w:bCs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F8029F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F8029F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8029F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F8029F"/>
    <w:rPr>
      <w:rFonts w:ascii="Times New Roman" w:eastAsia="Times New Roman" w:hAnsi="Times New Roman"/>
      <w:sz w:val="24"/>
      <w:szCs w:val="24"/>
    </w:rPr>
  </w:style>
  <w:style w:type="character" w:customStyle="1" w:styleId="xbe">
    <w:name w:val="_xbe"/>
    <w:basedOn w:val="DefaultParagraphFont"/>
    <w:rsid w:val="00900B7E"/>
  </w:style>
  <w:style w:type="character" w:styleId="FollowedHyperlink">
    <w:name w:val="FollowedHyperlink"/>
    <w:uiPriority w:val="99"/>
    <w:semiHidden/>
    <w:unhideWhenUsed/>
    <w:rsid w:val="00F832F7"/>
    <w:rPr>
      <w:color w:val="800080"/>
      <w:u w:val="single"/>
    </w:rPr>
  </w:style>
  <w:style w:type="paragraph" w:customStyle="1" w:styleId="Default">
    <w:name w:val="Default"/>
    <w:rsid w:val="00C26074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yiv9775586264yui3130ym11139532621739310292">
    <w:name w:val="yiv9775586264yui_3_13_0_ym1_1_1395326217393_10292"/>
    <w:rsid w:val="00653958"/>
  </w:style>
  <w:style w:type="character" w:customStyle="1" w:styleId="yiv9775586264yui3130ym11139532621739310294">
    <w:name w:val="yiv9775586264yui_3_13_0_ym1_1_1395326217393_10294"/>
    <w:rsid w:val="00653958"/>
  </w:style>
  <w:style w:type="character" w:customStyle="1" w:styleId="ref-title">
    <w:name w:val="ref-title"/>
    <w:rsid w:val="00413944"/>
  </w:style>
  <w:style w:type="character" w:customStyle="1" w:styleId="ref-journal">
    <w:name w:val="ref-journal"/>
    <w:rsid w:val="00413944"/>
  </w:style>
  <w:style w:type="character" w:customStyle="1" w:styleId="ref-vol">
    <w:name w:val="ref-vol"/>
    <w:rsid w:val="00413944"/>
  </w:style>
  <w:style w:type="character" w:customStyle="1" w:styleId="normaltextrun">
    <w:name w:val="normaltextrun"/>
    <w:rsid w:val="00BC7543"/>
  </w:style>
  <w:style w:type="character" w:customStyle="1" w:styleId="eop">
    <w:name w:val="eop"/>
    <w:rsid w:val="00BC7543"/>
  </w:style>
  <w:style w:type="paragraph" w:customStyle="1" w:styleId="p">
    <w:name w:val="p"/>
    <w:basedOn w:val="Normal"/>
    <w:rsid w:val="0047246F"/>
    <w:pPr>
      <w:spacing w:before="100" w:beforeAutospacing="1" w:after="100" w:afterAutospacing="1"/>
    </w:pPr>
  </w:style>
  <w:style w:type="paragraph" w:customStyle="1" w:styleId="categoria">
    <w:name w:val="categoria"/>
    <w:basedOn w:val="Normal"/>
    <w:rsid w:val="00BB60B9"/>
    <w:pPr>
      <w:spacing w:before="100" w:beforeAutospacing="1" w:after="100" w:afterAutospacing="1"/>
    </w:pPr>
  </w:style>
  <w:style w:type="paragraph" w:customStyle="1" w:styleId="author">
    <w:name w:val="author"/>
    <w:basedOn w:val="Normal"/>
    <w:rsid w:val="00BB60B9"/>
    <w:pPr>
      <w:spacing w:before="100" w:beforeAutospacing="1" w:after="100" w:afterAutospacing="1"/>
    </w:pPr>
  </w:style>
  <w:style w:type="character" w:customStyle="1" w:styleId="author-name">
    <w:name w:val="author-name"/>
    <w:rsid w:val="00BB60B9"/>
  </w:style>
  <w:style w:type="character" w:customStyle="1" w:styleId="contribid">
    <w:name w:val="contribid"/>
    <w:rsid w:val="00BB60B9"/>
  </w:style>
  <w:style w:type="table" w:styleId="TableGrid">
    <w:name w:val="Table Grid"/>
    <w:basedOn w:val="TableNormal"/>
    <w:uiPriority w:val="39"/>
    <w:rsid w:val="00171ABA"/>
    <w:rPr>
      <w:sz w:val="22"/>
      <w:szCs w:val="22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qFormat/>
    <w:rsid w:val="00926357"/>
    <w:pPr>
      <w:spacing w:after="200"/>
    </w:pPr>
    <w:rPr>
      <w:rFonts w:ascii="Calibri" w:eastAsia="Calibri" w:hAnsi="Calibri"/>
      <w:i/>
      <w:iCs/>
      <w:color w:val="44546A"/>
      <w:sz w:val="18"/>
      <w:szCs w:val="18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F73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5F737C"/>
    <w:rPr>
      <w:rFonts w:ascii="Courier New" w:eastAsia="Times New Roman" w:hAnsi="Courier New" w:cs="Courier New"/>
    </w:rPr>
  </w:style>
  <w:style w:type="character" w:customStyle="1" w:styleId="y2iqfc">
    <w:name w:val="y2iqfc"/>
    <w:rsid w:val="005F737C"/>
  </w:style>
  <w:style w:type="character" w:customStyle="1" w:styleId="text">
    <w:name w:val="text"/>
    <w:rsid w:val="00AB31CD"/>
  </w:style>
  <w:style w:type="paragraph" w:styleId="ListParagraph">
    <w:name w:val="List Paragraph"/>
    <w:basedOn w:val="Normal"/>
    <w:uiPriority w:val="34"/>
    <w:qFormat/>
    <w:rsid w:val="00E859A5"/>
    <w:pPr>
      <w:ind w:left="720"/>
      <w:contextualSpacing/>
    </w:pPr>
  </w:style>
  <w:style w:type="paragraph" w:styleId="Revision">
    <w:name w:val="Revision"/>
    <w:hidden/>
    <w:uiPriority w:val="99"/>
    <w:semiHidden/>
    <w:rsid w:val="002B48E8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9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07941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6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484922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2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5513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6224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2339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3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15184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9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1070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4205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7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09005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4144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05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9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8328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8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9852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19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0823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63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23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68001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581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6532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59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22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80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0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04153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0416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9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41847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2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6922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21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7908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8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6281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77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5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3088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17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3262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9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3389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4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66541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6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8944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6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969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97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91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7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12324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6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78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0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3130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67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09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24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93944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28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65977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3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5111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79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8843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5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22604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7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3503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51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7140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6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4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74301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5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1977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4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8395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7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07581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01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6742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07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1064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4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6293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79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50884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9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9411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78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185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34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37349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97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13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57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80702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78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58499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5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0582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9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0475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3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47831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4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6527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3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996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9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5307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0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4145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97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2448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1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102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3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93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027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00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114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2978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2755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0769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985285">
                                      <w:marLeft w:val="67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37297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5133708">
                                              <w:marLeft w:val="0"/>
                                              <w:marRight w:val="0"/>
                                              <w:marTop w:val="0"/>
                                              <w:marBottom w:val="134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3558381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69559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30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9435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25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220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0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5990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6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0629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3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0337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90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3046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6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2516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32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4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08879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70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8222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37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3555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88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0016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6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4480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2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2115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04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6907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8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5743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0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1665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08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642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94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57480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01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60149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75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78102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81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89194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3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595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0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2629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4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988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15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3257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0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9061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10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7525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0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5440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45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8809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5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4278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5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01542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8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437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91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2554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09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5438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5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7727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3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466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27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1398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59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3222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79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140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17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0445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17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35828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95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4817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38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39144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47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6766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15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5342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51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544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39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8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0139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55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8296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87137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55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0221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8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742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07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2637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25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1285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2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1994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5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2860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2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4848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1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62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7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904867">
                  <w:marLeft w:val="0"/>
                  <w:marRight w:val="0"/>
                  <w:marTop w:val="0"/>
                  <w:marBottom w:val="3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0149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3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2910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8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37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7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22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7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95351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05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0431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75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27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40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424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332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066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4381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39901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52130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29556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32388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67937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70345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48151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41799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59799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456981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542747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506312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773255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63599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493960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1578667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605432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503211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711903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2256789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3738942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34"/>
                                                                                                              <w:marBottom w:val="34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51855000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217628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79383814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8616673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39828018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565771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34"/>
                                                                                                              <w:marBottom w:val="34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58028795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0207169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34"/>
                                                                                                              <w:marBottom w:val="34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542356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51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8838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0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08284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3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1526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0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1313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4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08962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36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4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95603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1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9140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0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825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4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3994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2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9509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6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6361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93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1833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5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9335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1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25081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7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2797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41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1107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4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0848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4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7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027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7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2593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0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7802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32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9164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44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9847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14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10826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87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1105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57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0786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0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699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0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4140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34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38582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23" Type="http://schemas.microsoft.com/office/2018/08/relationships/commentsExtensible" Target="commentsExtensi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86337E-38E6-451C-9433-D1249DE5ED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2</Words>
  <Characters>2239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626</CharactersWithSpaces>
  <SharedDoc>false</SharedDoc>
  <HLinks>
    <vt:vector size="42" baseType="variant">
      <vt:variant>
        <vt:i4>983053</vt:i4>
      </vt:variant>
      <vt:variant>
        <vt:i4>18</vt:i4>
      </vt:variant>
      <vt:variant>
        <vt:i4>0</vt:i4>
      </vt:variant>
      <vt:variant>
        <vt:i4>5</vt:i4>
      </vt:variant>
      <vt:variant>
        <vt:lpwstr>https://covid19.who.int/</vt:lpwstr>
      </vt:variant>
      <vt:variant>
        <vt:lpwstr/>
      </vt:variant>
      <vt:variant>
        <vt:i4>3407904</vt:i4>
      </vt:variant>
      <vt:variant>
        <vt:i4>15</vt:i4>
      </vt:variant>
      <vt:variant>
        <vt:i4>0</vt:i4>
      </vt:variant>
      <vt:variant>
        <vt:i4>5</vt:i4>
      </vt:variant>
      <vt:variant>
        <vt:lpwstr>https://www.who.int/initiatives/act-accelerator</vt:lpwstr>
      </vt:variant>
      <vt:variant>
        <vt:lpwstr/>
      </vt:variant>
      <vt:variant>
        <vt:i4>2097192</vt:i4>
      </vt:variant>
      <vt:variant>
        <vt:i4>12</vt:i4>
      </vt:variant>
      <vt:variant>
        <vt:i4>0</vt:i4>
      </vt:variant>
      <vt:variant>
        <vt:i4>5</vt:i4>
      </vt:variant>
      <vt:variant>
        <vt:lpwstr>https://www.fda.gov/medical-devices/safety-communications/antibody-testing-not-currently-recommended-assess-immunity-after-covid-19-vaccination-fda-safety</vt:lpwstr>
      </vt:variant>
      <vt:variant>
        <vt:lpwstr/>
      </vt:variant>
      <vt:variant>
        <vt:i4>3014708</vt:i4>
      </vt:variant>
      <vt:variant>
        <vt:i4>9</vt:i4>
      </vt:variant>
      <vt:variant>
        <vt:i4>0</vt:i4>
      </vt:variant>
      <vt:variant>
        <vt:i4>5</vt:i4>
      </vt:variant>
      <vt:variant>
        <vt:lpwstr>https://www.fda.gov/medical-devices/coronavirus-disease-2019-COVID-19-emergency-use-authorizations-medical-devices/eua-authorized-serology-test-performance. Access on May 2021</vt:lpwstr>
      </vt:variant>
      <vt:variant>
        <vt:lpwstr/>
      </vt:variant>
      <vt:variant>
        <vt:i4>4063317</vt:i4>
      </vt:variant>
      <vt:variant>
        <vt:i4>6</vt:i4>
      </vt:variant>
      <vt:variant>
        <vt:i4>0</vt:i4>
      </vt:variant>
      <vt:variant>
        <vt:i4>5</vt:i4>
      </vt:variant>
      <vt:variant>
        <vt:lpwstr>https://www.cdc.gov/coronavirus/2019-ncov/lab/resources/antibody-tests-guidelines.html</vt:lpwstr>
      </vt:variant>
      <vt:variant>
        <vt:lpwstr>anchor_1590280385631</vt:lpwstr>
      </vt:variant>
      <vt:variant>
        <vt:i4>90</vt:i4>
      </vt:variant>
      <vt:variant>
        <vt:i4>3</vt:i4>
      </vt:variant>
      <vt:variant>
        <vt:i4>0</vt:i4>
      </vt:variant>
      <vt:variant>
        <vt:i4>5</vt:i4>
      </vt:variant>
      <vt:variant>
        <vt:lpwstr>https://doi.org/10.1101/2020.06.08.140244</vt:lpwstr>
      </vt:variant>
      <vt:variant>
        <vt:lpwstr/>
      </vt:variant>
      <vt:variant>
        <vt:i4>6619226</vt:i4>
      </vt:variant>
      <vt:variant>
        <vt:i4>0</vt:i4>
      </vt:variant>
      <vt:variant>
        <vt:i4>0</vt:i4>
      </vt:variant>
      <vt:variant>
        <vt:i4>5</vt:i4>
      </vt:variant>
      <vt:variant>
        <vt:lpwstr>mailto:feludolf@gmail.co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</dc:creator>
  <cp:keywords/>
  <dc:description/>
  <cp:lastModifiedBy>Vigneshwaran R.</cp:lastModifiedBy>
  <cp:revision>4</cp:revision>
  <cp:lastPrinted>2022-10-07T21:07:00Z</cp:lastPrinted>
  <dcterms:created xsi:type="dcterms:W3CDTF">2023-01-20T19:17:00Z</dcterms:created>
  <dcterms:modified xsi:type="dcterms:W3CDTF">2023-03-14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iguel.fumagalli@pq.cnpq.br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cta-tropica</vt:lpwstr>
  </property>
  <property fmtid="{D5CDD505-2E9C-101B-9397-08002B2CF9AE}" pid="6" name="Mendeley Recent Style Name 0_1">
    <vt:lpwstr>Acta Tropica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bmc-microbiology</vt:lpwstr>
  </property>
  <property fmtid="{D5CDD505-2E9C-101B-9397-08002B2CF9AE}" pid="10" name="Mendeley Recent Style Name 2_1">
    <vt:lpwstr>BMC Microbiology</vt:lpwstr>
  </property>
  <property fmtid="{D5CDD505-2E9C-101B-9397-08002B2CF9AE}" pid="11" name="Mendeley Recent Style Id 3_1">
    <vt:lpwstr>http://www.zotero.org/styles/clinical-and-vaccine-immunology</vt:lpwstr>
  </property>
  <property fmtid="{D5CDD505-2E9C-101B-9397-08002B2CF9AE}" pid="12" name="Mendeley Recent Style Name 3_1">
    <vt:lpwstr>Clinical and Vaccine Immunology</vt:lpwstr>
  </property>
  <property fmtid="{D5CDD505-2E9C-101B-9397-08002B2CF9AE}" pid="13" name="Mendeley Recent Style Id 4_1">
    <vt:lpwstr>http://www.zotero.org/styles/diagnostic-microbiology-and-infectious-disease</vt:lpwstr>
  </property>
  <property fmtid="{D5CDD505-2E9C-101B-9397-08002B2CF9AE}" pid="14" name="Mendeley Recent Style Name 4_1">
    <vt:lpwstr>Diagnostic Microbiology &amp; Infectious Disease</vt:lpwstr>
  </property>
  <property fmtid="{D5CDD505-2E9C-101B-9397-08002B2CF9AE}" pid="15" name="Mendeley Recent Style Id 5_1">
    <vt:lpwstr>http://www.zotero.org/styles/experimental-parasitology</vt:lpwstr>
  </property>
  <property fmtid="{D5CDD505-2E9C-101B-9397-08002B2CF9AE}" pid="16" name="Mendeley Recent Style Name 5_1">
    <vt:lpwstr>Experimental Parasitology</vt:lpwstr>
  </property>
  <property fmtid="{D5CDD505-2E9C-101B-9397-08002B2CF9AE}" pid="17" name="Mendeley Recent Style Id 6_1">
    <vt:lpwstr>http://www.zotero.org/styles/infection-and-immunity</vt:lpwstr>
  </property>
  <property fmtid="{D5CDD505-2E9C-101B-9397-08002B2CF9AE}" pid="18" name="Mendeley Recent Style Name 6_1">
    <vt:lpwstr>Infection and Immunity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parasites-and-vectors</vt:lpwstr>
  </property>
  <property fmtid="{D5CDD505-2E9C-101B-9397-08002B2CF9AE}" pid="24" name="Mendeley Recent Style Name 9_1">
    <vt:lpwstr>Parasites &amp; Vectors</vt:lpwstr>
  </property>
</Properties>
</file>